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Relationships between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 xml:space="preserve">smoking behavior, 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systemic inflammation,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and myocardial infarction and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the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ir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effects on long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-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term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outcome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in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older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Chinese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 xml:space="preserve"> patients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with coronary artery disease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: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A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 xml:space="preserve"> prospective study with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a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10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-year follow-up</w:t>
      </w: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</w:p>
    <w:p>
      <w:pPr>
        <w:spacing w:line="480" w:lineRule="auto"/>
        <w:rPr>
          <w:rFonts w:ascii="Times New Roman" w:hAnsi="Times New Roman" w:cs="Times New Roman"/>
          <w:bCs/>
          <w:color w:val="auto"/>
          <w:kern w:val="0"/>
          <w:sz w:val="24"/>
          <w:vertAlign w:val="superscript"/>
        </w:rPr>
      </w:pPr>
      <w:r>
        <w:rPr>
          <w:rFonts w:hint="eastAsia" w:ascii="Times New Roman" w:hAnsi="Times New Roman" w:cs="Times New Roman"/>
          <w:bCs/>
          <w:color w:val="auto"/>
          <w:sz w:val="24"/>
        </w:rPr>
        <w:t>Nanhang Lei</w:t>
      </w:r>
      <w:r>
        <w:rPr>
          <w:rFonts w:ascii="Times New Roman" w:hAnsi="Times New Roman" w:cs="Times New Roman"/>
          <w:bCs/>
          <w:color w:val="auto"/>
          <w:sz w:val="24"/>
          <w:vertAlign w:val="superscript"/>
        </w:rPr>
        <w:t>1,</w:t>
      </w:r>
      <w:r>
        <w:rPr>
          <w:rFonts w:hint="default" w:ascii="Times New Roman" w:hAnsi="Times New Roman" w:cs="Times New Roman" w:eastAsiaTheme="minorEastAsia"/>
          <w:bCs/>
          <w:color w:val="auto"/>
          <w:sz w:val="24"/>
          <w:vertAlign w:val="superscript"/>
        </w:rPr>
        <w:t>＃</w:t>
      </w:r>
      <w:r>
        <w:rPr>
          <w:rFonts w:hint="eastAsia" w:ascii="Times New Roman" w:hAnsi="Times New Roman" w:cs="Times New Roman"/>
          <w:bCs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color w:val="auto"/>
          <w:sz w:val="24"/>
        </w:rPr>
        <w:t>Yijie Sun</w:t>
      </w:r>
      <w:r>
        <w:rPr>
          <w:rFonts w:hint="eastAsia" w:ascii="Times New Roman" w:hAnsi="Times New Roman" w:cs="Times New Roman"/>
          <w:color w:val="auto"/>
          <w:sz w:val="24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bCs/>
          <w:color w:val="auto"/>
          <w:sz w:val="24"/>
          <w:vertAlign w:val="superscript"/>
        </w:rPr>
        <w:t>,</w:t>
      </w:r>
      <w:r>
        <w:rPr>
          <w:rFonts w:hint="default" w:ascii="Times New Roman" w:hAnsi="Times New Roman" w:cs="Times New Roman" w:eastAsiaTheme="minorEastAsia"/>
          <w:bCs/>
          <w:color w:val="auto"/>
          <w:sz w:val="24"/>
          <w:vertAlign w:val="superscript"/>
        </w:rPr>
        <w:t>＃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color w:val="auto"/>
          <w:sz w:val="24"/>
        </w:rPr>
        <w:t>Hanwang Zhou</w:t>
      </w:r>
      <w:r>
        <w:rPr>
          <w:rFonts w:hint="eastAsia" w:ascii="Times New Roman" w:hAnsi="Times New Roman" w:cs="Times New Roman"/>
          <w:bCs/>
          <w:color w:val="auto"/>
          <w:kern w:val="0"/>
          <w:sz w:val="24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bCs/>
          <w:color w:val="auto"/>
          <w:sz w:val="24"/>
          <w:vertAlign w:val="superscript"/>
        </w:rPr>
        <w:t>,</w:t>
      </w:r>
      <w:r>
        <w:rPr>
          <w:rFonts w:hint="default" w:ascii="Times New Roman" w:hAnsi="Times New Roman" w:cs="Times New Roman" w:eastAsiaTheme="minorEastAsia"/>
          <w:bCs/>
          <w:color w:val="auto"/>
          <w:sz w:val="24"/>
          <w:vertAlign w:val="superscript"/>
        </w:rPr>
        <w:t>＃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Qiong Liu</w:t>
      </w:r>
      <w:r>
        <w:rPr>
          <w:rFonts w:hint="eastAsia" w:ascii="Times New Roman" w:hAnsi="Times New Roman" w:cs="Times New Roman"/>
          <w:bCs/>
          <w:color w:val="auto"/>
          <w:kern w:val="0"/>
          <w:sz w:val="24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bCs/>
          <w:color w:val="auto"/>
          <w:sz w:val="24"/>
          <w:vertAlign w:val="superscript"/>
        </w:rPr>
        <w:t>,</w:t>
      </w:r>
      <w:r>
        <w:rPr>
          <w:rFonts w:hint="default" w:ascii="Times New Roman" w:hAnsi="Times New Roman" w:cs="Times New Roman" w:eastAsiaTheme="minorEastAsia"/>
          <w:bCs/>
          <w:color w:val="auto"/>
          <w:sz w:val="24"/>
          <w:vertAlign w:val="superscript"/>
        </w:rPr>
        <w:t>＃</w:t>
      </w:r>
      <w:r>
        <w:rPr>
          <w:rFonts w:hint="eastAsia" w:ascii="Times New Roman" w:hAnsi="Times New Roman" w:cs="Times New Roman"/>
          <w:bCs/>
          <w:color w:val="auto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color w:val="auto"/>
          <w:kern w:val="0"/>
          <w:sz w:val="24"/>
        </w:rPr>
        <w:t>Yali Zhao</w:t>
      </w:r>
      <w:r>
        <w:rPr>
          <w:rFonts w:hint="eastAsia" w:ascii="Times New Roman" w:hAnsi="Times New Roman" w:cs="Times New Roman"/>
          <w:color w:val="auto"/>
          <w:sz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Cs/>
          <w:color w:val="auto"/>
          <w:kern w:val="0"/>
          <w:sz w:val="24"/>
          <w:vertAlign w:val="superscript"/>
        </w:rPr>
        <w:t>,</w:t>
      </w:r>
      <w:r>
        <w:rPr>
          <w:rFonts w:ascii="Times New Roman" w:hAnsi="Times New Roman" w:cs="Times New Roman"/>
          <w:bCs/>
          <w:color w:val="auto"/>
          <w:kern w:val="0"/>
          <w:sz w:val="24"/>
          <w:vertAlign w:val="superscript"/>
        </w:rPr>
        <w:t>*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color w:val="auto"/>
          <w:kern w:val="0"/>
          <w:sz w:val="24"/>
        </w:rPr>
        <w:t>Pengbin Yin</w:t>
      </w:r>
      <w:r>
        <w:rPr>
          <w:rFonts w:hint="eastAsia" w:ascii="Times New Roman" w:hAnsi="Times New Roman" w:cs="Times New Roman"/>
          <w:color w:val="auto"/>
          <w:sz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bCs/>
          <w:color w:val="auto"/>
          <w:kern w:val="0"/>
          <w:sz w:val="24"/>
          <w:vertAlign w:val="superscript"/>
        </w:rPr>
        <w:t>,</w:t>
      </w:r>
      <w:r>
        <w:rPr>
          <w:rFonts w:ascii="Times New Roman" w:hAnsi="Times New Roman" w:cs="Times New Roman"/>
          <w:bCs/>
          <w:color w:val="auto"/>
          <w:kern w:val="0"/>
          <w:sz w:val="24"/>
          <w:vertAlign w:val="superscript"/>
        </w:rPr>
        <w:t>*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Ping Ping</w:t>
      </w:r>
      <w:r>
        <w:rPr>
          <w:rFonts w:hint="eastAsia" w:ascii="Times New Roman" w:hAnsi="Times New Roman" w:cs="Times New Roman"/>
          <w:color w:val="auto"/>
          <w:sz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bCs/>
          <w:color w:val="auto"/>
          <w:kern w:val="0"/>
          <w:sz w:val="24"/>
          <w:vertAlign w:val="superscript"/>
        </w:rPr>
        <w:t>,</w:t>
      </w:r>
      <w:r>
        <w:rPr>
          <w:rFonts w:ascii="Times New Roman" w:hAnsi="Times New Roman" w:cs="Times New Roman"/>
          <w:bCs/>
          <w:color w:val="auto"/>
          <w:kern w:val="0"/>
          <w:sz w:val="24"/>
          <w:vertAlign w:val="superscript"/>
        </w:rPr>
        <w:t>*</w:t>
      </w:r>
      <w:r>
        <w:rPr>
          <w:rFonts w:hint="eastAsia" w:ascii="Times New Roman" w:hAnsi="Times New Roman" w:cs="Times New Roman"/>
          <w:bCs/>
          <w:color w:val="auto"/>
          <w:kern w:val="0"/>
          <w:sz w:val="24"/>
        </w:rPr>
        <w:t xml:space="preserve"> </w:t>
      </w:r>
      <w:r>
        <w:rPr>
          <w:rFonts w:ascii="Times New Roman" w:hAnsi="Times New Roman" w:cs="Times New Roman"/>
          <w:bCs/>
          <w:color w:val="auto"/>
          <w:sz w:val="24"/>
        </w:rPr>
        <w:t>S</w:t>
      </w:r>
      <w:r>
        <w:rPr>
          <w:rFonts w:hint="eastAsia" w:ascii="Times New Roman" w:hAnsi="Times New Roman" w:cs="Times New Roman"/>
          <w:bCs/>
          <w:color w:val="auto"/>
          <w:sz w:val="24"/>
        </w:rPr>
        <w:t>h</w:t>
      </w:r>
      <w:r>
        <w:rPr>
          <w:rFonts w:ascii="Times New Roman" w:hAnsi="Times New Roman" w:cs="Times New Roman"/>
          <w:bCs/>
          <w:color w:val="auto"/>
          <w:sz w:val="24"/>
        </w:rPr>
        <w:t>ihui</w:t>
      </w:r>
      <w:r>
        <w:rPr>
          <w:rFonts w:hint="eastAsia" w:ascii="Times New Roman" w:hAnsi="Times New Roman" w:cs="Times New Roman"/>
          <w:bCs/>
          <w:color w:val="auto"/>
          <w:sz w:val="24"/>
        </w:rPr>
        <w:t xml:space="preserve"> </w:t>
      </w:r>
      <w:r>
        <w:rPr>
          <w:rFonts w:ascii="Times New Roman" w:hAnsi="Times New Roman" w:cs="Times New Roman"/>
          <w:bCs/>
          <w:color w:val="auto"/>
          <w:sz w:val="24"/>
        </w:rPr>
        <w:t>Fu</w:t>
      </w:r>
      <w:r>
        <w:rPr>
          <w:rFonts w:hint="eastAsia" w:ascii="Times New Roman" w:hAnsi="Times New Roman" w:cs="Times New Roman"/>
          <w:color w:val="auto"/>
          <w:sz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Cs/>
          <w:color w:val="auto"/>
          <w:kern w:val="0"/>
          <w:sz w:val="24"/>
          <w:vertAlign w:val="superscript"/>
          <w:lang w:val="en-US" w:eastAsia="zh-CN"/>
        </w:rPr>
        <w:t>,</w:t>
      </w:r>
      <w:r>
        <w:rPr>
          <w:rFonts w:ascii="Times New Roman" w:hAnsi="Times New Roman" w:cs="Times New Roman"/>
          <w:bCs/>
          <w:color w:val="auto"/>
          <w:kern w:val="0"/>
          <w:sz w:val="24"/>
          <w:vertAlign w:val="superscript"/>
        </w:rPr>
        <w:t>*</w:t>
      </w:r>
    </w:p>
    <w:p>
      <w:pPr>
        <w:widowControl/>
        <w:spacing w:line="48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4"/>
        </w:rPr>
        <w:t>Hainan Hospital of Chinese People’s Liberation Army General Hospital,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Sanya, China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color w:val="auto"/>
          <w:sz w:val="24"/>
        </w:rPr>
        <w:t>Chinese People’s Liberation Army General Hospital, Beijing, China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color w:val="auto"/>
          <w:sz w:val="24"/>
        </w:rPr>
        <w:t>General Station for Drug and Instrument Supervision and Control, Beijing, China</w:t>
      </w:r>
    </w:p>
    <w:p>
      <w:pPr>
        <w:widowControl/>
        <w:spacing w:line="48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bCs/>
          <w:color w:val="auto"/>
          <w:kern w:val="0"/>
          <w:sz w:val="24"/>
          <w:vertAlign w:val="superscript"/>
        </w:rPr>
        <w:t>*</w:t>
      </w:r>
      <w:r>
        <w:rPr>
          <w:rFonts w:ascii="Times New Roman" w:hAnsi="Times New Roman" w:cs="Times New Roman"/>
          <w:b/>
          <w:bCs/>
          <w:color w:val="auto"/>
          <w:sz w:val="24"/>
        </w:rPr>
        <w:t>Correspond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ence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</w:p>
    <w:p>
      <w:pPr>
        <w:widowControl/>
        <w:spacing w:line="480" w:lineRule="auto"/>
        <w:rPr>
          <w:rFonts w:ascii="Times New Roman" w:hAnsi="Times New Roman" w:cs="Times New Roman"/>
          <w:color w:val="auto"/>
          <w:sz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lang w:val="en-GB"/>
        </w:rPr>
        <w:t>Shihui Fu</w:t>
      </w:r>
    </w:p>
    <w:p>
      <w:pPr>
        <w:widowControl/>
        <w:spacing w:line="48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 xml:space="preserve">Hainan Hospital of Chinese People’s Liberation Army General Hospital, Sanya, China. </w:t>
      </w:r>
      <w:r>
        <w:rPr>
          <w:rFonts w:ascii="Times New Roman" w:hAnsi="Times New Roman" w:cs="Times New Roman"/>
          <w:color w:val="auto"/>
          <w:sz w:val="24"/>
          <w:lang w:val="en-GB"/>
        </w:rPr>
        <w:t xml:space="preserve">Email: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mailto:tjssqr.2000@163.com" 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/>
          <w:color w:val="auto"/>
          <w:sz w:val="24"/>
        </w:rPr>
        <w:t>xiaoxiao0915@126.com</w:t>
      </w:r>
      <w:r>
        <w:rPr>
          <w:rFonts w:ascii="Times New Roman" w:hAnsi="Times New Roman" w:cs="Times New Roman"/>
          <w:color w:val="auto"/>
          <w:sz w:val="24"/>
        </w:rPr>
        <w:fldChar w:fldCharType="end"/>
      </w:r>
    </w:p>
    <w:p>
      <w:pPr>
        <w:widowControl/>
        <w:spacing w:line="480" w:lineRule="auto"/>
        <w:rPr>
          <w:rFonts w:ascii="Times New Roman" w:hAnsi="Times New Roman" w:cs="Times New Roman"/>
          <w:bCs/>
          <w:color w:val="auto"/>
          <w:kern w:val="0"/>
          <w:sz w:val="24"/>
        </w:rPr>
      </w:pPr>
      <w:r>
        <w:rPr>
          <w:rFonts w:ascii="Times New Roman" w:hAnsi="Times New Roman" w:cs="Times New Roman"/>
          <w:bCs/>
          <w:color w:val="auto"/>
          <w:kern w:val="0"/>
          <w:sz w:val="24"/>
        </w:rPr>
        <w:t>Ping Ping</w:t>
      </w:r>
    </w:p>
    <w:p>
      <w:pPr>
        <w:widowControl/>
        <w:spacing w:line="480" w:lineRule="auto"/>
        <w:rPr>
          <w:rFonts w:ascii="Times New Roman" w:hAnsi="Times New Roman" w:cs="Times New Roman"/>
          <w:bCs/>
          <w:color w:val="auto"/>
          <w:kern w:val="0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General Station for Drug and Instrument Supervision and Control, Beijing, China</w:t>
      </w:r>
      <w:r>
        <w:rPr>
          <w:rFonts w:ascii="Times New Roman" w:hAnsi="Times New Roman" w:cs="Times New Roman"/>
          <w:bCs/>
          <w:color w:val="auto"/>
          <w:kern w:val="0"/>
          <w:sz w:val="24"/>
        </w:rPr>
        <w:t xml:space="preserve">. </w:t>
      </w:r>
      <w:r>
        <w:rPr>
          <w:rFonts w:ascii="Times New Roman" w:hAnsi="Times New Roman" w:cs="Times New Roman"/>
          <w:bCs/>
          <w:color w:val="auto"/>
          <w:kern w:val="0"/>
          <w:sz w:val="24"/>
          <w:lang w:val="en-GB"/>
        </w:rPr>
        <w:t>Email:</w:t>
      </w:r>
      <w:r>
        <w:rPr>
          <w:rFonts w:ascii="Times New Roman" w:hAnsi="Times New Roman" w:cs="Times New Roman"/>
          <w:bCs/>
          <w:color w:val="auto"/>
          <w:kern w:val="0"/>
          <w:sz w:val="24"/>
        </w:rPr>
        <w:t xml:space="preserve"> </w:t>
      </w:r>
      <w:r>
        <w:rPr>
          <w:color w:val="auto"/>
        </w:rPr>
        <w:fldChar w:fldCharType="begin"/>
      </w:r>
      <w:r>
        <w:rPr>
          <w:color w:val="auto"/>
        </w:rPr>
        <w:instrText xml:space="preserve">HYPERLINK "mailto:sci6688@126.com;"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/>
          <w:bCs/>
          <w:color w:val="auto"/>
          <w:kern w:val="0"/>
          <w:sz w:val="24"/>
        </w:rPr>
        <w:t>pingping301@126.com</w:t>
      </w:r>
      <w:r>
        <w:rPr>
          <w:rFonts w:ascii="Times New Roman" w:hAnsi="Times New Roman" w:cs="Times New Roman"/>
          <w:bCs/>
          <w:color w:val="auto"/>
          <w:kern w:val="0"/>
          <w:sz w:val="24"/>
        </w:rPr>
        <w:fldChar w:fldCharType="end"/>
      </w:r>
    </w:p>
    <w:p>
      <w:pPr>
        <w:spacing w:line="480" w:lineRule="auto"/>
        <w:rPr>
          <w:rFonts w:ascii="Times New Roman" w:hAnsi="Times New Roman" w:cs="Times New Roman"/>
          <w:bCs/>
          <w:color w:val="auto"/>
          <w:kern w:val="0"/>
          <w:sz w:val="24"/>
        </w:rPr>
      </w:pPr>
      <w:r>
        <w:rPr>
          <w:rFonts w:hint="eastAsia" w:ascii="Times New Roman" w:hAnsi="Times New Roman" w:cs="Times New Roman"/>
          <w:bCs/>
          <w:color w:val="auto"/>
          <w:kern w:val="0"/>
          <w:sz w:val="24"/>
        </w:rPr>
        <w:t>Pengbin Yin</w:t>
      </w:r>
    </w:p>
    <w:p>
      <w:pPr>
        <w:spacing w:line="480" w:lineRule="auto"/>
        <w:rPr>
          <w:rFonts w:hint="eastAsia"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Chinese People’s Liberation Army General Hospital, Beijing, China</w:t>
      </w:r>
      <w:r>
        <w:rPr>
          <w:rFonts w:hint="eastAsia" w:ascii="Times New Roman" w:hAnsi="Times New Roman" w:cs="Times New Roman"/>
          <w:color w:val="auto"/>
          <w:sz w:val="24"/>
        </w:rPr>
        <w:t xml:space="preserve">. 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  <w:lang w:val="en-GB"/>
        </w:rPr>
        <w:t xml:space="preserve">Email: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mailto:luoleiming@vip.sina.com." </w:instrText>
      </w:r>
      <w:r>
        <w:rPr>
          <w:color w:val="auto"/>
        </w:rPr>
        <w:fldChar w:fldCharType="separate"/>
      </w:r>
      <w:r>
        <w:rPr>
          <w:rFonts w:hint="eastAsia" w:ascii="Times New Roman" w:hAnsi="Times New Roman" w:cs="Times New Roman"/>
          <w:color w:val="auto"/>
          <w:sz w:val="24"/>
        </w:rPr>
        <w:t>yinpengbin</w:t>
      </w:r>
      <w:r>
        <w:rPr>
          <w:rFonts w:ascii="Times New Roman" w:hAnsi="Times New Roman" w:cs="Times New Roman"/>
          <w:color w:val="auto"/>
          <w:sz w:val="24"/>
        </w:rPr>
        <w:t>@</w:t>
      </w:r>
      <w:r>
        <w:rPr>
          <w:rFonts w:hint="eastAsia" w:ascii="Times New Roman" w:hAnsi="Times New Roman" w:cs="Times New Roman"/>
          <w:color w:val="auto"/>
          <w:sz w:val="24"/>
        </w:rPr>
        <w:t>gmail</w:t>
      </w:r>
      <w:r>
        <w:rPr>
          <w:rFonts w:ascii="Times New Roman" w:hAnsi="Times New Roman" w:cs="Times New Roman"/>
          <w:color w:val="auto"/>
          <w:sz w:val="24"/>
        </w:rPr>
        <w:t>.com</w:t>
      </w:r>
      <w:r>
        <w:rPr>
          <w:rFonts w:ascii="Times New Roman" w:hAnsi="Times New Roman" w:cs="Times New Roman"/>
          <w:color w:val="auto"/>
          <w:sz w:val="24"/>
        </w:rPr>
        <w:fldChar w:fldCharType="end"/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  <w:lang w:val="en-GB"/>
        </w:rPr>
        <w:t>Ya</w:t>
      </w:r>
      <w:r>
        <w:rPr>
          <w:rFonts w:ascii="Times New Roman" w:hAnsi="Times New Roman" w:cs="Times New Roman"/>
          <w:color w:val="auto"/>
          <w:sz w:val="24"/>
        </w:rPr>
        <w:t>l</w:t>
      </w:r>
      <w:r>
        <w:rPr>
          <w:rFonts w:ascii="Times New Roman" w:hAnsi="Times New Roman" w:cs="Times New Roman"/>
          <w:color w:val="auto"/>
          <w:sz w:val="24"/>
          <w:lang w:val="en-GB"/>
        </w:rPr>
        <w:t>i Zhao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  <w:lang w:val="en-GB"/>
        </w:rPr>
        <w:t xml:space="preserve">Hainan Hospital of </w:t>
      </w:r>
      <w:r>
        <w:rPr>
          <w:rFonts w:ascii="Times New Roman" w:hAnsi="Times New Roman" w:cs="Times New Roman"/>
          <w:color w:val="auto"/>
          <w:sz w:val="24"/>
        </w:rPr>
        <w:t xml:space="preserve">Chinese </w:t>
      </w:r>
      <w:r>
        <w:rPr>
          <w:rFonts w:ascii="Times New Roman" w:hAnsi="Times New Roman" w:cs="Times New Roman"/>
          <w:color w:val="auto"/>
          <w:sz w:val="24"/>
          <w:lang w:val="en-GB"/>
        </w:rPr>
        <w:t xml:space="preserve">People’s Liberation Army General Hospital, Sanya, China. Email: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mailto:zhaoyi301@163.com" 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/>
          <w:color w:val="auto"/>
          <w:sz w:val="24"/>
        </w:rPr>
        <w:t>zhaoyl301@163.com</w:t>
      </w:r>
      <w:r>
        <w:rPr>
          <w:rFonts w:ascii="Times New Roman" w:hAnsi="Times New Roman" w:cs="Times New Roman"/>
          <w:color w:val="auto"/>
          <w:sz w:val="24"/>
        </w:rPr>
        <w:fldChar w:fldCharType="end"/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 w:eastAsiaTheme="minorEastAsia"/>
          <w:bCs/>
          <w:color w:val="auto"/>
          <w:sz w:val="24"/>
          <w:vertAlign w:val="superscript"/>
        </w:rPr>
        <w:t>＃</w:t>
      </w:r>
      <w:r>
        <w:rPr>
          <w:rFonts w:hint="eastAsia" w:ascii="Times New Roman" w:hAnsi="Times New Roman" w:cs="Times New Roman"/>
          <w:color w:val="auto"/>
          <w:sz w:val="24"/>
        </w:rPr>
        <w:t>Co</w:t>
      </w:r>
      <w:r>
        <w:rPr>
          <w:rFonts w:ascii="Times New Roman" w:hAnsi="Times New Roman" w:cs="Times New Roman"/>
          <w:color w:val="auto"/>
          <w:sz w:val="24"/>
          <w:lang w:val="en-GB"/>
        </w:rPr>
        <w:t>-</w:t>
      </w:r>
      <w:r>
        <w:rPr>
          <w:rFonts w:hint="eastAsia" w:ascii="Times New Roman" w:hAnsi="Times New Roman" w:cs="Times New Roman"/>
          <w:color w:val="auto"/>
          <w:sz w:val="24"/>
        </w:rPr>
        <w:t>first authors.</w:t>
      </w:r>
    </w:p>
    <w:p>
      <w:pPr>
        <w:spacing w:line="480" w:lineRule="auto"/>
        <w:rPr>
          <w:rFonts w:ascii="Times New Roman" w:hAnsi="Times New Roman" w:cs="Times New Roman"/>
          <w:bCs/>
          <w:color w:val="auto"/>
          <w:kern w:val="0"/>
          <w:sz w:val="24"/>
        </w:rPr>
      </w:pPr>
    </w:p>
    <w:p>
      <w:pPr>
        <w:spacing w:line="480" w:lineRule="auto"/>
        <w:contextualSpacing/>
        <w:rPr>
          <w:rFonts w:ascii="Times New Roman" w:hAnsi="Times New Roman" w:cs="Times New Roman"/>
          <w:bCs/>
          <w:color w:val="auto"/>
          <w:kern w:val="0"/>
          <w:sz w:val="24"/>
          <w:lang w:bidi="ar"/>
        </w:rPr>
      </w:pPr>
      <w:r>
        <w:rPr>
          <w:rFonts w:ascii="Times New Roman" w:hAnsi="Times New Roman" w:cs="Times New Roman"/>
          <w:bCs/>
          <w:color w:val="auto"/>
          <w:kern w:val="0"/>
          <w:sz w:val="24"/>
          <w:lang w:bidi="ar"/>
        </w:rPr>
        <w:t xml:space="preserve">Emails: </w:t>
      </w:r>
    </w:p>
    <w:p>
      <w:pPr>
        <w:spacing w:line="480" w:lineRule="auto"/>
        <w:contextualSpacing/>
        <w:rPr>
          <w:rFonts w:ascii="Times New Roman" w:hAnsi="Times New Roman" w:cs="Times New Roman"/>
          <w:bCs/>
          <w:color w:val="auto"/>
          <w:kern w:val="0"/>
          <w:sz w:val="24"/>
          <w:lang w:bidi="ar"/>
        </w:rPr>
      </w:pPr>
      <w:r>
        <w:rPr>
          <w:rFonts w:hint="eastAsia" w:ascii="Times New Roman" w:hAnsi="Times New Roman" w:cs="Times New Roman"/>
          <w:bCs/>
          <w:color w:val="auto"/>
          <w:sz w:val="24"/>
        </w:rPr>
        <w:t>Nanhang Lei</w:t>
      </w:r>
      <w:r>
        <w:rPr>
          <w:rFonts w:ascii="Times New Roman" w:hAnsi="Times New Roman" w:cs="Times New Roman"/>
          <w:bCs/>
          <w:color w:val="auto"/>
          <w:kern w:val="0"/>
          <w:sz w:val="24"/>
          <w:lang w:bidi="ar"/>
        </w:rPr>
        <w:t xml:space="preserve">: </w:t>
      </w:r>
      <w:r>
        <w:rPr>
          <w:rFonts w:hint="eastAsia" w:ascii="Times New Roman" w:hAnsi="Times New Roman" w:cs="Times New Roman"/>
          <w:bCs/>
          <w:color w:val="auto"/>
          <w:kern w:val="0"/>
          <w:sz w:val="24"/>
          <w:lang w:bidi="ar"/>
        </w:rPr>
        <w:t>nanhangray</w:t>
      </w:r>
      <w:r>
        <w:rPr>
          <w:rFonts w:ascii="Times New Roman" w:hAnsi="Times New Roman" w:cs="Times New Roman"/>
          <w:bCs/>
          <w:color w:val="auto"/>
          <w:kern w:val="0"/>
          <w:sz w:val="24"/>
          <w:lang w:bidi="ar"/>
        </w:rPr>
        <w:t>@</w:t>
      </w:r>
      <w:r>
        <w:rPr>
          <w:rFonts w:hint="eastAsia" w:ascii="Times New Roman" w:hAnsi="Times New Roman" w:cs="Times New Roman"/>
          <w:bCs/>
          <w:color w:val="auto"/>
          <w:kern w:val="0"/>
          <w:sz w:val="24"/>
          <w:lang w:bidi="ar"/>
        </w:rPr>
        <w:t>foxmail</w:t>
      </w:r>
      <w:r>
        <w:rPr>
          <w:rFonts w:ascii="Times New Roman" w:hAnsi="Times New Roman" w:cs="Times New Roman"/>
          <w:bCs/>
          <w:color w:val="auto"/>
          <w:kern w:val="0"/>
          <w:sz w:val="24"/>
          <w:lang w:bidi="ar"/>
        </w:rPr>
        <w:t xml:space="preserve">.com </w:t>
      </w:r>
    </w:p>
    <w:p>
      <w:pPr>
        <w:spacing w:line="480" w:lineRule="auto"/>
        <w:contextualSpacing/>
        <w:rPr>
          <w:rFonts w:ascii="Times New Roman" w:hAnsi="Times New Roman" w:eastAsia="宋体" w:cs="Times New Roman"/>
          <w:bCs/>
          <w:color w:val="auto"/>
          <w:kern w:val="0"/>
          <w:sz w:val="24"/>
          <w:lang w:bidi="ar"/>
        </w:rPr>
      </w:pPr>
      <w:r>
        <w:rPr>
          <w:rFonts w:hint="eastAsia" w:ascii="Times New Roman" w:hAnsi="Times New Roman" w:cs="Times New Roman"/>
          <w:bCs/>
          <w:color w:val="auto"/>
          <w:sz w:val="24"/>
        </w:rPr>
        <w:t>Yijie Sun</w:t>
      </w:r>
      <w:r>
        <w:rPr>
          <w:rFonts w:ascii="Times New Roman" w:hAnsi="Times New Roman" w:cs="Times New Roman"/>
          <w:bCs/>
          <w:color w:val="auto"/>
          <w:kern w:val="0"/>
          <w:sz w:val="24"/>
          <w:lang w:bidi="ar"/>
        </w:rPr>
        <w:t xml:space="preserve">: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mailto:chenwenjidr@163.com" </w:instrText>
      </w:r>
      <w:r>
        <w:rPr>
          <w:color w:val="auto"/>
        </w:rPr>
        <w:fldChar w:fldCharType="separate"/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lang w:bidi="ar"/>
        </w:rPr>
        <w:t>824892785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lang w:bidi="ar"/>
        </w:rPr>
        <w:t>@qq.com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lang w:bidi="ar"/>
        </w:rPr>
        <w:fldChar w:fldCharType="end"/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lang w:bidi="ar"/>
        </w:rPr>
        <w:t xml:space="preserve"> </w:t>
      </w:r>
    </w:p>
    <w:p>
      <w:pPr>
        <w:spacing w:line="480" w:lineRule="auto"/>
        <w:contextualSpacing/>
        <w:rPr>
          <w:rFonts w:ascii="Times New Roman" w:hAnsi="Times New Roman" w:eastAsia="宋体" w:cs="Times New Roman"/>
          <w:bCs/>
          <w:color w:val="auto"/>
          <w:kern w:val="0"/>
          <w:sz w:val="24"/>
          <w:lang w:bidi="ar"/>
        </w:rPr>
      </w:pPr>
      <w:r>
        <w:rPr>
          <w:rFonts w:ascii="Times New Roman" w:hAnsi="Times New Roman" w:cs="Times New Roman"/>
          <w:bCs/>
          <w:color w:val="auto"/>
          <w:sz w:val="24"/>
        </w:rPr>
        <w:t>Hanwang Zhou</w:t>
      </w:r>
      <w:r>
        <w:rPr>
          <w:rFonts w:ascii="Times New Roman" w:hAnsi="Times New Roman" w:cs="Times New Roman"/>
          <w:color w:val="auto"/>
          <w:sz w:val="24"/>
        </w:rPr>
        <w:t xml:space="preserve">: 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lang w:bidi="ar"/>
        </w:rPr>
        <w:t>zhouhanwang2021@163.com</w:t>
      </w:r>
      <w:r>
        <w:rPr>
          <w:rFonts w:ascii="Times New Roman" w:hAnsi="Times New Roman" w:eastAsia="宋体" w:cs="Times New Roman"/>
          <w:bCs/>
          <w:color w:val="auto"/>
          <w:sz w:val="24"/>
        </w:rPr>
        <w:t xml:space="preserve"> </w:t>
      </w:r>
    </w:p>
    <w:p>
      <w:pPr>
        <w:widowControl/>
        <w:spacing w:line="480" w:lineRule="auto"/>
        <w:rPr>
          <w:rFonts w:ascii="Times New Roman" w:hAnsi="Times New Roman" w:cs="Times New Roman"/>
          <w:bCs/>
          <w:color w:val="auto"/>
          <w:kern w:val="0"/>
          <w:sz w:val="24"/>
          <w:lang w:val="en-GB" w:bidi="ar"/>
        </w:rPr>
      </w:pPr>
      <w:r>
        <w:rPr>
          <w:rFonts w:ascii="Times New Roman" w:hAnsi="Times New Roman" w:cs="Times New Roman"/>
          <w:color w:val="auto"/>
          <w:sz w:val="24"/>
        </w:rPr>
        <w:t>Qiong Liu: liuqiong301hp@126.com</w:t>
      </w:r>
    </w:p>
    <w:p>
      <w:pPr>
        <w:spacing w:line="480" w:lineRule="auto"/>
        <w:contextualSpacing/>
        <w:rPr>
          <w:rFonts w:ascii="Times New Roman" w:hAnsi="Times New Roman" w:cs="Times New Roman"/>
          <w:bCs/>
          <w:color w:val="auto"/>
          <w:kern w:val="0"/>
          <w:sz w:val="24"/>
          <w:lang w:val="en-GB" w:bidi="ar"/>
        </w:rPr>
      </w:pPr>
      <w:r>
        <w:rPr>
          <w:rFonts w:ascii="Times New Roman" w:hAnsi="Times New Roman" w:cs="Times New Roman"/>
          <w:bCs/>
          <w:color w:val="auto"/>
          <w:kern w:val="0"/>
          <w:sz w:val="24"/>
          <w:lang w:bidi="ar"/>
        </w:rPr>
        <w:t xml:space="preserve">Yali Zhao: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mailto:zhaoyi301@163.com" 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/>
          <w:bCs/>
          <w:color w:val="auto"/>
          <w:kern w:val="0"/>
          <w:sz w:val="24"/>
          <w:lang w:bidi="ar"/>
        </w:rPr>
        <w:t>zhaoyl301@163.com</w:t>
      </w:r>
      <w:r>
        <w:rPr>
          <w:rFonts w:ascii="Times New Roman" w:hAnsi="Times New Roman" w:cs="Times New Roman"/>
          <w:bCs/>
          <w:color w:val="auto"/>
          <w:kern w:val="0"/>
          <w:sz w:val="24"/>
          <w:lang w:bidi="ar"/>
        </w:rPr>
        <w:fldChar w:fldCharType="end"/>
      </w:r>
      <w:r>
        <w:rPr>
          <w:rFonts w:ascii="Times New Roman" w:hAnsi="Times New Roman" w:cs="Times New Roman"/>
          <w:bCs/>
          <w:color w:val="auto"/>
          <w:kern w:val="0"/>
          <w:sz w:val="24"/>
          <w:lang w:val="en-GB" w:bidi="ar"/>
        </w:rPr>
        <w:t xml:space="preserve"> </w:t>
      </w:r>
    </w:p>
    <w:p>
      <w:pPr>
        <w:spacing w:line="480" w:lineRule="auto"/>
        <w:contextualSpacing/>
        <w:rPr>
          <w:rFonts w:ascii="Times New Roman" w:hAnsi="Times New Roman" w:cs="Times New Roman"/>
          <w:bCs/>
          <w:color w:val="auto"/>
          <w:kern w:val="0"/>
          <w:sz w:val="24"/>
          <w:lang w:bidi="ar"/>
        </w:rPr>
      </w:pPr>
      <w:r>
        <w:rPr>
          <w:rFonts w:hint="eastAsia" w:ascii="Times New Roman" w:hAnsi="Times New Roman" w:cs="Times New Roman"/>
          <w:bCs/>
          <w:color w:val="auto"/>
          <w:kern w:val="0"/>
          <w:sz w:val="24"/>
        </w:rPr>
        <w:t xml:space="preserve">Pengbin Yin: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mailto:luoleiming@vip.sina.com." </w:instrText>
      </w:r>
      <w:r>
        <w:rPr>
          <w:color w:val="auto"/>
        </w:rPr>
        <w:fldChar w:fldCharType="separate"/>
      </w:r>
      <w:r>
        <w:rPr>
          <w:rFonts w:hint="eastAsia" w:ascii="Times New Roman" w:hAnsi="Times New Roman" w:cs="Times New Roman"/>
          <w:color w:val="auto"/>
          <w:sz w:val="24"/>
        </w:rPr>
        <w:t>yinpengbin</w:t>
      </w:r>
      <w:r>
        <w:rPr>
          <w:rFonts w:ascii="Times New Roman" w:hAnsi="Times New Roman" w:cs="Times New Roman"/>
          <w:color w:val="auto"/>
          <w:sz w:val="24"/>
        </w:rPr>
        <w:t>@</w:t>
      </w:r>
      <w:r>
        <w:rPr>
          <w:rFonts w:hint="eastAsia" w:ascii="Times New Roman" w:hAnsi="Times New Roman" w:cs="Times New Roman"/>
          <w:color w:val="auto"/>
          <w:sz w:val="24"/>
        </w:rPr>
        <w:t>gmail</w:t>
      </w:r>
      <w:r>
        <w:rPr>
          <w:rFonts w:ascii="Times New Roman" w:hAnsi="Times New Roman" w:cs="Times New Roman"/>
          <w:color w:val="auto"/>
          <w:sz w:val="24"/>
        </w:rPr>
        <w:t>.com</w:t>
      </w:r>
      <w:r>
        <w:rPr>
          <w:rFonts w:ascii="Times New Roman" w:hAnsi="Times New Roman" w:cs="Times New Roman"/>
          <w:color w:val="auto"/>
          <w:sz w:val="24"/>
        </w:rPr>
        <w:fldChar w:fldCharType="end"/>
      </w:r>
      <w:r>
        <w:rPr>
          <w:rFonts w:ascii="Times New Roman" w:hAnsi="Times New Roman" w:cs="Times New Roman"/>
          <w:bCs/>
          <w:color w:val="auto"/>
          <w:kern w:val="0"/>
          <w:sz w:val="24"/>
          <w:lang w:bidi="ar"/>
        </w:rPr>
        <w:t xml:space="preserve"> </w:t>
      </w:r>
    </w:p>
    <w:p>
      <w:pPr>
        <w:spacing w:line="480" w:lineRule="auto"/>
        <w:contextualSpacing/>
        <w:rPr>
          <w:rFonts w:ascii="Times New Roman" w:hAnsi="Times New Roman" w:cs="Times New Roman"/>
          <w:bCs/>
          <w:color w:val="auto"/>
          <w:kern w:val="0"/>
          <w:sz w:val="24"/>
          <w:lang w:bidi="ar"/>
        </w:rPr>
      </w:pPr>
      <w:r>
        <w:rPr>
          <w:rFonts w:ascii="Times New Roman" w:hAnsi="Times New Roman" w:cs="Times New Roman"/>
          <w:bCs/>
          <w:color w:val="auto"/>
          <w:kern w:val="0"/>
          <w:sz w:val="24"/>
          <w:lang w:bidi="ar"/>
        </w:rPr>
        <w:t xml:space="preserve">Ping Ping: </w:t>
      </w:r>
      <w:r>
        <w:rPr>
          <w:color w:val="auto"/>
        </w:rPr>
        <w:fldChar w:fldCharType="begin"/>
      </w:r>
      <w:r>
        <w:rPr>
          <w:color w:val="auto"/>
        </w:rPr>
        <w:instrText xml:space="preserve">HYPERLINK "mailto:sci6688@126.com;"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/>
          <w:color w:val="auto"/>
          <w:sz w:val="24"/>
        </w:rPr>
        <w:t>pingping301@126.com</w:t>
      </w:r>
      <w:r>
        <w:rPr>
          <w:rFonts w:ascii="Times New Roman" w:hAnsi="Times New Roman" w:cs="Times New Roman"/>
          <w:bCs/>
          <w:color w:val="auto"/>
          <w:kern w:val="0"/>
          <w:sz w:val="24"/>
          <w:lang w:bidi="ar"/>
        </w:rPr>
        <w:fldChar w:fldCharType="end"/>
      </w:r>
      <w:r>
        <w:rPr>
          <w:rFonts w:ascii="Times New Roman" w:hAnsi="Times New Roman" w:cs="Times New Roman"/>
          <w:bCs/>
          <w:color w:val="auto"/>
          <w:kern w:val="0"/>
          <w:sz w:val="24"/>
          <w:lang w:bidi="ar"/>
        </w:rPr>
        <w:t xml:space="preserve"> </w:t>
      </w:r>
    </w:p>
    <w:p>
      <w:pPr>
        <w:spacing w:line="480" w:lineRule="auto"/>
        <w:contextualSpacing/>
        <w:rPr>
          <w:rFonts w:ascii="Times New Roman" w:hAnsi="Times New Roman" w:cs="Times New Roman"/>
          <w:bCs/>
          <w:color w:val="auto"/>
          <w:kern w:val="0"/>
          <w:sz w:val="24"/>
          <w:lang w:bidi="ar"/>
        </w:rPr>
      </w:pPr>
      <w:r>
        <w:rPr>
          <w:rFonts w:ascii="Times New Roman" w:hAnsi="Times New Roman" w:cs="Times New Roman"/>
          <w:bCs/>
          <w:color w:val="auto"/>
          <w:kern w:val="0"/>
          <w:sz w:val="24"/>
          <w:lang w:bidi="ar"/>
        </w:rPr>
        <w:t>Shihui Fu: xiaoxiao091</w:t>
      </w:r>
      <w:r>
        <w:rPr>
          <w:rFonts w:hint="eastAsia" w:ascii="Times New Roman" w:hAnsi="Times New Roman" w:cs="Times New Roman"/>
          <w:bCs/>
          <w:color w:val="auto"/>
          <w:kern w:val="0"/>
          <w:sz w:val="24"/>
          <w:lang w:bidi="ar"/>
        </w:rPr>
        <w:t>5</w:t>
      </w:r>
      <w:r>
        <w:rPr>
          <w:rFonts w:ascii="Times New Roman" w:hAnsi="Times New Roman" w:cs="Times New Roman"/>
          <w:bCs/>
          <w:color w:val="auto"/>
          <w:kern w:val="0"/>
          <w:sz w:val="24"/>
          <w:lang w:bidi="ar"/>
        </w:rPr>
        <w:t>@126.com.</w:t>
      </w:r>
    </w:p>
    <w:p>
      <w:pPr>
        <w:spacing w:line="480" w:lineRule="auto"/>
        <w:contextualSpacing/>
        <w:rPr>
          <w:rFonts w:ascii="Times New Roman" w:hAnsi="Times New Roman" w:cs="Times New Roman"/>
          <w:bCs/>
          <w:color w:val="auto"/>
          <w:kern w:val="0"/>
          <w:sz w:val="24"/>
          <w:lang w:bidi="ar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</w:rPr>
      </w:pPr>
    </w:p>
    <w:tbl>
      <w:tblPr>
        <w:tblStyle w:val="7"/>
        <w:tblpPr w:leftFromText="180" w:rightFromText="180" w:vertAnchor="page" w:horzAnchor="margin" w:tblpXSpec="center" w:tblpY="6295"/>
        <w:tblOverlap w:val="never"/>
        <w:tblW w:w="7126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5"/>
        <w:gridCol w:w="982"/>
        <w:gridCol w:w="1267"/>
        <w:gridCol w:w="1176"/>
        <w:gridCol w:w="736"/>
        <w:gridCol w:w="1056"/>
        <w:gridCol w:w="1232"/>
        <w:gridCol w:w="744"/>
        <w:gridCol w:w="1121"/>
        <w:gridCol w:w="1064"/>
        <w:gridCol w:w="7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0" w:type="pct"/>
            <w:gridSpan w:val="11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 xml:space="preserve">1.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Characteristics of older patients with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CA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833" w:type="pct"/>
            <w:tcBorders>
              <w:top w:val="single" w:color="auto" w:sz="6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Characteristics</w:t>
            </w:r>
          </w:p>
        </w:tc>
        <w:tc>
          <w:tcPr>
            <w:tcW w:w="40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 xml:space="preserve">Total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 xml:space="preserve"> (n = 987)</w:t>
            </w:r>
          </w:p>
        </w:tc>
        <w:tc>
          <w:tcPr>
            <w:tcW w:w="52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 xml:space="preserve">Elevated CRP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 xml:space="preserve">levels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(n = 69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48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 xml:space="preserve">Normal CRP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 xml:space="preserve">levels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(n = 29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30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P-value</w:t>
            </w:r>
          </w:p>
        </w:tc>
        <w:tc>
          <w:tcPr>
            <w:tcW w:w="43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With AMI  (n = 68)</w:t>
            </w:r>
          </w:p>
        </w:tc>
        <w:tc>
          <w:tcPr>
            <w:tcW w:w="5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Without AMI (n = 919)</w:t>
            </w:r>
          </w:p>
        </w:tc>
        <w:tc>
          <w:tcPr>
            <w:tcW w:w="30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P-value</w:t>
            </w:r>
          </w:p>
        </w:tc>
        <w:tc>
          <w:tcPr>
            <w:tcW w:w="46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 xml:space="preserve">Death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(n = 717)</w:t>
            </w:r>
          </w:p>
        </w:tc>
        <w:tc>
          <w:tcPr>
            <w:tcW w:w="43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 xml:space="preserve">Survival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(n = 270)</w:t>
            </w:r>
          </w:p>
        </w:tc>
        <w:tc>
          <w:tcPr>
            <w:tcW w:w="305" w:type="pct"/>
            <w:tcBorders>
              <w:top w:val="single" w:color="auto" w:sz="6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Age (years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40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86 (82–90)</w:t>
            </w:r>
          </w:p>
        </w:tc>
        <w:tc>
          <w:tcPr>
            <w:tcW w:w="52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86 (82–90)</w:t>
            </w:r>
          </w:p>
        </w:tc>
        <w:tc>
          <w:tcPr>
            <w:tcW w:w="48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(81–89)</w:t>
            </w:r>
          </w:p>
        </w:tc>
        <w:tc>
          <w:tcPr>
            <w:tcW w:w="30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124</w:t>
            </w:r>
          </w:p>
        </w:tc>
        <w:tc>
          <w:tcPr>
            <w:tcW w:w="43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87 (84–90)</w:t>
            </w:r>
          </w:p>
        </w:tc>
        <w:tc>
          <w:tcPr>
            <w:tcW w:w="50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86 (82–90)</w:t>
            </w:r>
          </w:p>
        </w:tc>
        <w:tc>
          <w:tcPr>
            <w:tcW w:w="3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102</w:t>
            </w:r>
          </w:p>
        </w:tc>
        <w:tc>
          <w:tcPr>
            <w:tcW w:w="46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88 (84–91)</w:t>
            </w:r>
          </w:p>
        </w:tc>
        <w:tc>
          <w:tcPr>
            <w:tcW w:w="43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82 (76–85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Male (%)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887 (89.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618 (89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269 (91.8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20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64 (94.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823 (89.6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22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647 (90.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240 (88.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0.5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BMI (Kg/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24.2 (21.7–26.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24.5 (21.7–27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24.8 (22.5–27.6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07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23.2 (21.0–26.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24.3 (21.8–26.6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07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24.0 (21.5–26.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24.7 (23.0–26.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Smoking behavior (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00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0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Current smokers (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54 (5.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41 (5.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3 (4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9 (13.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45 (4.9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33 (4.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21 (7.8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Former smokers (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317 (32.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237 (34.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80 (27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6 (23.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301 (32.8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244 (34.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73 (27.0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AMI (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68 (6.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62 (8.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6 (2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57 (7.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1 (4.1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0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Hypertensio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(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792 (80.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556 (80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236 (80.8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76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58 (85.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734 (79.9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34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576 (80.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216 (80.0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9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Diabetes mellitu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(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295 (29.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235 (33.8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60 (20.5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27 (39.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268 (29.2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06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247 (34.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48 (17.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Atrial fibrillatio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(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346 (35.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269 (38.7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77 (26.4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34 (50.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312 (33.9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0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301 (42.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45 (16.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Chronic heart failur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(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389 (39.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280 (40.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09 (37.3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38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33 (48.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356 (38.7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11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299 (41.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90 (33.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Chronic kidney diseas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(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206 (20.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53 (22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53 (18.2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17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8 (11.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98 (21.5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06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64 (22.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42 (15.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E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vated CRP levels (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6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(70.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62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9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6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(68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550 (76.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(53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Survival time (days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1871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(384–3225)</w:t>
            </w:r>
          </w:p>
        </w:tc>
        <w:tc>
          <w:tcPr>
            <w:tcW w:w="52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1864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(403.5–3207.0)</w:t>
            </w:r>
          </w:p>
        </w:tc>
        <w:tc>
          <w:tcPr>
            <w:tcW w:w="48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912 (312–3247)</w:t>
            </w:r>
          </w:p>
        </w:tc>
        <w:tc>
          <w:tcPr>
            <w:tcW w:w="30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796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213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(43.5–1568)</w:t>
            </w:r>
          </w:p>
        </w:tc>
        <w:tc>
          <w:tcPr>
            <w:tcW w:w="50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2025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(493–3233)</w:t>
            </w:r>
          </w:p>
        </w:tc>
        <w:tc>
          <w:tcPr>
            <w:tcW w:w="30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02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(156.0–2153)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3363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(3242–3542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5000" w:type="pct"/>
            <w:gridSpan w:val="11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Notes: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median (interquartile range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.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Abbreviations: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CAD: coronary artery disease;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CRP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C-reactive protei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AMI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acute myocardi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l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infarctio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BMI body mass index.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color w:val="auto"/>
          <w:sz w:val="24"/>
        </w:rPr>
        <w:t>tables</w:t>
      </w: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</w:rPr>
      </w:pPr>
    </w:p>
    <w:p>
      <w:pPr>
        <w:spacing w:line="48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48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48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480" w:lineRule="auto"/>
        <w:rPr>
          <w:rFonts w:ascii="Times New Roman" w:hAnsi="Times New Roman" w:cs="Times New Roman"/>
          <w:color w:val="auto"/>
          <w:sz w:val="24"/>
        </w:rPr>
      </w:pPr>
    </w:p>
    <w:tbl>
      <w:tblPr>
        <w:tblStyle w:val="7"/>
        <w:tblpPr w:leftFromText="180" w:rightFromText="180" w:vertAnchor="text" w:horzAnchor="page" w:tblpXSpec="center" w:tblpY="619"/>
        <w:tblOverlap w:val="never"/>
        <w:tblW w:w="789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9"/>
        <w:gridCol w:w="1437"/>
        <w:gridCol w:w="1720"/>
        <w:gridCol w:w="13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896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2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Relationship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between smokin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>behavior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elevated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CRP leve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s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and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AMI in older patients with CA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359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Characteristics</w:t>
            </w:r>
          </w:p>
        </w:tc>
        <w:tc>
          <w:tcPr>
            <w:tcW w:w="1437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17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95% CI</w:t>
            </w:r>
          </w:p>
        </w:tc>
        <w:tc>
          <w:tcPr>
            <w:tcW w:w="1380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Smoking behavior and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elevated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CRP leve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s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Current smoker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.029 to 4.0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Former smoker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.5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.097 to 2.0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>Smoking behavior and AM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Current smoker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2.7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.154 to 6.1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Former smoker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0.66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3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to 1.2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9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Elevated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CRP leve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s and AM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35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Elevated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CRP leve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s</w:t>
            </w:r>
          </w:p>
        </w:tc>
        <w:tc>
          <w:tcPr>
            <w:tcW w:w="143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39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2.013 to 11.5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78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Notes: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multivariabl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ogisti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regression analyses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adjusted for age, gender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body mass ind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x, hypertension, diabetes mellitus, atrial fibrillation, chronic heart failure, and chronic kidney diseas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Abbreviatio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"/>
              </w:rPr>
              <w:t>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CRP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C-reactive protei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AMI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acute myocardi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l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infarctio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; CAD: coronary artery disease; 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odd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ratio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CI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confidential interva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.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48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48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48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48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48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48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480" w:lineRule="auto"/>
        <w:rPr>
          <w:rFonts w:hint="eastAsia" w:ascii="Times New Roman" w:hAnsi="Times New Roman" w:cs="Times New Roman"/>
          <w:b/>
          <w:bCs/>
          <w:color w:val="auto"/>
          <w:sz w:val="24"/>
        </w:rPr>
      </w:pPr>
    </w:p>
    <w:p>
      <w:pPr>
        <w:spacing w:line="480" w:lineRule="auto"/>
        <w:rPr>
          <w:rFonts w:hint="eastAsia" w:ascii="Times New Roman" w:hAnsi="Times New Roman" w:cs="Times New Roman"/>
          <w:b/>
          <w:bCs/>
          <w:color w:val="auto"/>
          <w:sz w:val="24"/>
        </w:rPr>
      </w:pPr>
    </w:p>
    <w:p>
      <w:pPr>
        <w:spacing w:line="480" w:lineRule="auto"/>
        <w:rPr>
          <w:rFonts w:hint="eastAsia" w:ascii="Times New Roman" w:hAnsi="Times New Roman" w:cs="Times New Roman"/>
          <w:b/>
          <w:bCs/>
          <w:color w:val="auto"/>
          <w:sz w:val="24"/>
        </w:rPr>
      </w:pPr>
    </w:p>
    <w:p>
      <w:pPr>
        <w:pStyle w:val="5"/>
        <w:keepNext w:val="0"/>
        <w:keepLines w:val="0"/>
        <w:widowControl/>
        <w:suppressLineNumbers w:val="0"/>
        <w:rPr>
          <w:rFonts w:hint="eastAsia" w:ascii="Times New Roman" w:hAnsi="Times New Roman" w:cs="Times New Roman"/>
          <w:b/>
          <w:bCs/>
          <w:color w:val="auto"/>
          <w:sz w:val="24"/>
        </w:rPr>
      </w:pPr>
    </w:p>
    <w:p>
      <w:pPr>
        <w:pStyle w:val="5"/>
        <w:keepNext w:val="0"/>
        <w:keepLines w:val="0"/>
        <w:widowControl/>
        <w:suppressLineNumbers w:val="0"/>
        <w:rPr>
          <w:rFonts w:hint="eastAsia" w:ascii="Times New Roman" w:hAnsi="Times New Roman" w:cs="Times New Roman"/>
          <w:b/>
          <w:bCs/>
          <w:color w:val="auto"/>
          <w:sz w:val="24"/>
        </w:rPr>
      </w:pPr>
    </w:p>
    <w:p>
      <w:pPr>
        <w:pStyle w:val="5"/>
        <w:keepNext w:val="0"/>
        <w:keepLines w:val="0"/>
        <w:widowControl/>
        <w:suppressLineNumbers w:val="0"/>
        <w:rPr>
          <w:rFonts w:hint="eastAsia" w:ascii="Times New Roman" w:hAnsi="Times New Roman" w:cs="Times New Roman"/>
          <w:b/>
          <w:bCs/>
          <w:color w:val="auto"/>
          <w:sz w:val="24"/>
        </w:rPr>
      </w:pPr>
    </w:p>
    <w:p>
      <w:pPr>
        <w:pStyle w:val="5"/>
        <w:keepNext w:val="0"/>
        <w:keepLines w:val="0"/>
        <w:widowControl/>
        <w:suppressLineNumbers w:val="0"/>
        <w:rPr>
          <w:rFonts w:hint="eastAsia" w:ascii="Times New Roman" w:hAnsi="Times New Roman" w:cs="Times New Roman"/>
          <w:b/>
          <w:bCs/>
          <w:color w:val="auto"/>
          <w:sz w:val="24"/>
        </w:rPr>
      </w:pPr>
    </w:p>
    <w:p>
      <w:pPr>
        <w:pStyle w:val="5"/>
        <w:keepNext w:val="0"/>
        <w:keepLines w:val="0"/>
        <w:widowControl/>
        <w:suppressLineNumbers w:val="0"/>
        <w:rPr>
          <w:rFonts w:hint="eastAsia" w:ascii="Times New Roman" w:hAnsi="Times New Roman" w:cs="Times New Roman"/>
          <w:b/>
          <w:bCs/>
          <w:color w:val="auto"/>
          <w:sz w:val="24"/>
        </w:rPr>
      </w:pPr>
    </w:p>
    <w:p>
      <w:pPr>
        <w:pStyle w:val="5"/>
        <w:keepNext w:val="0"/>
        <w:keepLines w:val="0"/>
        <w:widowControl/>
        <w:suppressLineNumbers w:val="0"/>
        <w:rPr>
          <w:rFonts w:hint="eastAsia" w:ascii="Times New Roman" w:hAnsi="Times New Roman" w:cs="Times New Roman"/>
          <w:b/>
          <w:bCs/>
          <w:color w:val="auto"/>
          <w:sz w:val="24"/>
        </w:rPr>
      </w:pPr>
    </w:p>
    <w:p>
      <w:pPr>
        <w:pStyle w:val="5"/>
        <w:keepNext w:val="0"/>
        <w:keepLines w:val="0"/>
        <w:widowControl/>
        <w:suppressLineNumbers w:val="0"/>
        <w:rPr>
          <w:rFonts w:hint="eastAsia" w:ascii="Times New Roman" w:hAnsi="Times New Roman" w:cs="Times New Roman"/>
          <w:b/>
          <w:bCs/>
          <w:color w:val="auto"/>
          <w:sz w:val="24"/>
        </w:rPr>
      </w:pPr>
    </w:p>
    <w:p>
      <w:pPr>
        <w:pStyle w:val="5"/>
        <w:keepNext w:val="0"/>
        <w:keepLines w:val="0"/>
        <w:widowControl/>
        <w:suppressLineNumbers w:val="0"/>
        <w:rPr>
          <w:rFonts w:hint="eastAsia" w:ascii="Times New Roman" w:hAnsi="Times New Roman" w:cs="Times New Roman"/>
          <w:b/>
          <w:bCs/>
          <w:color w:val="auto"/>
          <w:sz w:val="24"/>
        </w:rPr>
      </w:pPr>
    </w:p>
    <w:p>
      <w:pPr>
        <w:pStyle w:val="5"/>
        <w:keepNext w:val="0"/>
        <w:keepLines w:val="0"/>
        <w:widowControl/>
        <w:suppressLineNumbers w:val="0"/>
        <w:rPr>
          <w:rFonts w:hint="eastAsia" w:ascii="Times New Roman" w:hAnsi="Times New Roman" w:cs="Times New Roman"/>
          <w:b/>
          <w:bCs/>
          <w:color w:val="auto"/>
          <w:sz w:val="24"/>
        </w:rPr>
      </w:pPr>
    </w:p>
    <w:tbl>
      <w:tblPr>
        <w:tblStyle w:val="7"/>
        <w:tblW w:w="860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1"/>
        <w:gridCol w:w="995"/>
        <w:gridCol w:w="1377"/>
        <w:gridCol w:w="825"/>
        <w:gridCol w:w="967"/>
        <w:gridCol w:w="1447"/>
        <w:gridCol w:w="9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607" w:type="dxa"/>
            <w:gridSpan w:val="7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Relationship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between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elevated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CRP leve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s, AMI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"/>
              </w:rPr>
              <w:t>, and mortality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in older patients with C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7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Variables</w:t>
            </w:r>
          </w:p>
        </w:tc>
        <w:tc>
          <w:tcPr>
            <w:tcW w:w="995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1377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95% CI</w:t>
            </w:r>
          </w:p>
        </w:tc>
        <w:tc>
          <w:tcPr>
            <w:tcW w:w="825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P-value</w:t>
            </w:r>
          </w:p>
        </w:tc>
        <w:tc>
          <w:tcPr>
            <w:tcW w:w="967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1447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95% CI</w:t>
            </w:r>
          </w:p>
        </w:tc>
        <w:tc>
          <w:tcPr>
            <w:tcW w:w="925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7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1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7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to 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1.09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1.080 to 1.1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13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to 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1.08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0.8513 to 1.4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MI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to 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8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to 0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MI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2.22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1.664 to 2.9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0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7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to 1.0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7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1.22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1.007 to 1.4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iabetes mellit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1.23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1.058 to 1.4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1.18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1.014 to 1.3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trial fibrillati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1.15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0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to 1.3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1.20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1.005 to 1.4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Chronic heart failur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1.87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1.587 to 2.2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1.88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1.592 to 2.2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Chronic kidney diseas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1.57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1.347 to 1.8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0.64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0.548 to 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7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levated CRP levels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1.928</w:t>
            </w:r>
          </w:p>
        </w:tc>
        <w:tc>
          <w:tcPr>
            <w:tcW w:w="137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1.623 to 2.302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8607" w:type="dxa"/>
            <w:gridSpan w:val="7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1" w:name="_GoBack" w:colFirst="0" w:colLast="6"/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Notes: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multivariabl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Cox regression analyses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adjusted for age, gender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body mass ind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x, hypertension, diabetes mellitus, atrial fibrillation, chronic heart failure, and chronic kidney disease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Abbreviatio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"/>
              </w:rPr>
              <w:t>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CRP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C-reactive protei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AMI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acute myocardi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l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infarctio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; CAD: coronary artery disease; 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odd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ratio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CI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confidential interva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BMI body mass index.</w:t>
            </w:r>
          </w:p>
        </w:tc>
      </w:tr>
      <w:bookmarkEnd w:id="1"/>
    </w:tbl>
    <w:p>
      <w:pPr>
        <w:pStyle w:val="5"/>
        <w:keepNext w:val="0"/>
        <w:keepLines w:val="0"/>
        <w:widowControl/>
        <w:suppressLineNumbers w:val="0"/>
        <w:rPr>
          <w:rFonts w:hint="eastAsia" w:ascii="Times New Roman" w:hAnsi="Times New Roman" w:cs="Times New Roman"/>
          <w:b/>
          <w:bCs/>
          <w:color w:val="auto"/>
          <w:sz w:val="24"/>
        </w:rPr>
      </w:pPr>
    </w:p>
    <w:p>
      <w:pPr>
        <w:pStyle w:val="5"/>
        <w:keepNext w:val="0"/>
        <w:keepLines w:val="0"/>
        <w:widowControl/>
        <w:suppressLineNumbers w:val="0"/>
        <w:rPr>
          <w:rFonts w:hint="eastAsia" w:ascii="Times New Roman" w:hAnsi="Times New Roman" w:cs="Times New Roman"/>
          <w:b/>
          <w:bCs/>
          <w:color w:val="auto"/>
          <w:sz w:val="24"/>
        </w:rPr>
      </w:pPr>
    </w:p>
    <w:p>
      <w:pPr>
        <w:pStyle w:val="5"/>
        <w:keepNext w:val="0"/>
        <w:keepLines w:val="0"/>
        <w:widowControl/>
        <w:suppressLineNumbers w:val="0"/>
        <w:rPr>
          <w:rFonts w:hint="eastAsia" w:ascii="Times New Roman" w:hAnsi="Times New Roman" w:cs="Times New Roman"/>
          <w:b/>
          <w:bCs/>
          <w:color w:val="auto"/>
          <w:sz w:val="24"/>
        </w:rPr>
      </w:pPr>
    </w:p>
    <w:p>
      <w:pPr>
        <w:pStyle w:val="5"/>
        <w:keepNext w:val="0"/>
        <w:keepLines w:val="0"/>
        <w:widowControl/>
        <w:suppressLineNumbers w:val="0"/>
        <w:rPr>
          <w:rFonts w:hint="eastAsia" w:ascii="Times New Roman" w:hAnsi="Times New Roman" w:cs="Times New Roman"/>
          <w:b/>
          <w:bCs/>
          <w:color w:val="auto"/>
          <w:sz w:val="24"/>
        </w:rPr>
      </w:pPr>
    </w:p>
    <w:p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</w:p>
    <w:p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</w:p>
    <w:p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</w:p>
    <w:p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</w:p>
    <w:p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</w:p>
    <w:p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</w:p>
    <w:p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</w:p>
    <w:p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</w:p>
    <w:p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</w:p>
    <w:p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</w:p>
    <w:p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</w:p>
    <w:p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</w:p>
    <w:p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</w:p>
    <w:p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</w:p>
    <w:p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</w:p>
    <w:p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</w:p>
    <w:p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</w:p>
    <w:p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</w:p>
    <w:p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</w:p>
    <w:p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</w:p>
    <w:p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</w:p>
    <w:p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</w:p>
    <w:p>
      <w:pPr>
        <w:pStyle w:val="5"/>
        <w:keepNext w:val="0"/>
        <w:keepLines w:val="0"/>
        <w:widowControl/>
        <w:suppressLineNumbers w:val="0"/>
        <w:rPr>
          <w:rFonts w:hint="eastAsia" w:ascii="Times New Roman" w:hAnsi="Times New Roman" w:cs="Times New Roman"/>
          <w:b/>
          <w:bCs/>
          <w:color w:val="auto"/>
          <w:sz w:val="24"/>
        </w:rPr>
      </w:pPr>
    </w:p>
    <w:p>
      <w:pPr>
        <w:spacing w:line="480" w:lineRule="auto"/>
        <w:ind w:firstLine="0" w:firstLineChars="0"/>
        <w:rPr>
          <w:rFonts w:hint="eastAsia" w:ascii="Times New Roman" w:hAnsi="Times New Roman" w:cs="Times New Roman"/>
          <w:b/>
          <w:bCs/>
          <w:color w:val="auto"/>
          <w:sz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</w:rPr>
        <w:t>Materials and Methods</w:t>
      </w:r>
    </w:p>
    <w:p>
      <w:pPr>
        <w:spacing w:line="480" w:lineRule="auto"/>
        <w:ind w:firstLine="0" w:firstLineChars="0"/>
        <w:rPr>
          <w:rFonts w:hint="eastAsia" w:ascii="Times New Roman" w:hAnsi="Times New Roman" w:cs="Times New Roman"/>
          <w:b/>
          <w:bCs/>
          <w:color w:val="auto"/>
          <w:sz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</w:rPr>
        <w:t>Study population</w:t>
      </w:r>
    </w:p>
    <w:p>
      <w:pPr>
        <w:spacing w:line="480" w:lineRule="auto"/>
        <w:ind w:firstLine="240" w:firstLineChars="100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 xml:space="preserve">This study </w:t>
      </w:r>
      <w:r>
        <w:rPr>
          <w:rFonts w:ascii="Times New Roman" w:hAnsi="Times New Roman" w:cs="Times New Roman"/>
          <w:color w:val="auto"/>
          <w:sz w:val="24"/>
        </w:rPr>
        <w:t>consecutively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enrolled 987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 xml:space="preserve">patients with CAD who are </w:t>
      </w:r>
      <w:bookmarkStart w:id="0" w:name="OLE_LINK1"/>
      <w:r>
        <w:rPr>
          <w:rFonts w:ascii="Times New Roman" w:hAnsi="Times New Roman" w:cs="Times New Roman"/>
          <w:color w:val="auto"/>
          <w:sz w:val="24"/>
        </w:rPr>
        <w:t>≥</w:t>
      </w:r>
      <w:bookmarkEnd w:id="0"/>
      <w:r>
        <w:rPr>
          <w:rFonts w:ascii="Times New Roman" w:hAnsi="Times New Roman" w:cs="Times New Roman"/>
          <w:color w:val="auto"/>
          <w:sz w:val="24"/>
        </w:rPr>
        <w:t>6</w:t>
      </w:r>
      <w:r>
        <w:rPr>
          <w:rFonts w:hint="eastAsia" w:ascii="Times New Roman" w:hAnsi="Times New Roman" w:cs="Times New Roman"/>
          <w:color w:val="auto"/>
          <w:sz w:val="24"/>
        </w:rPr>
        <w:t>0</w:t>
      </w:r>
      <w:r>
        <w:rPr>
          <w:rFonts w:ascii="Times New Roman" w:hAnsi="Times New Roman" w:cs="Times New Roman"/>
          <w:color w:val="auto"/>
          <w:sz w:val="24"/>
        </w:rPr>
        <w:t xml:space="preserve"> years old and were admitted to the Department of Geriatric Cardiology, Chinese People’s Liberation Army</w:t>
      </w:r>
      <w:r>
        <w:rPr>
          <w:rFonts w:hint="eastAsia" w:ascii="Times New Roman" w:hAnsi="Times New Roman" w:cs="Times New Roman"/>
          <w:color w:val="auto"/>
          <w:sz w:val="24"/>
        </w:rPr>
        <w:t xml:space="preserve"> (</w:t>
      </w:r>
      <w:r>
        <w:rPr>
          <w:rFonts w:ascii="Times New Roman" w:hAnsi="Times New Roman" w:cs="Times New Roman"/>
          <w:color w:val="auto"/>
          <w:sz w:val="24"/>
        </w:rPr>
        <w:t>PLA</w:t>
      </w:r>
      <w:r>
        <w:rPr>
          <w:rFonts w:hint="eastAsia" w:ascii="Times New Roman" w:hAnsi="Times New Roman" w:cs="Times New Roman"/>
          <w:color w:val="auto"/>
          <w:sz w:val="24"/>
        </w:rPr>
        <w:t>)</w:t>
      </w:r>
      <w:r>
        <w:rPr>
          <w:rFonts w:ascii="Times New Roman" w:hAnsi="Times New Roman" w:cs="Times New Roman"/>
          <w:color w:val="auto"/>
          <w:sz w:val="24"/>
        </w:rPr>
        <w:t xml:space="preserve"> General Hospital. </w:t>
      </w:r>
      <w:r>
        <w:rPr>
          <w:rFonts w:hint="eastAsia" w:ascii="Times New Roman" w:hAnsi="Times New Roman" w:cs="Times New Roman"/>
          <w:color w:val="auto"/>
          <w:sz w:val="24"/>
        </w:rPr>
        <w:t>As the</w:t>
      </w:r>
      <w:r>
        <w:rPr>
          <w:rFonts w:ascii="Times New Roman" w:hAnsi="Times New Roman" w:cs="Times New Roman"/>
          <w:color w:val="auto"/>
          <w:sz w:val="24"/>
        </w:rPr>
        <w:t xml:space="preserve"> designated hospital </w:t>
      </w:r>
      <w:r>
        <w:rPr>
          <w:rFonts w:hint="eastAsia" w:ascii="Times New Roman" w:hAnsi="Times New Roman" w:cs="Times New Roman"/>
          <w:color w:val="auto"/>
          <w:sz w:val="24"/>
        </w:rPr>
        <w:t xml:space="preserve">for all these patients, </w:t>
      </w:r>
      <w:r>
        <w:rPr>
          <w:rFonts w:ascii="Times New Roman" w:hAnsi="Times New Roman" w:cs="Times New Roman"/>
          <w:color w:val="auto"/>
          <w:sz w:val="24"/>
        </w:rPr>
        <w:t>Chinese PLA General Hospital</w:t>
      </w:r>
      <w:r>
        <w:rPr>
          <w:rFonts w:hint="eastAsia" w:ascii="Times New Roman" w:hAnsi="Times New Roman" w:cs="Times New Roman"/>
          <w:color w:val="auto"/>
          <w:sz w:val="24"/>
        </w:rPr>
        <w:t xml:space="preserve"> provided long</w:t>
      </w:r>
      <w:r>
        <w:rPr>
          <w:rFonts w:ascii="Times New Roman" w:hAnsi="Times New Roman" w:cs="Times New Roman"/>
          <w:color w:val="auto"/>
          <w:sz w:val="24"/>
        </w:rPr>
        <w:t>-</w:t>
      </w:r>
      <w:r>
        <w:rPr>
          <w:rFonts w:hint="eastAsia" w:ascii="Times New Roman" w:hAnsi="Times New Roman" w:cs="Times New Roman"/>
          <w:color w:val="auto"/>
          <w:sz w:val="24"/>
        </w:rPr>
        <w:t xml:space="preserve">term and comprehensive </w:t>
      </w:r>
      <w:r>
        <w:rPr>
          <w:rFonts w:ascii="Times New Roman" w:hAnsi="Times New Roman" w:cs="Times New Roman"/>
          <w:color w:val="auto"/>
          <w:sz w:val="24"/>
        </w:rPr>
        <w:t>medical service</w:t>
      </w:r>
      <w:r>
        <w:rPr>
          <w:rFonts w:ascii="Times New Roman" w:hAnsi="Times New Roman" w:eastAsia="宋体" w:cs="Times New Roman"/>
          <w:color w:val="auto"/>
          <w:sz w:val="24"/>
        </w:rPr>
        <w:t xml:space="preserve">s and </w:t>
      </w:r>
      <w:r>
        <w:rPr>
          <w:rFonts w:hint="eastAsia" w:ascii="Times New Roman" w:hAnsi="Times New Roman" w:cs="Times New Roman"/>
          <w:color w:val="auto"/>
          <w:sz w:val="24"/>
        </w:rPr>
        <w:t>kept clinical information and</w:t>
      </w:r>
      <w:r>
        <w:rPr>
          <w:rFonts w:ascii="Times New Roman" w:hAnsi="Times New Roman" w:cs="Times New Roman"/>
          <w:color w:val="auto"/>
          <w:sz w:val="24"/>
        </w:rPr>
        <w:t xml:space="preserve"> death records, thus making it easier for us to follow </w:t>
      </w:r>
      <w:r>
        <w:rPr>
          <w:rFonts w:hint="eastAsia" w:ascii="Times New Roman" w:hAnsi="Times New Roman" w:cs="Times New Roman"/>
          <w:color w:val="auto"/>
          <w:sz w:val="24"/>
        </w:rPr>
        <w:t>these patients</w:t>
      </w:r>
      <w:r>
        <w:rPr>
          <w:rFonts w:ascii="Times New Roman" w:hAnsi="Times New Roman" w:cs="Times New Roman"/>
          <w:color w:val="auto"/>
          <w:sz w:val="24"/>
        </w:rPr>
        <w:t xml:space="preserve"> effectively and judge the endpoints accurately. According to the guidelines of the American College of Cardiology</w:t>
      </w:r>
      <w:r>
        <w:rPr>
          <w:rFonts w:hint="eastAsia" w:ascii="Times New Roman" w:hAnsi="Times New Roman" w:cs="Times New Roman"/>
          <w:color w:val="auto"/>
          <w:sz w:val="24"/>
        </w:rPr>
        <w:t xml:space="preserve"> (ACC)</w:t>
      </w:r>
      <w:r>
        <w:rPr>
          <w:rFonts w:ascii="Times New Roman" w:hAnsi="Times New Roman" w:cs="Times New Roman"/>
          <w:color w:val="auto"/>
          <w:sz w:val="24"/>
        </w:rPr>
        <w:t>, American Heart Association</w:t>
      </w:r>
      <w:r>
        <w:rPr>
          <w:rFonts w:hint="eastAsia" w:ascii="Times New Roman" w:hAnsi="Times New Roman" w:cs="Times New Roman"/>
          <w:color w:val="auto"/>
          <w:sz w:val="24"/>
        </w:rPr>
        <w:t xml:space="preserve"> (AHA)</w:t>
      </w:r>
      <w:r>
        <w:rPr>
          <w:rFonts w:ascii="Times New Roman" w:hAnsi="Times New Roman" w:cs="Times New Roman"/>
          <w:color w:val="auto"/>
          <w:sz w:val="24"/>
        </w:rPr>
        <w:t xml:space="preserve">,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and </w:t>
      </w:r>
      <w:r>
        <w:rPr>
          <w:rFonts w:ascii="Times New Roman" w:hAnsi="Times New Roman" w:cs="Times New Roman"/>
          <w:color w:val="auto"/>
          <w:sz w:val="24"/>
        </w:rPr>
        <w:t>European College of Cardiology</w:t>
      </w:r>
      <w:r>
        <w:rPr>
          <w:rFonts w:hint="eastAsia" w:ascii="Times New Roman" w:hAnsi="Times New Roman" w:cs="Times New Roman"/>
          <w:color w:val="auto"/>
          <w:sz w:val="24"/>
        </w:rPr>
        <w:t xml:space="preserve"> (ESC)</w:t>
      </w:r>
      <w:r>
        <w:rPr>
          <w:rFonts w:ascii="Times New Roman" w:hAnsi="Times New Roman" w:cs="Times New Roman"/>
          <w:color w:val="auto"/>
          <w:sz w:val="24"/>
        </w:rPr>
        <w:t xml:space="preserve">, </w:t>
      </w:r>
      <w:r>
        <w:rPr>
          <w:rFonts w:hint="eastAsia" w:ascii="Times New Roman" w:hAnsi="Times New Roman" w:cs="Times New Roman"/>
          <w:color w:val="auto"/>
          <w:sz w:val="24"/>
        </w:rPr>
        <w:t>CAD was diagnosed</w:t>
      </w:r>
      <w:r>
        <w:rPr>
          <w:rFonts w:ascii="Times New Roman" w:hAnsi="Times New Roman" w:cs="Times New Roman"/>
          <w:color w:val="auto"/>
          <w:sz w:val="24"/>
        </w:rPr>
        <w:t xml:space="preserve"> by chief physicians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 xml:space="preserve">on the basis of </w:t>
      </w:r>
      <w:r>
        <w:rPr>
          <w:rFonts w:hint="eastAsia" w:ascii="Times New Roman" w:hAnsi="Times New Roman" w:cs="Times New Roman"/>
          <w:color w:val="auto"/>
          <w:sz w:val="24"/>
        </w:rPr>
        <w:t xml:space="preserve">clinical </w:t>
      </w:r>
      <w:r>
        <w:rPr>
          <w:rFonts w:ascii="Times New Roman" w:hAnsi="Times New Roman" w:cs="Times New Roman"/>
          <w:color w:val="auto"/>
          <w:sz w:val="24"/>
        </w:rPr>
        <w:t>histor</w:t>
      </w:r>
      <w:r>
        <w:rPr>
          <w:rFonts w:hint="eastAsia" w:ascii="Times New Roman" w:hAnsi="Times New Roman" w:cs="Times New Roman"/>
          <w:color w:val="auto"/>
          <w:sz w:val="24"/>
        </w:rPr>
        <w:t>ies</w:t>
      </w:r>
      <w:r>
        <w:rPr>
          <w:rFonts w:ascii="Times New Roman" w:hAnsi="Times New Roman" w:cs="Times New Roman"/>
          <w:color w:val="auto"/>
          <w:sz w:val="24"/>
        </w:rPr>
        <w:t>, angina symptoms, cardiac markers</w:t>
      </w:r>
      <w:r>
        <w:rPr>
          <w:rFonts w:hint="eastAsia" w:ascii="Times New Roman" w:hAnsi="Times New Roman" w:cs="Times New Roman"/>
          <w:color w:val="auto"/>
          <w:sz w:val="24"/>
        </w:rPr>
        <w:t>,</w:t>
      </w:r>
      <w:r>
        <w:rPr>
          <w:rFonts w:ascii="Times New Roman" w:hAnsi="Times New Roman" w:cs="Times New Roman"/>
          <w:color w:val="auto"/>
          <w:sz w:val="24"/>
        </w:rPr>
        <w:t xml:space="preserve"> and </w:t>
      </w:r>
      <w:r>
        <w:rPr>
          <w:rFonts w:hint="eastAsia" w:ascii="Times New Roman" w:hAnsi="Times New Roman" w:cs="Times New Roman"/>
          <w:color w:val="auto"/>
          <w:sz w:val="24"/>
        </w:rPr>
        <w:t>auxiliary examination</w:t>
      </w:r>
      <w:r>
        <w:rPr>
          <w:rFonts w:ascii="Times New Roman" w:hAnsi="Times New Roman" w:cs="Times New Roman"/>
          <w:color w:val="auto"/>
          <w:sz w:val="24"/>
        </w:rPr>
        <w:t>s, including electrocardiogram (rest and exercise), echocardiography, radionuclide imaging, computed tomography</w:t>
      </w:r>
      <w:r>
        <w:rPr>
          <w:rFonts w:hint="eastAsia" w:ascii="Times New Roman" w:hAnsi="Times New Roman" w:cs="Times New Roman"/>
          <w:color w:val="auto"/>
          <w:sz w:val="24"/>
        </w:rPr>
        <w:t>, and</w:t>
      </w:r>
      <w:r>
        <w:rPr>
          <w:rFonts w:ascii="Times New Roman" w:hAnsi="Times New Roman" w:cs="Times New Roman"/>
          <w:color w:val="auto"/>
          <w:sz w:val="24"/>
        </w:rPr>
        <w:t xml:space="preserve"> coronary angiography. All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examinations were conducted by well-trained clinicians</w:t>
      </w:r>
      <w:r>
        <w:rPr>
          <w:rFonts w:ascii="Times New Roman" w:hAnsi="Times New Roman" w:eastAsia="宋体" w:cs="Times New Roman"/>
          <w:color w:val="auto"/>
          <w:sz w:val="24"/>
        </w:rPr>
        <w:t>, and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</w:rPr>
        <w:t xml:space="preserve">the </w:t>
      </w:r>
      <w:r>
        <w:rPr>
          <w:rFonts w:ascii="Times New Roman" w:hAnsi="Times New Roman" w:cs="Times New Roman"/>
          <w:color w:val="auto"/>
          <w:sz w:val="24"/>
        </w:rPr>
        <w:t xml:space="preserve">final identification was made by </w:t>
      </w:r>
      <w:r>
        <w:rPr>
          <w:rFonts w:ascii="Times New Roman" w:hAnsi="Times New Roman" w:eastAsia="宋体" w:cs="Times New Roman"/>
          <w:color w:val="auto"/>
          <w:sz w:val="24"/>
        </w:rPr>
        <w:t xml:space="preserve">the </w:t>
      </w:r>
      <w:r>
        <w:rPr>
          <w:rFonts w:hint="eastAsia" w:ascii="Times New Roman" w:hAnsi="Times New Roman" w:cs="Times New Roman"/>
          <w:color w:val="auto"/>
          <w:sz w:val="24"/>
        </w:rPr>
        <w:t>chief</w:t>
      </w:r>
      <w:r>
        <w:rPr>
          <w:rFonts w:ascii="Times New Roman" w:hAnsi="Times New Roman" w:cs="Times New Roman"/>
          <w:color w:val="auto"/>
          <w:sz w:val="24"/>
        </w:rPr>
        <w:t xml:space="preserve"> physicians. The exclusion criteria were severe aortic stenosis, anticipated cardiac transplantation, and </w:t>
      </w:r>
      <w:r>
        <w:rPr>
          <w:rFonts w:ascii="Times New Roman" w:hAnsi="Times New Roman" w:eastAsia="宋体" w:cs="Times New Roman"/>
          <w:color w:val="auto"/>
          <w:sz w:val="24"/>
        </w:rPr>
        <w:t xml:space="preserve">use of a ventricular assist device. </w:t>
      </w: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</w:rPr>
        <w:t>S</w:t>
      </w:r>
      <w:r>
        <w:rPr>
          <w:rFonts w:ascii="Times New Roman" w:hAnsi="Times New Roman" w:cs="Times New Roman"/>
          <w:b/>
          <w:bCs/>
          <w:color w:val="auto"/>
          <w:sz w:val="24"/>
        </w:rPr>
        <w:t>tudy variables</w:t>
      </w:r>
    </w:p>
    <w:p>
      <w:pPr>
        <w:spacing w:line="480" w:lineRule="auto"/>
        <w:ind w:firstLine="240" w:firstLineChars="10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Body mass index was calculated as weight (kg) divided by the square of height (m). On the basis of</w:t>
      </w:r>
      <w:r>
        <w:rPr>
          <w:rFonts w:hint="eastAsia" w:ascii="Times New Roman" w:hAnsi="Times New Roman" w:cs="Times New Roman"/>
          <w:color w:val="auto"/>
          <w:sz w:val="24"/>
        </w:rPr>
        <w:t xml:space="preserve"> s</w:t>
      </w:r>
      <w:r>
        <w:rPr>
          <w:rFonts w:ascii="Times New Roman" w:hAnsi="Times New Roman" w:cs="Times New Roman"/>
          <w:color w:val="auto"/>
          <w:sz w:val="24"/>
        </w:rPr>
        <w:t xml:space="preserve">moking </w:t>
      </w:r>
      <w:r>
        <w:rPr>
          <w:rFonts w:hint="eastAsia" w:ascii="Times New Roman" w:hAnsi="Times New Roman" w:cs="Times New Roman"/>
          <w:color w:val="auto"/>
          <w:sz w:val="24"/>
        </w:rPr>
        <w:t>behavior, patients</w:t>
      </w:r>
      <w:r>
        <w:rPr>
          <w:rFonts w:ascii="Times New Roman" w:hAnsi="Times New Roman" w:cs="Times New Roman"/>
          <w:color w:val="auto"/>
          <w:sz w:val="24"/>
        </w:rPr>
        <w:t xml:space="preserve"> were </w:t>
      </w:r>
      <w:r>
        <w:rPr>
          <w:rFonts w:hint="eastAsia" w:ascii="Times New Roman" w:hAnsi="Times New Roman" w:cs="Times New Roman"/>
          <w:color w:val="auto"/>
          <w:sz w:val="24"/>
        </w:rPr>
        <w:t>classified</w:t>
      </w:r>
      <w:r>
        <w:rPr>
          <w:rFonts w:ascii="Times New Roman" w:hAnsi="Times New Roman" w:cs="Times New Roman"/>
          <w:color w:val="auto"/>
          <w:sz w:val="24"/>
        </w:rPr>
        <w:t xml:space="preserve"> as current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smokers, former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 xml:space="preserve">smokers, or </w:t>
      </w:r>
      <w:r>
        <w:rPr>
          <w:rFonts w:hint="eastAsia" w:ascii="Times New Roman" w:hAnsi="Times New Roman" w:cs="Times New Roman"/>
          <w:color w:val="auto"/>
          <w:sz w:val="24"/>
        </w:rPr>
        <w:t>non-smokers</w:t>
      </w:r>
      <w:r>
        <w:rPr>
          <w:rFonts w:ascii="Times New Roman" w:hAnsi="Times New Roman" w:cs="Times New Roman"/>
          <w:color w:val="auto"/>
          <w:sz w:val="24"/>
        </w:rPr>
        <w:t>. Current smokers were defined as having smoked more than one cigarette per day for the last year. Former smokers were those who</w:t>
      </w:r>
      <w:r>
        <w:rPr>
          <w:rFonts w:hint="eastAsia" w:ascii="Times New Roman" w:hAnsi="Times New Roman" w:cs="Times New Roman"/>
          <w:color w:val="auto"/>
          <w:sz w:val="24"/>
        </w:rPr>
        <w:t xml:space="preserve"> had</w:t>
      </w:r>
      <w:r>
        <w:rPr>
          <w:rFonts w:ascii="Times New Roman" w:hAnsi="Times New Roman" w:cs="Times New Roman"/>
          <w:color w:val="auto"/>
          <w:sz w:val="24"/>
        </w:rPr>
        <w:t xml:space="preserve"> a history of cigarette use on a regular basis (more than one cigarette per day) but were no</w:t>
      </w:r>
      <w:r>
        <w:rPr>
          <w:rFonts w:hint="eastAsia" w:ascii="Times New Roman" w:hAnsi="Times New Roman" w:cs="Times New Roman"/>
          <w:color w:val="auto"/>
          <w:sz w:val="24"/>
        </w:rPr>
        <w:t>t</w:t>
      </w:r>
      <w:r>
        <w:rPr>
          <w:rFonts w:ascii="Times New Roman" w:hAnsi="Times New Roman" w:cs="Times New Roman"/>
          <w:color w:val="auto"/>
          <w:sz w:val="24"/>
        </w:rPr>
        <w:t xml:space="preserve"> current smok</w:t>
      </w:r>
      <w:r>
        <w:rPr>
          <w:rFonts w:hint="eastAsia" w:ascii="Times New Roman" w:hAnsi="Times New Roman" w:cs="Times New Roman"/>
          <w:color w:val="auto"/>
          <w:sz w:val="24"/>
        </w:rPr>
        <w:t>ers</w:t>
      </w:r>
      <w:r>
        <w:rPr>
          <w:rFonts w:ascii="Times New Roman" w:hAnsi="Times New Roman" w:cs="Times New Roman"/>
          <w:color w:val="auto"/>
          <w:sz w:val="24"/>
        </w:rPr>
        <w:t xml:space="preserve">. </w:t>
      </w:r>
      <w:r>
        <w:rPr>
          <w:rFonts w:hint="eastAsia" w:ascii="Times New Roman" w:hAnsi="Times New Roman" w:cs="Times New Roman"/>
          <w:color w:val="auto"/>
          <w:sz w:val="24"/>
        </w:rPr>
        <w:t>B</w:t>
      </w:r>
      <w:r>
        <w:rPr>
          <w:rFonts w:ascii="Times New Roman" w:hAnsi="Times New Roman" w:cs="Times New Roman"/>
          <w:color w:val="auto"/>
          <w:sz w:val="24"/>
        </w:rPr>
        <w:t xml:space="preserve">lood sample of </w:t>
      </w:r>
      <w:r>
        <w:rPr>
          <w:rFonts w:hint="eastAsia" w:ascii="Times New Roman" w:hAnsi="Times New Roman" w:cs="Times New Roman"/>
          <w:color w:val="auto"/>
          <w:sz w:val="24"/>
        </w:rPr>
        <w:t xml:space="preserve">all </w:t>
      </w:r>
      <w:r>
        <w:rPr>
          <w:rFonts w:ascii="Times New Roman" w:hAnsi="Times New Roman" w:cs="Times New Roman"/>
          <w:color w:val="auto"/>
          <w:sz w:val="24"/>
        </w:rPr>
        <w:t>participants was collected to measure CRP</w:t>
      </w:r>
      <w:r>
        <w:rPr>
          <w:rFonts w:hint="eastAsia" w:ascii="Times New Roman" w:hAnsi="Times New Roman" w:cs="Times New Roman"/>
          <w:color w:val="auto"/>
          <w:sz w:val="24"/>
        </w:rPr>
        <w:t xml:space="preserve"> levels</w:t>
      </w:r>
      <w:r>
        <w:rPr>
          <w:rFonts w:ascii="Times New Roman" w:hAnsi="Times New Roman" w:cs="Times New Roman"/>
          <w:color w:val="auto"/>
          <w:sz w:val="24"/>
        </w:rPr>
        <w:t xml:space="preserve"> at the central laboratory of the Department of Biochemistry, Chinese </w:t>
      </w:r>
      <w:r>
        <w:rPr>
          <w:rFonts w:hint="eastAsia" w:ascii="Times New Roman" w:hAnsi="Times New Roman" w:cs="Times New Roman"/>
          <w:color w:val="auto"/>
          <w:sz w:val="24"/>
        </w:rPr>
        <w:t>PLA</w:t>
      </w:r>
      <w:r>
        <w:rPr>
          <w:rFonts w:ascii="Times New Roman" w:hAnsi="Times New Roman" w:cs="Times New Roman"/>
          <w:color w:val="auto"/>
          <w:sz w:val="24"/>
        </w:rPr>
        <w:t xml:space="preserve"> General Hospital.</w:t>
      </w:r>
      <w:r>
        <w:rPr>
          <w:rFonts w:hint="eastAsia" w:ascii="Times New Roman" w:hAnsi="Times New Roman" w:cs="Times New Roman"/>
          <w:color w:val="auto"/>
          <w:sz w:val="24"/>
        </w:rPr>
        <w:t xml:space="preserve"> According to </w:t>
      </w:r>
      <w:r>
        <w:rPr>
          <w:rFonts w:ascii="Times New Roman" w:hAnsi="Times New Roman" w:cs="Times New Roman"/>
          <w:color w:val="auto"/>
          <w:sz w:val="24"/>
        </w:rPr>
        <w:t>Ridker</w:t>
      </w:r>
      <w:r>
        <w:rPr>
          <w:rFonts w:hint="eastAsia" w:ascii="Times New Roman" w:hAnsi="Times New Roman" w:cs="Times New Roman"/>
          <w:color w:val="auto"/>
          <w:sz w:val="24"/>
        </w:rPr>
        <w:t>, elevated CRP levels were defined as &gt;0.2 mg/dL, above which a low level of systemic inflammation is generally considered</w:t>
      </w:r>
      <w:r>
        <w:rPr>
          <w:rFonts w:ascii="Times New Roman" w:hAnsi="Times New Roman" w:cs="Times New Roman"/>
          <w:color w:val="auto"/>
          <w:sz w:val="24"/>
        </w:rPr>
        <w:t xml:space="preserve">. </w:t>
      </w:r>
    </w:p>
    <w:p>
      <w:pPr>
        <w:spacing w:line="480" w:lineRule="auto"/>
        <w:ind w:firstLine="240" w:firstLineChars="10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 xml:space="preserve">AMI was diagnosed by </w:t>
      </w:r>
      <w:r>
        <w:rPr>
          <w:rFonts w:ascii="Times New Roman" w:hAnsi="Times New Roman" w:eastAsia="宋体" w:cs="Times New Roman"/>
          <w:color w:val="auto"/>
          <w:sz w:val="24"/>
        </w:rPr>
        <w:t xml:space="preserve">the </w:t>
      </w:r>
      <w:r>
        <w:rPr>
          <w:rFonts w:hint="eastAsia" w:ascii="Times New Roman" w:hAnsi="Times New Roman" w:cs="Times New Roman"/>
          <w:color w:val="auto"/>
          <w:sz w:val="24"/>
        </w:rPr>
        <w:t>chief</w:t>
      </w:r>
      <w:r>
        <w:rPr>
          <w:rFonts w:ascii="Times New Roman" w:hAnsi="Times New Roman" w:cs="Times New Roman"/>
          <w:color w:val="auto"/>
          <w:sz w:val="24"/>
        </w:rPr>
        <w:t xml:space="preserve"> physician according to the 2007 version of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U</w:t>
      </w:r>
      <w:r>
        <w:rPr>
          <w:rFonts w:ascii="Times New Roman" w:hAnsi="Times New Roman" w:cs="Times New Roman"/>
          <w:color w:val="auto"/>
          <w:sz w:val="24"/>
        </w:rPr>
        <w:t xml:space="preserve">niversal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D</w:t>
      </w:r>
      <w:r>
        <w:rPr>
          <w:rFonts w:ascii="Times New Roman" w:hAnsi="Times New Roman" w:cs="Times New Roman"/>
          <w:color w:val="auto"/>
          <w:sz w:val="24"/>
        </w:rPr>
        <w:t xml:space="preserve">efinition of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M</w:t>
      </w:r>
      <w:r>
        <w:rPr>
          <w:rFonts w:ascii="Times New Roman" w:hAnsi="Times New Roman" w:cs="Times New Roman"/>
          <w:color w:val="auto"/>
          <w:sz w:val="24"/>
        </w:rPr>
        <w:t xml:space="preserve">yocardial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I</w:t>
      </w:r>
      <w:r>
        <w:rPr>
          <w:rFonts w:ascii="Times New Roman" w:hAnsi="Times New Roman" w:cs="Times New Roman"/>
          <w:color w:val="auto"/>
          <w:sz w:val="24"/>
        </w:rPr>
        <w:t>nfarction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.</w:t>
      </w:r>
      <w:r>
        <w:rPr>
          <w:rFonts w:ascii="Times New Roman" w:hAnsi="Times New Roman" w:cs="Times New Roman"/>
          <w:color w:val="auto"/>
          <w:sz w:val="24"/>
        </w:rPr>
        <w:t xml:space="preserve"> Patients with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a </w:t>
      </w:r>
      <w:r>
        <w:rPr>
          <w:rFonts w:hint="eastAsia" w:ascii="Times New Roman" w:hAnsi="Times New Roman" w:cs="Times New Roman"/>
          <w:color w:val="auto"/>
          <w:sz w:val="24"/>
        </w:rPr>
        <w:t>systolic blood pressure</w:t>
      </w:r>
      <w:r>
        <w:rPr>
          <w:rFonts w:ascii="Times New Roman" w:hAnsi="Times New Roman" w:cs="Times New Roman"/>
          <w:color w:val="auto"/>
          <w:sz w:val="24"/>
        </w:rPr>
        <w:t xml:space="preserve"> ≥</w:t>
      </w:r>
      <w:r>
        <w:rPr>
          <w:rFonts w:hint="eastAsia" w:ascii="Arial" w:hAnsi="Arial" w:cs="Arial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 xml:space="preserve">140 mmHg, with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a </w:t>
      </w:r>
      <w:r>
        <w:rPr>
          <w:rFonts w:hint="eastAsia" w:ascii="Times New Roman" w:hAnsi="Times New Roman" w:cs="Times New Roman"/>
          <w:color w:val="auto"/>
          <w:sz w:val="24"/>
        </w:rPr>
        <w:t>diastolic blood pressure</w:t>
      </w:r>
      <w:r>
        <w:rPr>
          <w:rFonts w:ascii="Times New Roman" w:hAnsi="Times New Roman" w:cs="Times New Roman"/>
          <w:color w:val="auto"/>
          <w:sz w:val="24"/>
        </w:rPr>
        <w:t xml:space="preserve"> ≥</w:t>
      </w:r>
      <w:r>
        <w:rPr>
          <w:rFonts w:hint="eastAsia" w:ascii="Arial" w:hAnsi="Arial" w:cs="Arial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90 mmHg</w:t>
      </w:r>
      <w:r>
        <w:rPr>
          <w:rFonts w:ascii="Times New Roman" w:hAnsi="Times New Roman" w:eastAsia="宋体" w:cs="Times New Roman"/>
          <w:color w:val="auto"/>
          <w:sz w:val="24"/>
        </w:rPr>
        <w:t xml:space="preserve">, or </w:t>
      </w:r>
      <w:r>
        <w:rPr>
          <w:rFonts w:ascii="Times New Roman" w:hAnsi="Times New Roman" w:cs="Times New Roman"/>
          <w:color w:val="auto"/>
          <w:sz w:val="24"/>
        </w:rPr>
        <w:t xml:space="preserve">receiving medication for </w:t>
      </w:r>
      <w:r>
        <w:rPr>
          <w:rFonts w:ascii="Times New Roman" w:hAnsi="Times New Roman" w:eastAsia="宋体" w:cs="Times New Roman"/>
          <w:color w:val="auto"/>
          <w:sz w:val="24"/>
        </w:rPr>
        <w:t>the treatment of hypertension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 xml:space="preserve">were defined as having </w:t>
      </w:r>
      <w:r>
        <w:rPr>
          <w:rFonts w:hint="eastAsia" w:ascii="Times New Roman" w:hAnsi="Times New Roman" w:cs="Times New Roman"/>
          <w:color w:val="auto"/>
          <w:sz w:val="24"/>
        </w:rPr>
        <w:t>hypertension</w:t>
      </w:r>
      <w:r>
        <w:rPr>
          <w:rFonts w:ascii="Times New Roman" w:hAnsi="Times New Roman" w:cs="Times New Roman"/>
          <w:color w:val="auto"/>
          <w:sz w:val="24"/>
        </w:rPr>
        <w:t>. Patients with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</w:rPr>
        <w:t xml:space="preserve">a </w:t>
      </w:r>
      <w:r>
        <w:rPr>
          <w:rFonts w:ascii="Times New Roman" w:hAnsi="Times New Roman" w:cs="Times New Roman"/>
          <w:color w:val="auto"/>
          <w:sz w:val="24"/>
        </w:rPr>
        <w:t xml:space="preserve">fasting glucose concentration ≥ 7 mmol/L or receiving treatment with an oral hypoglycemic agent/insulin were defined as having diabetes mellitus. Atrial fibrillation and </w:t>
      </w:r>
      <w:r>
        <w:rPr>
          <w:rFonts w:hint="eastAsia" w:ascii="Times New Roman" w:hAnsi="Times New Roman" w:cs="Times New Roman"/>
          <w:color w:val="auto"/>
          <w:sz w:val="24"/>
        </w:rPr>
        <w:t>chronic heart failure</w:t>
      </w:r>
      <w:r>
        <w:rPr>
          <w:rFonts w:ascii="Times New Roman" w:hAnsi="Times New Roman" w:cs="Times New Roman"/>
          <w:color w:val="auto"/>
          <w:sz w:val="24"/>
        </w:rPr>
        <w:t xml:space="preserve"> were diagnosed by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the</w:t>
      </w:r>
      <w:r>
        <w:rPr>
          <w:rFonts w:ascii="Times New Roman" w:hAnsi="Times New Roman" w:cs="Times New Roman"/>
          <w:color w:val="auto"/>
          <w:sz w:val="24"/>
        </w:rPr>
        <w:t xml:space="preserve"> chief physicians according to the ACC, AHA, and ESC guidelines for</w:t>
      </w:r>
      <w:r>
        <w:rPr>
          <w:rFonts w:hint="eastAsia" w:ascii="Times New Roman" w:hAnsi="Times New Roman" w:cs="Times New Roman"/>
          <w:color w:val="auto"/>
          <w:sz w:val="24"/>
        </w:rPr>
        <w:t xml:space="preserve"> a</w:t>
      </w:r>
      <w:r>
        <w:rPr>
          <w:rFonts w:ascii="Times New Roman" w:hAnsi="Times New Roman" w:cs="Times New Roman"/>
          <w:color w:val="auto"/>
          <w:sz w:val="24"/>
        </w:rPr>
        <w:t>trial fibrillation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 xml:space="preserve">and the ESC </w:t>
      </w:r>
      <w:r>
        <w:rPr>
          <w:rFonts w:ascii="Times New Roman" w:hAnsi="Times New Roman" w:eastAsia="宋体" w:cs="Times New Roman"/>
          <w:color w:val="auto"/>
          <w:sz w:val="24"/>
        </w:rPr>
        <w:t xml:space="preserve">guidelines for </w:t>
      </w:r>
      <w:r>
        <w:rPr>
          <w:rFonts w:hint="eastAsia" w:ascii="Times New Roman" w:hAnsi="Times New Roman" w:cs="Times New Roman"/>
          <w:color w:val="auto"/>
          <w:sz w:val="24"/>
        </w:rPr>
        <w:t>chronic heart failure</w:t>
      </w:r>
      <w:r>
        <w:rPr>
          <w:rFonts w:ascii="Times New Roman" w:hAnsi="Times New Roman" w:cs="Times New Roman"/>
          <w:color w:val="auto"/>
          <w:sz w:val="24"/>
        </w:rPr>
        <w:t>.</w:t>
      </w:r>
      <w:r>
        <w:rPr>
          <w:rFonts w:hint="eastAsia" w:ascii="Times New Roman" w:hAnsi="Times New Roman" w:cs="Times New Roman"/>
          <w:color w:val="auto"/>
          <w:sz w:val="24"/>
        </w:rPr>
        <w:t xml:space="preserve"> Chronic kidney disease</w:t>
      </w:r>
      <w:r>
        <w:rPr>
          <w:rFonts w:ascii="Times New Roman" w:hAnsi="Times New Roman" w:cs="Times New Roman"/>
          <w:color w:val="auto"/>
          <w:sz w:val="24"/>
        </w:rPr>
        <w:t xml:space="preserve"> was defined as glomerular filtration rate</w:t>
      </w:r>
      <w:r>
        <w:rPr>
          <w:rFonts w:hint="eastAsia" w:ascii="Times New Roman" w:hAnsi="Times New Roman" w:cs="Times New Roman"/>
          <w:color w:val="auto"/>
          <w:sz w:val="24"/>
        </w:rPr>
        <w:t xml:space="preserve"> &lt; 60 </w:t>
      </w:r>
      <w:r>
        <w:rPr>
          <w:rFonts w:ascii="Times New Roman" w:hAnsi="Times New Roman" w:cs="Times New Roman"/>
          <w:color w:val="auto"/>
          <w:sz w:val="24"/>
        </w:rPr>
        <w:t>mL/minute/1.73</w:t>
      </w:r>
      <w:r>
        <w:rPr>
          <w:rFonts w:ascii="Times New Roman" w:hAnsi="Times New Roman" w:eastAsia="宋体" w:cs="Times New Roman"/>
          <w:color w:val="auto"/>
          <w:sz w:val="24"/>
        </w:rPr>
        <w:t xml:space="preserve"> m</w:t>
      </w:r>
      <w:r>
        <w:rPr>
          <w:rFonts w:ascii="Times New Roman" w:hAnsi="Times New Roman" w:cs="Times New Roman"/>
          <w:color w:val="auto"/>
          <w:sz w:val="24"/>
          <w:vertAlign w:val="superscript"/>
        </w:rPr>
        <w:t>2</w:t>
      </w:r>
      <w:r>
        <w:rPr>
          <w:rFonts w:ascii="Times New Roman" w:hAnsi="Times New Roman" w:cs="Times New Roman"/>
          <w:color w:val="auto"/>
          <w:sz w:val="24"/>
        </w:rPr>
        <w:t xml:space="preserve"> on </w:t>
      </w:r>
      <w:r>
        <w:rPr>
          <w:rFonts w:hint="eastAsia" w:ascii="Times New Roman" w:hAnsi="Times New Roman" w:cs="Times New Roman"/>
          <w:color w:val="auto"/>
          <w:sz w:val="24"/>
        </w:rPr>
        <w:t>t</w:t>
      </w:r>
      <w:r>
        <w:rPr>
          <w:rFonts w:ascii="Times New Roman" w:hAnsi="Times New Roman" w:cs="Times New Roman"/>
          <w:color w:val="auto"/>
          <w:sz w:val="24"/>
        </w:rPr>
        <w:t>he basis of the definition of the Kidney Disease Outcomes Quality Initiative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Working Group.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Outcome </w:t>
      </w:r>
      <w:r>
        <w:rPr>
          <w:rFonts w:ascii="Times New Roman" w:hAnsi="Times New Roman" w:cs="Times New Roman"/>
          <w:b/>
          <w:bCs/>
          <w:color w:val="auto"/>
          <w:sz w:val="24"/>
        </w:rPr>
        <w:t>evaluation</w:t>
      </w:r>
    </w:p>
    <w:p>
      <w:pPr>
        <w:spacing w:line="480" w:lineRule="auto"/>
        <w:ind w:firstLine="240" w:firstLineChars="100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>Professional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r</w:t>
      </w:r>
      <w:r>
        <w:rPr>
          <w:rFonts w:ascii="Times New Roman" w:hAnsi="Times New Roman" w:cs="Times New Roman"/>
          <w:color w:val="auto"/>
          <w:sz w:val="24"/>
        </w:rPr>
        <w:t xml:space="preserve">esearchers </w:t>
      </w:r>
      <w:r>
        <w:rPr>
          <w:rFonts w:hint="eastAsia" w:ascii="Times New Roman" w:hAnsi="Times New Roman" w:cs="Times New Roman"/>
          <w:color w:val="auto"/>
          <w:sz w:val="24"/>
        </w:rPr>
        <w:t>conducted</w:t>
      </w:r>
      <w:r>
        <w:rPr>
          <w:rFonts w:ascii="Times New Roman" w:hAnsi="Times New Roman" w:cs="Times New Roman"/>
          <w:color w:val="auto"/>
          <w:sz w:val="24"/>
        </w:rPr>
        <w:t xml:space="preserve"> logistical check</w:t>
      </w:r>
      <w:r>
        <w:rPr>
          <w:rFonts w:ascii="Times New Roman" w:hAnsi="Times New Roman" w:eastAsia="宋体" w:cs="Times New Roman"/>
          <w:color w:val="auto"/>
          <w:sz w:val="24"/>
        </w:rPr>
        <w:t xml:space="preserve">s and </w:t>
      </w:r>
      <w:r>
        <w:rPr>
          <w:rFonts w:hint="eastAsia" w:ascii="Times New Roman" w:hAnsi="Times New Roman" w:cs="Times New Roman"/>
          <w:color w:val="auto"/>
          <w:sz w:val="24"/>
        </w:rPr>
        <w:t xml:space="preserve">data </w:t>
      </w:r>
      <w:r>
        <w:rPr>
          <w:rFonts w:ascii="Times New Roman" w:hAnsi="Times New Roman" w:cs="Times New Roman"/>
          <w:color w:val="auto"/>
          <w:sz w:val="24"/>
        </w:rPr>
        <w:t>re-evaluation</w:t>
      </w:r>
      <w:r>
        <w:rPr>
          <w:rFonts w:ascii="Times New Roman" w:hAnsi="Times New Roman" w:eastAsia="宋体" w:cs="Times New Roman"/>
          <w:color w:val="auto"/>
          <w:sz w:val="24"/>
        </w:rPr>
        <w:t>s</w:t>
      </w:r>
      <w:r>
        <w:rPr>
          <w:rFonts w:hint="eastAsia" w:ascii="Times New Roman" w:hAnsi="Times New Roman" w:cs="Times New Roman"/>
          <w:color w:val="auto"/>
          <w:sz w:val="24"/>
        </w:rPr>
        <w:t xml:space="preserve"> t</w:t>
      </w:r>
      <w:r>
        <w:rPr>
          <w:rFonts w:ascii="Times New Roman" w:hAnsi="Times New Roman" w:cs="Times New Roman"/>
          <w:color w:val="auto"/>
          <w:sz w:val="24"/>
        </w:rPr>
        <w:t xml:space="preserve">o </w:t>
      </w:r>
      <w:r>
        <w:rPr>
          <w:rFonts w:hint="eastAsia" w:ascii="Times New Roman" w:hAnsi="Times New Roman" w:cs="Times New Roman"/>
          <w:color w:val="auto"/>
          <w:sz w:val="24"/>
        </w:rPr>
        <w:t>confirm</w:t>
      </w:r>
      <w:r>
        <w:rPr>
          <w:rFonts w:ascii="Times New Roman" w:hAnsi="Times New Roman" w:cs="Times New Roman"/>
          <w:color w:val="auto"/>
          <w:sz w:val="24"/>
        </w:rPr>
        <w:t xml:space="preserve"> the accuracy of </w:t>
      </w:r>
      <w:r>
        <w:rPr>
          <w:rFonts w:hint="eastAsia" w:ascii="Times New Roman" w:hAnsi="Times New Roman" w:cs="Times New Roman"/>
          <w:color w:val="auto"/>
          <w:sz w:val="24"/>
        </w:rPr>
        <w:t xml:space="preserve">all </w:t>
      </w:r>
      <w:r>
        <w:rPr>
          <w:rFonts w:ascii="Times New Roman" w:hAnsi="Times New Roman" w:eastAsia="宋体" w:cs="Times New Roman"/>
          <w:color w:val="auto"/>
          <w:sz w:val="24"/>
        </w:rPr>
        <w:t>information recorded by other r</w:t>
      </w:r>
      <w:r>
        <w:rPr>
          <w:rFonts w:ascii="Times New Roman" w:hAnsi="Times New Roman" w:cs="Times New Roman"/>
          <w:color w:val="auto"/>
          <w:sz w:val="24"/>
        </w:rPr>
        <w:t>esearchers.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 xml:space="preserve">Owing to increased multiple organ failure in </w:t>
      </w:r>
      <w:r>
        <w:rPr>
          <w:rFonts w:hint="eastAsia" w:ascii="Times New Roman" w:hAnsi="Times New Roman" w:cs="Times New Roman"/>
          <w:color w:val="auto"/>
          <w:sz w:val="24"/>
        </w:rPr>
        <w:t>older</w:t>
      </w:r>
      <w:r>
        <w:rPr>
          <w:rFonts w:ascii="Times New Roman" w:hAnsi="Times New Roman" w:cs="Times New Roman"/>
          <w:color w:val="auto"/>
          <w:sz w:val="24"/>
        </w:rPr>
        <w:t xml:space="preserve"> patients</w:t>
      </w:r>
      <w:r>
        <w:rPr>
          <w:rFonts w:hint="eastAsia" w:ascii="Times New Roman" w:hAnsi="Times New Roman" w:cs="Times New Roman"/>
          <w:color w:val="auto"/>
          <w:sz w:val="24"/>
        </w:rPr>
        <w:t xml:space="preserve"> and </w:t>
      </w:r>
      <w:r>
        <w:rPr>
          <w:rFonts w:ascii="Times New Roman" w:hAnsi="Times New Roman" w:cs="Times New Roman"/>
          <w:color w:val="auto"/>
          <w:sz w:val="24"/>
        </w:rPr>
        <w:t>the priority of all-cause mortality in outcome studies,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the primary endpoint evaluated in this study was all-cause mortality.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Follow-up</w:t>
      </w:r>
      <w:r>
        <w:rPr>
          <w:rFonts w:hint="eastAsia" w:ascii="Times New Roman" w:hAnsi="Times New Roman" w:cs="Times New Roman"/>
          <w:color w:val="auto"/>
          <w:sz w:val="24"/>
        </w:rPr>
        <w:t xml:space="preserve"> lasted for approximately 10 years, and n</w:t>
      </w:r>
      <w:r>
        <w:rPr>
          <w:rFonts w:ascii="Times New Roman" w:hAnsi="Times New Roman" w:cs="Times New Roman"/>
          <w:color w:val="auto"/>
          <w:sz w:val="24"/>
        </w:rPr>
        <w:t xml:space="preserve">o patient </w:t>
      </w:r>
      <w:r>
        <w:rPr>
          <w:rFonts w:ascii="Times New Roman" w:hAnsi="Times New Roman" w:eastAsia="宋体" w:cs="Times New Roman"/>
          <w:color w:val="auto"/>
          <w:sz w:val="24"/>
        </w:rPr>
        <w:t xml:space="preserve">was </w:t>
      </w:r>
      <w:r>
        <w:rPr>
          <w:rFonts w:hint="eastAsia" w:ascii="Times New Roman" w:hAnsi="Times New Roman" w:cs="Times New Roman"/>
          <w:color w:val="auto"/>
          <w:sz w:val="24"/>
        </w:rPr>
        <w:t>lost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to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follow</w:t>
      </w:r>
      <w:r>
        <w:rPr>
          <w:rFonts w:ascii="Times New Roman" w:hAnsi="Times New Roman" w:cs="Times New Roman"/>
          <w:color w:val="auto"/>
          <w:sz w:val="24"/>
        </w:rPr>
        <w:t>-</w:t>
      </w:r>
      <w:r>
        <w:rPr>
          <w:rFonts w:hint="eastAsia" w:ascii="Times New Roman" w:hAnsi="Times New Roman" w:cs="Times New Roman"/>
          <w:color w:val="auto"/>
          <w:sz w:val="24"/>
        </w:rPr>
        <w:t>up</w:t>
      </w:r>
      <w:r>
        <w:rPr>
          <w:rFonts w:ascii="Times New Roman" w:hAnsi="Times New Roman" w:cs="Times New Roman"/>
          <w:color w:val="auto"/>
          <w:sz w:val="24"/>
        </w:rPr>
        <w:t>. Follow-up data were obtained from medical records and telephone interviews. Death was determined from death records a</w:t>
      </w:r>
      <w:r>
        <w:rPr>
          <w:rFonts w:ascii="Times New Roman" w:hAnsi="Times New Roman" w:eastAsia="宋体" w:cs="Times New Roman"/>
          <w:color w:val="auto"/>
          <w:sz w:val="24"/>
        </w:rPr>
        <w:t>nd legal documents, including time, site, and other information.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We</w:t>
      </w:r>
      <w:r>
        <w:rPr>
          <w:rFonts w:ascii="Times New Roman" w:hAnsi="Times New Roman" w:cs="Times New Roman"/>
          <w:color w:val="auto"/>
          <w:sz w:val="24"/>
        </w:rPr>
        <w:t xml:space="preserve"> conducted a follow-up to evaluate all-cause mortality with</w:t>
      </w:r>
      <w:r>
        <w:rPr>
          <w:rFonts w:ascii="Times New Roman" w:hAnsi="Times New Roman" w:eastAsia="宋体" w:cs="Times New Roman"/>
          <w:color w:val="auto"/>
          <w:sz w:val="24"/>
        </w:rPr>
        <w:t>in a</w:t>
      </w:r>
      <w:r>
        <w:rPr>
          <w:rFonts w:hint="eastAsia" w:ascii="Times New Roman" w:hAnsi="Times New Roman" w:cs="Times New Roman"/>
          <w:color w:val="auto"/>
          <w:sz w:val="24"/>
        </w:rPr>
        <w:t>n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average</w:t>
      </w:r>
      <w:r>
        <w:rPr>
          <w:rFonts w:ascii="Times New Roman" w:hAnsi="Times New Roman" w:cs="Times New Roman"/>
          <w:color w:val="auto"/>
          <w:sz w:val="24"/>
        </w:rPr>
        <w:t xml:space="preserve"> period of 1836 days (median: 187</w:t>
      </w:r>
      <w:r>
        <w:rPr>
          <w:rFonts w:hint="eastAsia" w:ascii="Times New Roman" w:hAnsi="Times New Roman" w:cs="Times New Roman"/>
          <w:color w:val="auto"/>
          <w:sz w:val="24"/>
        </w:rPr>
        <w:t>1</w:t>
      </w:r>
      <w:r>
        <w:rPr>
          <w:rFonts w:ascii="Times New Roman" w:hAnsi="Times New Roman" w:cs="Times New Roman"/>
          <w:color w:val="auto"/>
          <w:sz w:val="24"/>
        </w:rPr>
        <w:t xml:space="preserve"> days; interquartile range</w:t>
      </w:r>
      <w:r>
        <w:rPr>
          <w:rFonts w:hint="eastAsia" w:ascii="Times New Roman" w:hAnsi="Times New Roman" w:cs="Times New Roman"/>
          <w:color w:val="auto"/>
          <w:sz w:val="24"/>
        </w:rPr>
        <w:t>:</w:t>
      </w:r>
      <w:r>
        <w:rPr>
          <w:rFonts w:ascii="Times New Roman" w:hAnsi="Times New Roman" w:cs="Times New Roman"/>
          <w:color w:val="auto"/>
          <w:sz w:val="24"/>
        </w:rPr>
        <w:t xml:space="preserve"> 384–3225 days). </w:t>
      </w: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>Statistical methods</w:t>
      </w:r>
    </w:p>
    <w:p>
      <w:pPr>
        <w:spacing w:line="480" w:lineRule="auto"/>
        <w:ind w:firstLine="240" w:firstLineChars="10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 xml:space="preserve">All analyses were performed using GraphPad </w:t>
      </w:r>
      <w:r>
        <w:rPr>
          <w:rFonts w:hint="eastAsia" w:ascii="Times New Roman" w:hAnsi="Times New Roman" w:cs="Times New Roman"/>
          <w:color w:val="auto"/>
          <w:sz w:val="24"/>
        </w:rPr>
        <w:t>P</w:t>
      </w:r>
      <w:r>
        <w:rPr>
          <w:rFonts w:ascii="Times New Roman" w:hAnsi="Times New Roman" w:cs="Times New Roman"/>
          <w:color w:val="auto"/>
          <w:sz w:val="24"/>
        </w:rPr>
        <w:t xml:space="preserve">rism 9.3 software (GraphPad Software, Inc., La Jolla, CA, USA). The mean </w:t>
      </w:r>
      <w:r>
        <w:rPr>
          <w:rFonts w:hint="eastAsia" w:ascii="Times New Roman" w:hAnsi="Times New Roman" w:cs="Times New Roman"/>
          <w:color w:val="auto"/>
          <w:sz w:val="24"/>
        </w:rPr>
        <w:t>and</w:t>
      </w:r>
      <w:r>
        <w:rPr>
          <w:rFonts w:ascii="Times New Roman" w:hAnsi="Times New Roman" w:cs="Times New Roman"/>
          <w:color w:val="auto"/>
          <w:sz w:val="24"/>
        </w:rPr>
        <w:t xml:space="preserve"> standard deviation (normal distribution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s</w:t>
      </w:r>
      <w:r>
        <w:rPr>
          <w:rFonts w:ascii="Times New Roman" w:hAnsi="Times New Roman" w:cs="Times New Roman"/>
          <w:color w:val="auto"/>
          <w:sz w:val="24"/>
        </w:rPr>
        <w:t>) or median and interquartile range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(skewed distribution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s</w:t>
      </w:r>
      <w:r>
        <w:rPr>
          <w:rFonts w:ascii="Times New Roman" w:hAnsi="Times New Roman" w:cs="Times New Roman"/>
          <w:color w:val="auto"/>
          <w:sz w:val="24"/>
        </w:rPr>
        <w:t>) w</w:t>
      </w:r>
      <w:r>
        <w:rPr>
          <w:rFonts w:hint="eastAsia" w:ascii="Times New Roman" w:hAnsi="Times New Roman" w:cs="Times New Roman"/>
          <w:color w:val="auto"/>
          <w:sz w:val="24"/>
        </w:rPr>
        <w:t>ere</w:t>
      </w:r>
      <w:r>
        <w:rPr>
          <w:rFonts w:ascii="Times New Roman" w:hAnsi="Times New Roman" w:cs="Times New Roman"/>
          <w:color w:val="auto"/>
          <w:sz w:val="24"/>
        </w:rPr>
        <w:t xml:space="preserve"> calculated for continuous variables. </w:t>
      </w:r>
      <w:r>
        <w:rPr>
          <w:rFonts w:hint="eastAsia" w:ascii="Times New Roman" w:hAnsi="Times New Roman" w:cs="Times New Roman"/>
          <w:color w:val="auto"/>
          <w:sz w:val="24"/>
        </w:rPr>
        <w:t>C</w:t>
      </w:r>
      <w:r>
        <w:rPr>
          <w:rFonts w:ascii="Times New Roman" w:hAnsi="Times New Roman" w:cs="Times New Roman"/>
          <w:color w:val="auto"/>
          <w:sz w:val="24"/>
        </w:rPr>
        <w:t>ategorical variables were documented as percentage</w:t>
      </w:r>
      <w:r>
        <w:rPr>
          <w:rFonts w:ascii="Times New Roman" w:hAnsi="Times New Roman" w:eastAsia="宋体" w:cs="Times New Roman"/>
          <w:color w:val="auto"/>
          <w:sz w:val="24"/>
        </w:rPr>
        <w:t xml:space="preserve">s of </w:t>
      </w:r>
      <w:r>
        <w:rPr>
          <w:rFonts w:hint="eastAsia" w:ascii="Times New Roman" w:hAnsi="Times New Roman" w:cs="Times New Roman"/>
          <w:color w:val="auto"/>
          <w:sz w:val="24"/>
        </w:rPr>
        <w:t>participant</w:t>
      </w:r>
      <w:r>
        <w:rPr>
          <w:rFonts w:ascii="Times New Roman" w:hAnsi="Times New Roman" w:cs="Times New Roman"/>
          <w:color w:val="auto"/>
          <w:sz w:val="24"/>
        </w:rPr>
        <w:t xml:space="preserve">s.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The s</w:t>
      </w:r>
      <w:r>
        <w:rPr>
          <w:rFonts w:hint="eastAsia" w:ascii="Times New Roman" w:hAnsi="Times New Roman" w:cs="Times New Roman"/>
          <w:color w:val="auto"/>
          <w:sz w:val="24"/>
        </w:rPr>
        <w:t>tudent</w:t>
      </w:r>
      <w:r>
        <w:rPr>
          <w:rFonts w:ascii="Times New Roman" w:hAnsi="Times New Roman" w:cs="Times New Roman"/>
          <w:color w:val="auto"/>
          <w:sz w:val="24"/>
        </w:rPr>
        <w:t>’</w:t>
      </w:r>
      <w:r>
        <w:rPr>
          <w:rFonts w:hint="eastAsia" w:ascii="Times New Roman" w:hAnsi="Times New Roman" w:cs="Times New Roman"/>
          <w:color w:val="auto"/>
          <w:sz w:val="24"/>
        </w:rPr>
        <w:t>s t</w:t>
      </w:r>
      <w:r>
        <w:rPr>
          <w:rFonts w:ascii="Times New Roman" w:hAnsi="Times New Roman" w:cs="Times New Roman"/>
          <w:color w:val="auto"/>
          <w:sz w:val="24"/>
        </w:rPr>
        <w:t>–</w:t>
      </w:r>
      <w:r>
        <w:rPr>
          <w:rFonts w:hint="eastAsia" w:ascii="Times New Roman" w:hAnsi="Times New Roman" w:cs="Times New Roman"/>
          <w:color w:val="auto"/>
          <w:sz w:val="24"/>
        </w:rPr>
        <w:t>test or non</w:t>
      </w:r>
      <w:r>
        <w:rPr>
          <w:rFonts w:ascii="Times New Roman" w:hAnsi="Times New Roman" w:cs="Times New Roman"/>
          <w:color w:val="auto"/>
          <w:sz w:val="24"/>
        </w:rPr>
        <w:t>–</w:t>
      </w:r>
      <w:r>
        <w:rPr>
          <w:rFonts w:hint="eastAsia" w:ascii="Times New Roman" w:hAnsi="Times New Roman" w:cs="Times New Roman"/>
          <w:color w:val="auto"/>
          <w:sz w:val="24"/>
        </w:rPr>
        <w:t>parametric</w:t>
      </w:r>
      <w:r>
        <w:rPr>
          <w:rFonts w:ascii="Times New Roman" w:hAnsi="Times New Roman" w:cs="Times New Roman"/>
          <w:color w:val="auto"/>
          <w:sz w:val="24"/>
        </w:rPr>
        <w:t xml:space="preserve"> test</w:t>
      </w:r>
      <w:r>
        <w:rPr>
          <w:rFonts w:hint="eastAsia" w:ascii="Times New Roman" w:hAnsi="Times New Roman" w:cs="Times New Roman"/>
          <w:color w:val="auto"/>
          <w:sz w:val="24"/>
        </w:rPr>
        <w:t xml:space="preserve"> (Mann</w:t>
      </w:r>
      <w:r>
        <w:rPr>
          <w:rFonts w:ascii="Times New Roman" w:hAnsi="Times New Roman" w:cs="Times New Roman"/>
          <w:color w:val="auto"/>
          <w:sz w:val="24"/>
        </w:rPr>
        <w:t>–</w:t>
      </w:r>
      <w:r>
        <w:rPr>
          <w:rFonts w:hint="eastAsia" w:ascii="Times New Roman" w:hAnsi="Times New Roman" w:cs="Times New Roman"/>
          <w:color w:val="auto"/>
          <w:sz w:val="24"/>
        </w:rPr>
        <w:t xml:space="preserve">Whitney </w:t>
      </w:r>
      <w:r>
        <w:rPr>
          <w:rFonts w:ascii="Times New Roman" w:hAnsi="Times New Roman" w:eastAsia="宋体" w:cs="Times New Roman"/>
          <w:color w:val="auto"/>
          <w:sz w:val="24"/>
        </w:rPr>
        <w:t xml:space="preserve">U </w:t>
      </w:r>
      <w:r>
        <w:rPr>
          <w:rFonts w:hint="eastAsia" w:ascii="Times New Roman" w:hAnsi="Times New Roman" w:cs="Times New Roman"/>
          <w:color w:val="auto"/>
          <w:sz w:val="24"/>
        </w:rPr>
        <w:t>test or Kruskal</w:t>
      </w:r>
      <w:r>
        <w:rPr>
          <w:rFonts w:ascii="Times New Roman" w:hAnsi="Times New Roman" w:cs="Times New Roman"/>
          <w:color w:val="auto"/>
          <w:sz w:val="24"/>
        </w:rPr>
        <w:t>–</w:t>
      </w:r>
      <w:r>
        <w:rPr>
          <w:rFonts w:hint="eastAsia" w:ascii="Times New Roman" w:hAnsi="Times New Roman" w:cs="Times New Roman"/>
          <w:color w:val="auto"/>
          <w:sz w:val="24"/>
        </w:rPr>
        <w:t>Wallis test)</w:t>
      </w:r>
      <w:r>
        <w:rPr>
          <w:rFonts w:ascii="Times New Roman" w:hAnsi="Times New Roman" w:cs="Times New Roman"/>
          <w:color w:val="auto"/>
          <w:sz w:val="24"/>
        </w:rPr>
        <w:t xml:space="preserve"> was used to </w:t>
      </w:r>
      <w:r>
        <w:rPr>
          <w:rFonts w:hint="eastAsia" w:ascii="Times New Roman" w:hAnsi="Times New Roman" w:cs="Times New Roman"/>
          <w:color w:val="auto"/>
          <w:sz w:val="24"/>
        </w:rPr>
        <w:t>compare the difference</w:t>
      </w:r>
      <w:r>
        <w:rPr>
          <w:rFonts w:ascii="Times New Roman" w:hAnsi="Times New Roman" w:eastAsia="宋体" w:cs="Times New Roman"/>
          <w:color w:val="auto"/>
          <w:sz w:val="24"/>
        </w:rPr>
        <w:t>s between</w:t>
      </w:r>
      <w:r>
        <w:rPr>
          <w:rFonts w:ascii="Times New Roman" w:hAnsi="Times New Roman" w:cs="Times New Roman"/>
          <w:color w:val="auto"/>
          <w:sz w:val="24"/>
        </w:rPr>
        <w:t xml:space="preserve"> continuous variables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with normal distribution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color w:val="auto"/>
          <w:sz w:val="24"/>
        </w:rPr>
        <w:t xml:space="preserve"> or </w:t>
      </w:r>
      <w:r>
        <w:rPr>
          <w:rFonts w:ascii="Times New Roman" w:hAnsi="Times New Roman" w:cs="Times New Roman"/>
          <w:color w:val="auto"/>
          <w:sz w:val="24"/>
        </w:rPr>
        <w:t>skewed distribution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s</w:t>
      </w:r>
      <w:r>
        <w:rPr>
          <w:rFonts w:ascii="Times New Roman" w:hAnsi="Times New Roman" w:cs="Times New Roman"/>
          <w:color w:val="auto"/>
          <w:sz w:val="24"/>
        </w:rPr>
        <w:t xml:space="preserve">. The chi-square test or Fisher’s exact test (if </w:t>
      </w:r>
      <w:r>
        <w:rPr>
          <w:rFonts w:ascii="Times New Roman" w:hAnsi="Times New Roman" w:eastAsia="宋体" w:cs="Times New Roman"/>
          <w:color w:val="auto"/>
          <w:sz w:val="24"/>
        </w:rPr>
        <w:t xml:space="preserve">the </w:t>
      </w:r>
      <w:r>
        <w:rPr>
          <w:rFonts w:hint="eastAsia" w:ascii="Times New Roman" w:hAnsi="Times New Roman" w:cs="Times New Roman"/>
          <w:color w:val="auto"/>
          <w:sz w:val="24"/>
        </w:rPr>
        <w:t>c</w:t>
      </w:r>
      <w:r>
        <w:rPr>
          <w:rFonts w:ascii="Times New Roman" w:hAnsi="Times New Roman" w:cs="Times New Roman"/>
          <w:color w:val="auto"/>
          <w:sz w:val="24"/>
        </w:rPr>
        <w:t>hi-square test was not satisfied)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 xml:space="preserve">was used to </w:t>
      </w:r>
      <w:r>
        <w:rPr>
          <w:rFonts w:hint="eastAsia" w:ascii="Times New Roman" w:hAnsi="Times New Roman" w:cs="Times New Roman"/>
          <w:color w:val="auto"/>
          <w:sz w:val="24"/>
        </w:rPr>
        <w:t>compare the difference</w:t>
      </w:r>
      <w:r>
        <w:rPr>
          <w:rFonts w:ascii="Times New Roman" w:hAnsi="Times New Roman" w:eastAsia="宋体" w:cs="Times New Roman"/>
          <w:color w:val="auto"/>
          <w:sz w:val="24"/>
        </w:rPr>
        <w:t xml:space="preserve">s </w:t>
      </w:r>
      <w:r>
        <w:rPr>
          <w:rFonts w:ascii="Times New Roman" w:hAnsi="Times New Roman" w:cs="Times New Roman"/>
          <w:color w:val="auto"/>
          <w:sz w:val="24"/>
        </w:rPr>
        <w:t>between categorical variables</w:t>
      </w:r>
      <w:r>
        <w:rPr>
          <w:rFonts w:hint="eastAsia" w:ascii="Times New Roman" w:hAnsi="Times New Roman" w:cs="Times New Roman"/>
          <w:color w:val="auto"/>
          <w:sz w:val="24"/>
        </w:rPr>
        <w:t xml:space="preserve">. Multivariable </w:t>
      </w:r>
      <w:r>
        <w:rPr>
          <w:rFonts w:ascii="Times New Roman" w:hAnsi="Times New Roman" w:cs="Times New Roman"/>
          <w:color w:val="auto"/>
          <w:sz w:val="24"/>
        </w:rPr>
        <w:t>l</w:t>
      </w:r>
      <w:r>
        <w:rPr>
          <w:rFonts w:hint="eastAsia" w:ascii="Times New Roman" w:hAnsi="Times New Roman" w:cs="Times New Roman"/>
          <w:color w:val="auto"/>
          <w:sz w:val="24"/>
        </w:rPr>
        <w:t xml:space="preserve">ogistic regression </w:t>
      </w:r>
      <w:r>
        <w:rPr>
          <w:rFonts w:ascii="Times New Roman" w:hAnsi="Times New Roman" w:cs="Times New Roman"/>
          <w:color w:val="auto"/>
          <w:sz w:val="24"/>
        </w:rPr>
        <w:t xml:space="preserve">analysis </w:t>
      </w:r>
      <w:r>
        <w:rPr>
          <w:rFonts w:hint="eastAsia" w:ascii="Times New Roman" w:hAnsi="Times New Roman" w:cs="Times New Roman"/>
          <w:color w:val="auto"/>
          <w:sz w:val="24"/>
        </w:rPr>
        <w:t>was used to observe the relationships between smoking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behavior</w:t>
      </w:r>
      <w:r>
        <w:rPr>
          <w:rFonts w:hint="eastAsia" w:ascii="Times New Roman" w:hAnsi="Times New Roman" w:cs="Times New Roman"/>
          <w:color w:val="auto"/>
          <w:sz w:val="24"/>
        </w:rPr>
        <w:t xml:space="preserve">,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elevated </w:t>
      </w:r>
      <w:r>
        <w:rPr>
          <w:rFonts w:hint="eastAsia" w:ascii="Times New Roman" w:hAnsi="Times New Roman" w:cs="Times New Roman"/>
          <w:color w:val="auto"/>
          <w:sz w:val="24"/>
        </w:rPr>
        <w:t xml:space="preserve">CRP </w:t>
      </w:r>
      <w:r>
        <w:rPr>
          <w:rFonts w:ascii="Times New Roman" w:hAnsi="Times New Roman" w:eastAsia="宋体" w:cs="Times New Roman"/>
          <w:color w:val="auto"/>
          <w:sz w:val="24"/>
        </w:rPr>
        <w:t>level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s</w:t>
      </w:r>
      <w:r>
        <w:rPr>
          <w:rFonts w:ascii="Times New Roman" w:hAnsi="Times New Roman" w:eastAsia="宋体" w:cs="Times New Roman"/>
          <w:color w:val="auto"/>
          <w:sz w:val="24"/>
        </w:rPr>
        <w:t>, and AMI</w:t>
      </w:r>
      <w:r>
        <w:rPr>
          <w:rFonts w:ascii="Times New Roman" w:hAnsi="Times New Roman" w:cs="Times New Roman"/>
          <w:color w:val="auto"/>
          <w:sz w:val="24"/>
        </w:rPr>
        <w:t xml:space="preserve">. </w:t>
      </w:r>
      <w:r>
        <w:rPr>
          <w:rFonts w:hint="eastAsia" w:ascii="Times New Roman" w:hAnsi="Times New Roman" w:cs="Times New Roman"/>
          <w:color w:val="auto"/>
          <w:sz w:val="24"/>
        </w:rPr>
        <w:t xml:space="preserve">Multivariable </w:t>
      </w:r>
      <w:r>
        <w:rPr>
          <w:rFonts w:ascii="Times New Roman" w:hAnsi="Times New Roman" w:cs="Times New Roman"/>
          <w:color w:val="auto"/>
          <w:sz w:val="24"/>
        </w:rPr>
        <w:t>Cox regression analysis was used to estimate the relationship</w:t>
      </w:r>
      <w:r>
        <w:rPr>
          <w:rFonts w:hint="eastAsia" w:ascii="Times New Roman" w:hAnsi="Times New Roman" w:cs="Times New Roman"/>
          <w:color w:val="auto"/>
          <w:sz w:val="24"/>
        </w:rPr>
        <w:t>s</w:t>
      </w:r>
      <w:r>
        <w:rPr>
          <w:rFonts w:ascii="Times New Roman" w:hAnsi="Times New Roman" w:cs="Times New Roman"/>
          <w:color w:val="auto"/>
          <w:sz w:val="24"/>
        </w:rPr>
        <w:t xml:space="preserve"> between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elevated </w:t>
      </w:r>
      <w:r>
        <w:rPr>
          <w:rFonts w:hint="eastAsia" w:ascii="Times New Roman" w:hAnsi="Times New Roman" w:cs="Times New Roman"/>
          <w:color w:val="auto"/>
          <w:sz w:val="24"/>
        </w:rPr>
        <w:t xml:space="preserve">CRP </w:t>
      </w:r>
      <w:r>
        <w:rPr>
          <w:rFonts w:ascii="Times New Roman" w:hAnsi="Times New Roman" w:eastAsia="宋体" w:cs="Times New Roman"/>
          <w:color w:val="auto"/>
          <w:sz w:val="24"/>
        </w:rPr>
        <w:t>level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s</w:t>
      </w:r>
      <w:r>
        <w:rPr>
          <w:rFonts w:ascii="Times New Roman" w:hAnsi="Times New Roman" w:eastAsia="宋体" w:cs="Times New Roman"/>
          <w:color w:val="auto"/>
          <w:sz w:val="24"/>
        </w:rPr>
        <w:t>, AMI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,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and</w:t>
      </w:r>
      <w:r>
        <w:rPr>
          <w:rFonts w:ascii="Times New Roman" w:hAnsi="Times New Roman" w:cs="Times New Roman"/>
          <w:color w:val="auto"/>
          <w:sz w:val="24"/>
        </w:rPr>
        <w:t xml:space="preserve"> mortality. </w:t>
      </w:r>
      <w:r>
        <w:rPr>
          <w:rFonts w:hint="eastAsia" w:ascii="Times New Roman" w:hAnsi="Times New Roman" w:cs="Times New Roman"/>
          <w:color w:val="auto"/>
          <w:sz w:val="24"/>
        </w:rPr>
        <w:t>Kaplan</w:t>
      </w:r>
      <w:r>
        <w:rPr>
          <w:rFonts w:ascii="Times New Roman" w:hAnsi="Times New Roman" w:cs="Times New Roman"/>
          <w:color w:val="auto"/>
          <w:sz w:val="24"/>
        </w:rPr>
        <w:t>–</w:t>
      </w:r>
      <w:r>
        <w:rPr>
          <w:rFonts w:hint="eastAsia" w:ascii="Times New Roman" w:hAnsi="Times New Roman" w:cs="Times New Roman"/>
          <w:color w:val="auto"/>
          <w:sz w:val="24"/>
        </w:rPr>
        <w:t xml:space="preserve">Meier analysis was used to determine the effect </w:t>
      </w:r>
      <w:r>
        <w:rPr>
          <w:rFonts w:ascii="Times New Roman" w:hAnsi="Times New Roman" w:eastAsia="宋体" w:cs="Times New Roman"/>
          <w:color w:val="auto"/>
          <w:sz w:val="24"/>
        </w:rPr>
        <w:t xml:space="preserve">on overall survival. </w:t>
      </w:r>
      <w:r>
        <w:rPr>
          <w:rFonts w:ascii="Times New Roman" w:hAnsi="Times New Roman" w:cs="Times New Roman"/>
          <w:color w:val="auto"/>
          <w:sz w:val="24"/>
        </w:rPr>
        <w:t xml:space="preserve">Statistical significance was set at </w:t>
      </w:r>
      <w:r>
        <w:rPr>
          <w:rFonts w:ascii="Times New Roman" w:hAnsi="Times New Roman" w:cs="Times New Roman"/>
          <w:i/>
          <w:iCs/>
          <w:color w:val="auto"/>
          <w:sz w:val="24"/>
        </w:rPr>
        <w:t>P</w:t>
      </w:r>
      <w:r>
        <w:rPr>
          <w:rFonts w:ascii="Times New Roman" w:hAnsi="Times New Roman" w:cs="Times New Roman"/>
          <w:color w:val="auto"/>
          <w:sz w:val="24"/>
        </w:rPr>
        <w:t xml:space="preserve"> &lt; 0.05.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doNotDisplayPageBoundaries w:val="1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RjYjk2ZTU0MjBkM2I1OTA1YWY4MzNlYmExNDZkOWMifQ=="/>
  </w:docVars>
  <w:rsids>
    <w:rsidRoot w:val="00971390"/>
    <w:rsid w:val="00001FC2"/>
    <w:rsid w:val="000027D6"/>
    <w:rsid w:val="0000686E"/>
    <w:rsid w:val="00046F8B"/>
    <w:rsid w:val="00076791"/>
    <w:rsid w:val="000E103D"/>
    <w:rsid w:val="00164806"/>
    <w:rsid w:val="00167E89"/>
    <w:rsid w:val="001A6559"/>
    <w:rsid w:val="00242AE1"/>
    <w:rsid w:val="002505CA"/>
    <w:rsid w:val="0026130D"/>
    <w:rsid w:val="002D10A7"/>
    <w:rsid w:val="002F07FA"/>
    <w:rsid w:val="00320CC0"/>
    <w:rsid w:val="00375BBC"/>
    <w:rsid w:val="003A1B75"/>
    <w:rsid w:val="003E045F"/>
    <w:rsid w:val="0042501E"/>
    <w:rsid w:val="004251BC"/>
    <w:rsid w:val="00443541"/>
    <w:rsid w:val="004E7EA5"/>
    <w:rsid w:val="00581798"/>
    <w:rsid w:val="005A1B5E"/>
    <w:rsid w:val="005C392E"/>
    <w:rsid w:val="006224C4"/>
    <w:rsid w:val="0063795A"/>
    <w:rsid w:val="00641BF8"/>
    <w:rsid w:val="007C4561"/>
    <w:rsid w:val="007F3D76"/>
    <w:rsid w:val="008A3649"/>
    <w:rsid w:val="008E5C8F"/>
    <w:rsid w:val="00903FA6"/>
    <w:rsid w:val="009227C5"/>
    <w:rsid w:val="00943096"/>
    <w:rsid w:val="00955461"/>
    <w:rsid w:val="00971390"/>
    <w:rsid w:val="009D1F83"/>
    <w:rsid w:val="009F74D9"/>
    <w:rsid w:val="00A16DC5"/>
    <w:rsid w:val="00A6561F"/>
    <w:rsid w:val="00AA2F63"/>
    <w:rsid w:val="00BC5F9C"/>
    <w:rsid w:val="00BE0F50"/>
    <w:rsid w:val="00C04EE2"/>
    <w:rsid w:val="00C473D7"/>
    <w:rsid w:val="00C76209"/>
    <w:rsid w:val="00C823C4"/>
    <w:rsid w:val="00CD38A6"/>
    <w:rsid w:val="00D23242"/>
    <w:rsid w:val="00D66D04"/>
    <w:rsid w:val="00D70A1B"/>
    <w:rsid w:val="00DA7FD3"/>
    <w:rsid w:val="00DC7F9F"/>
    <w:rsid w:val="00E137C8"/>
    <w:rsid w:val="00E26AF2"/>
    <w:rsid w:val="00E3011D"/>
    <w:rsid w:val="00E33DDF"/>
    <w:rsid w:val="00E41143"/>
    <w:rsid w:val="00EF73E7"/>
    <w:rsid w:val="00EF7529"/>
    <w:rsid w:val="00F40109"/>
    <w:rsid w:val="00F458F7"/>
    <w:rsid w:val="00FA10FD"/>
    <w:rsid w:val="00FC6B76"/>
    <w:rsid w:val="00FD44F1"/>
    <w:rsid w:val="01633E9B"/>
    <w:rsid w:val="0175258B"/>
    <w:rsid w:val="0184111C"/>
    <w:rsid w:val="01A324E9"/>
    <w:rsid w:val="01D408F4"/>
    <w:rsid w:val="01F80A87"/>
    <w:rsid w:val="02054F52"/>
    <w:rsid w:val="02085FB6"/>
    <w:rsid w:val="02092C94"/>
    <w:rsid w:val="021C0492"/>
    <w:rsid w:val="02306473"/>
    <w:rsid w:val="024E06A7"/>
    <w:rsid w:val="025657AD"/>
    <w:rsid w:val="02624152"/>
    <w:rsid w:val="029F0F02"/>
    <w:rsid w:val="02B04EBD"/>
    <w:rsid w:val="02B726F0"/>
    <w:rsid w:val="02E4100B"/>
    <w:rsid w:val="02EA4873"/>
    <w:rsid w:val="02ED6112"/>
    <w:rsid w:val="02EE59E6"/>
    <w:rsid w:val="030A6CC4"/>
    <w:rsid w:val="03277FAD"/>
    <w:rsid w:val="03394EB3"/>
    <w:rsid w:val="034B4BE6"/>
    <w:rsid w:val="03A2514E"/>
    <w:rsid w:val="03E017D2"/>
    <w:rsid w:val="040D1747"/>
    <w:rsid w:val="04115E30"/>
    <w:rsid w:val="04275653"/>
    <w:rsid w:val="045A3333"/>
    <w:rsid w:val="046441B2"/>
    <w:rsid w:val="0475325E"/>
    <w:rsid w:val="047A1C27"/>
    <w:rsid w:val="048E56D2"/>
    <w:rsid w:val="04A10F62"/>
    <w:rsid w:val="04A9250C"/>
    <w:rsid w:val="04B54A0D"/>
    <w:rsid w:val="04B862AB"/>
    <w:rsid w:val="04BE01A6"/>
    <w:rsid w:val="04DE21B6"/>
    <w:rsid w:val="050C1C67"/>
    <w:rsid w:val="050D65F7"/>
    <w:rsid w:val="05290F57"/>
    <w:rsid w:val="055406CA"/>
    <w:rsid w:val="055B3806"/>
    <w:rsid w:val="056F1060"/>
    <w:rsid w:val="0591547A"/>
    <w:rsid w:val="0599432F"/>
    <w:rsid w:val="059E1945"/>
    <w:rsid w:val="05AC22B4"/>
    <w:rsid w:val="05B25A9E"/>
    <w:rsid w:val="05C23CEC"/>
    <w:rsid w:val="05D11D1B"/>
    <w:rsid w:val="05D709B3"/>
    <w:rsid w:val="05F17445"/>
    <w:rsid w:val="05F652DD"/>
    <w:rsid w:val="06163B39"/>
    <w:rsid w:val="0619412C"/>
    <w:rsid w:val="061A533B"/>
    <w:rsid w:val="06231E4A"/>
    <w:rsid w:val="06255BC2"/>
    <w:rsid w:val="069F7723"/>
    <w:rsid w:val="06A25465"/>
    <w:rsid w:val="06A905A2"/>
    <w:rsid w:val="06B331CE"/>
    <w:rsid w:val="06D95267"/>
    <w:rsid w:val="06E11AE9"/>
    <w:rsid w:val="072E1AC1"/>
    <w:rsid w:val="073F4A62"/>
    <w:rsid w:val="07571DAC"/>
    <w:rsid w:val="07634BF4"/>
    <w:rsid w:val="07BD1061"/>
    <w:rsid w:val="07C05BA3"/>
    <w:rsid w:val="07C338E5"/>
    <w:rsid w:val="07C37441"/>
    <w:rsid w:val="07C45E35"/>
    <w:rsid w:val="08163A15"/>
    <w:rsid w:val="08236132"/>
    <w:rsid w:val="084762C4"/>
    <w:rsid w:val="085E53BC"/>
    <w:rsid w:val="087150EF"/>
    <w:rsid w:val="08793FA4"/>
    <w:rsid w:val="088B3D0E"/>
    <w:rsid w:val="08923B7D"/>
    <w:rsid w:val="08AF7C5B"/>
    <w:rsid w:val="08C41889"/>
    <w:rsid w:val="08CC4A1B"/>
    <w:rsid w:val="08D42B7D"/>
    <w:rsid w:val="08FC70AE"/>
    <w:rsid w:val="090E6DE2"/>
    <w:rsid w:val="093F0D49"/>
    <w:rsid w:val="094E5430"/>
    <w:rsid w:val="095073FA"/>
    <w:rsid w:val="095C18FB"/>
    <w:rsid w:val="097F75FA"/>
    <w:rsid w:val="099E0166"/>
    <w:rsid w:val="09B5725D"/>
    <w:rsid w:val="09BA4874"/>
    <w:rsid w:val="09CD27F9"/>
    <w:rsid w:val="09EB6A5F"/>
    <w:rsid w:val="0A0106F5"/>
    <w:rsid w:val="0A374720"/>
    <w:rsid w:val="0A6E22FE"/>
    <w:rsid w:val="0A7B4003"/>
    <w:rsid w:val="0A8530D4"/>
    <w:rsid w:val="0A8E01DA"/>
    <w:rsid w:val="0A8F3F52"/>
    <w:rsid w:val="0ACE4A7B"/>
    <w:rsid w:val="0AD656DD"/>
    <w:rsid w:val="0AF12517"/>
    <w:rsid w:val="0AFF69E2"/>
    <w:rsid w:val="0B0706CB"/>
    <w:rsid w:val="0B226B74"/>
    <w:rsid w:val="0B3D7290"/>
    <w:rsid w:val="0B470389"/>
    <w:rsid w:val="0B6163B3"/>
    <w:rsid w:val="0B626F71"/>
    <w:rsid w:val="0B6727D9"/>
    <w:rsid w:val="0B7D3DAB"/>
    <w:rsid w:val="0B8213C1"/>
    <w:rsid w:val="0B8B64C8"/>
    <w:rsid w:val="0BA31A63"/>
    <w:rsid w:val="0BA80E28"/>
    <w:rsid w:val="0BC96FF0"/>
    <w:rsid w:val="0BF01C1D"/>
    <w:rsid w:val="0BF57DE5"/>
    <w:rsid w:val="0BFC73C5"/>
    <w:rsid w:val="0BFF2A12"/>
    <w:rsid w:val="0C5745FC"/>
    <w:rsid w:val="0C5B40EC"/>
    <w:rsid w:val="0C6B23DF"/>
    <w:rsid w:val="0C8353F1"/>
    <w:rsid w:val="0C8573BB"/>
    <w:rsid w:val="0C9413AC"/>
    <w:rsid w:val="0CB832EC"/>
    <w:rsid w:val="0CC7352F"/>
    <w:rsid w:val="0D1D3396"/>
    <w:rsid w:val="0D2546FA"/>
    <w:rsid w:val="0D2766C4"/>
    <w:rsid w:val="0D2E1801"/>
    <w:rsid w:val="0D3B1C03"/>
    <w:rsid w:val="0D466B4A"/>
    <w:rsid w:val="0DA92B1E"/>
    <w:rsid w:val="0DC857B1"/>
    <w:rsid w:val="0DC9777B"/>
    <w:rsid w:val="0DDB7E5F"/>
    <w:rsid w:val="0DEA1BCB"/>
    <w:rsid w:val="0E0A401C"/>
    <w:rsid w:val="0E1E1875"/>
    <w:rsid w:val="0E2D3866"/>
    <w:rsid w:val="0E2F3A82"/>
    <w:rsid w:val="0E8042DE"/>
    <w:rsid w:val="0EA9201F"/>
    <w:rsid w:val="0EAC50D3"/>
    <w:rsid w:val="0EAF24CD"/>
    <w:rsid w:val="0EC75A69"/>
    <w:rsid w:val="0ED40186"/>
    <w:rsid w:val="0EE77EB9"/>
    <w:rsid w:val="0EF83E74"/>
    <w:rsid w:val="0F01570B"/>
    <w:rsid w:val="0F0F5662"/>
    <w:rsid w:val="0F35304D"/>
    <w:rsid w:val="0F5B2655"/>
    <w:rsid w:val="0F7756E1"/>
    <w:rsid w:val="0F957915"/>
    <w:rsid w:val="0F9C5153"/>
    <w:rsid w:val="0FC44704"/>
    <w:rsid w:val="0FD83CA6"/>
    <w:rsid w:val="0FFC3E38"/>
    <w:rsid w:val="10352221"/>
    <w:rsid w:val="104D01F0"/>
    <w:rsid w:val="106A2B50"/>
    <w:rsid w:val="106D51BF"/>
    <w:rsid w:val="10725EA8"/>
    <w:rsid w:val="107439CE"/>
    <w:rsid w:val="1077526D"/>
    <w:rsid w:val="108F25B6"/>
    <w:rsid w:val="10C009C2"/>
    <w:rsid w:val="10C12265"/>
    <w:rsid w:val="10C90275"/>
    <w:rsid w:val="10D465D5"/>
    <w:rsid w:val="10FE38B8"/>
    <w:rsid w:val="10FE598E"/>
    <w:rsid w:val="11055FCA"/>
    <w:rsid w:val="111618F4"/>
    <w:rsid w:val="11464CC4"/>
    <w:rsid w:val="114A188C"/>
    <w:rsid w:val="116E2B13"/>
    <w:rsid w:val="117D4B05"/>
    <w:rsid w:val="11875983"/>
    <w:rsid w:val="11950FD6"/>
    <w:rsid w:val="11A26319"/>
    <w:rsid w:val="11BA18B5"/>
    <w:rsid w:val="11D87F8D"/>
    <w:rsid w:val="11EE5A02"/>
    <w:rsid w:val="1202500A"/>
    <w:rsid w:val="120C4DCB"/>
    <w:rsid w:val="120C6B55"/>
    <w:rsid w:val="123C051C"/>
    <w:rsid w:val="12527D3F"/>
    <w:rsid w:val="126D2DCB"/>
    <w:rsid w:val="12744159"/>
    <w:rsid w:val="128B3251"/>
    <w:rsid w:val="12AD4141"/>
    <w:rsid w:val="12C117E9"/>
    <w:rsid w:val="12E017EF"/>
    <w:rsid w:val="12E3308D"/>
    <w:rsid w:val="12ED279D"/>
    <w:rsid w:val="12F86B39"/>
    <w:rsid w:val="13086650"/>
    <w:rsid w:val="134339ED"/>
    <w:rsid w:val="13A75E69"/>
    <w:rsid w:val="13CE7899"/>
    <w:rsid w:val="13EF32E5"/>
    <w:rsid w:val="14062797"/>
    <w:rsid w:val="14092680"/>
    <w:rsid w:val="14445DAD"/>
    <w:rsid w:val="144E4536"/>
    <w:rsid w:val="146E6986"/>
    <w:rsid w:val="147A357D"/>
    <w:rsid w:val="147E4E1C"/>
    <w:rsid w:val="14830684"/>
    <w:rsid w:val="14841B8E"/>
    <w:rsid w:val="148447EE"/>
    <w:rsid w:val="14B7657F"/>
    <w:rsid w:val="14BB6070"/>
    <w:rsid w:val="14BC5944"/>
    <w:rsid w:val="14C52A4A"/>
    <w:rsid w:val="14F11A91"/>
    <w:rsid w:val="14FB646C"/>
    <w:rsid w:val="14FC21E4"/>
    <w:rsid w:val="15107A3E"/>
    <w:rsid w:val="153C0833"/>
    <w:rsid w:val="154C6CC8"/>
    <w:rsid w:val="155362A8"/>
    <w:rsid w:val="15610299"/>
    <w:rsid w:val="1576106F"/>
    <w:rsid w:val="158346B4"/>
    <w:rsid w:val="15973CBB"/>
    <w:rsid w:val="15A22D8C"/>
    <w:rsid w:val="15BC38F3"/>
    <w:rsid w:val="15EB0D9E"/>
    <w:rsid w:val="16135A37"/>
    <w:rsid w:val="161B669A"/>
    <w:rsid w:val="16204A74"/>
    <w:rsid w:val="165F2A2B"/>
    <w:rsid w:val="167263A7"/>
    <w:rsid w:val="16C44F84"/>
    <w:rsid w:val="16EF3DAF"/>
    <w:rsid w:val="16FE2F5D"/>
    <w:rsid w:val="16FF1123"/>
    <w:rsid w:val="1706559C"/>
    <w:rsid w:val="17151E4B"/>
    <w:rsid w:val="173C2D6C"/>
    <w:rsid w:val="173E4D36"/>
    <w:rsid w:val="17B15508"/>
    <w:rsid w:val="17D42FA4"/>
    <w:rsid w:val="17E85B8D"/>
    <w:rsid w:val="17F673BF"/>
    <w:rsid w:val="18335F1D"/>
    <w:rsid w:val="185A5BA0"/>
    <w:rsid w:val="185F6D12"/>
    <w:rsid w:val="187C5B16"/>
    <w:rsid w:val="18C80D5B"/>
    <w:rsid w:val="18D13410"/>
    <w:rsid w:val="18ED2570"/>
    <w:rsid w:val="18ED6A14"/>
    <w:rsid w:val="18FF22A3"/>
    <w:rsid w:val="190D49C0"/>
    <w:rsid w:val="191B581B"/>
    <w:rsid w:val="19410B0E"/>
    <w:rsid w:val="194944FB"/>
    <w:rsid w:val="19573E8D"/>
    <w:rsid w:val="19766A09"/>
    <w:rsid w:val="1991739F"/>
    <w:rsid w:val="19AC41D9"/>
    <w:rsid w:val="19BB266E"/>
    <w:rsid w:val="19BB441C"/>
    <w:rsid w:val="19D159ED"/>
    <w:rsid w:val="1A045DC3"/>
    <w:rsid w:val="1A1D6E85"/>
    <w:rsid w:val="1A330456"/>
    <w:rsid w:val="1A3F6DFB"/>
    <w:rsid w:val="1A9058A9"/>
    <w:rsid w:val="1A952EBF"/>
    <w:rsid w:val="1A9676AF"/>
    <w:rsid w:val="1AD80FFE"/>
    <w:rsid w:val="1B23671D"/>
    <w:rsid w:val="1B284CAF"/>
    <w:rsid w:val="1B3D0109"/>
    <w:rsid w:val="1B4641B9"/>
    <w:rsid w:val="1B6D1746"/>
    <w:rsid w:val="1BA535D6"/>
    <w:rsid w:val="1BA75495"/>
    <w:rsid w:val="1BDE2644"/>
    <w:rsid w:val="1BF12377"/>
    <w:rsid w:val="1C0302FC"/>
    <w:rsid w:val="1C0C0F5F"/>
    <w:rsid w:val="1C16473E"/>
    <w:rsid w:val="1C1C4F1A"/>
    <w:rsid w:val="1C295FB5"/>
    <w:rsid w:val="1C395ACC"/>
    <w:rsid w:val="1C80194D"/>
    <w:rsid w:val="1C8B457A"/>
    <w:rsid w:val="1CA674DA"/>
    <w:rsid w:val="1CCE4466"/>
    <w:rsid w:val="1D295B40"/>
    <w:rsid w:val="1D3E783E"/>
    <w:rsid w:val="1D3F35B6"/>
    <w:rsid w:val="1D526E45"/>
    <w:rsid w:val="1D600825"/>
    <w:rsid w:val="1D7E7C3A"/>
    <w:rsid w:val="1D7F39B2"/>
    <w:rsid w:val="1DAD49C3"/>
    <w:rsid w:val="1DB838D7"/>
    <w:rsid w:val="1DC06A39"/>
    <w:rsid w:val="1DCA21E4"/>
    <w:rsid w:val="1DD65CC8"/>
    <w:rsid w:val="1DDD0328"/>
    <w:rsid w:val="1DE51456"/>
    <w:rsid w:val="1DF0665E"/>
    <w:rsid w:val="1DFB128B"/>
    <w:rsid w:val="1E021CD3"/>
    <w:rsid w:val="1E197963"/>
    <w:rsid w:val="1E311151"/>
    <w:rsid w:val="1E543091"/>
    <w:rsid w:val="1E5D6CEA"/>
    <w:rsid w:val="1E652BA8"/>
    <w:rsid w:val="1E894AE9"/>
    <w:rsid w:val="1E933BB9"/>
    <w:rsid w:val="1EA062D6"/>
    <w:rsid w:val="1EB15DEE"/>
    <w:rsid w:val="1EC45B21"/>
    <w:rsid w:val="1EE114F6"/>
    <w:rsid w:val="1EFA3C38"/>
    <w:rsid w:val="1EFB350D"/>
    <w:rsid w:val="1F022AED"/>
    <w:rsid w:val="1F0C1276"/>
    <w:rsid w:val="1F122D30"/>
    <w:rsid w:val="1F42113B"/>
    <w:rsid w:val="1F642E60"/>
    <w:rsid w:val="1F8400F9"/>
    <w:rsid w:val="1FAB0A8F"/>
    <w:rsid w:val="1FAD4807"/>
    <w:rsid w:val="1FB37CC5"/>
    <w:rsid w:val="1FC41B50"/>
    <w:rsid w:val="1FC73564"/>
    <w:rsid w:val="1FD60202"/>
    <w:rsid w:val="1FF95C9E"/>
    <w:rsid w:val="1FF97A4C"/>
    <w:rsid w:val="20084D6C"/>
    <w:rsid w:val="201A79C2"/>
    <w:rsid w:val="20232D1B"/>
    <w:rsid w:val="20234AC9"/>
    <w:rsid w:val="202B5346"/>
    <w:rsid w:val="20370574"/>
    <w:rsid w:val="203C7943"/>
    <w:rsid w:val="2040567B"/>
    <w:rsid w:val="20427645"/>
    <w:rsid w:val="20457135"/>
    <w:rsid w:val="204F1D62"/>
    <w:rsid w:val="206750B4"/>
    <w:rsid w:val="208A0FEC"/>
    <w:rsid w:val="20FA7F20"/>
    <w:rsid w:val="20FC0BBD"/>
    <w:rsid w:val="210743EB"/>
    <w:rsid w:val="210C7C53"/>
    <w:rsid w:val="210D1C36"/>
    <w:rsid w:val="21156B08"/>
    <w:rsid w:val="211C60E8"/>
    <w:rsid w:val="216B497A"/>
    <w:rsid w:val="21792A98"/>
    <w:rsid w:val="21A04164"/>
    <w:rsid w:val="21AB2FC8"/>
    <w:rsid w:val="21D73DBD"/>
    <w:rsid w:val="21DE339D"/>
    <w:rsid w:val="21E62F88"/>
    <w:rsid w:val="220152DE"/>
    <w:rsid w:val="2221772E"/>
    <w:rsid w:val="22347461"/>
    <w:rsid w:val="225F685B"/>
    <w:rsid w:val="226E7330"/>
    <w:rsid w:val="229729E4"/>
    <w:rsid w:val="22A719E1"/>
    <w:rsid w:val="22AE722F"/>
    <w:rsid w:val="22B91715"/>
    <w:rsid w:val="22C75BE0"/>
    <w:rsid w:val="22D622C7"/>
    <w:rsid w:val="22FF35CB"/>
    <w:rsid w:val="23011DEC"/>
    <w:rsid w:val="235C6C70"/>
    <w:rsid w:val="23641680"/>
    <w:rsid w:val="23AB72AF"/>
    <w:rsid w:val="23B35063"/>
    <w:rsid w:val="23D66E58"/>
    <w:rsid w:val="23E40A13"/>
    <w:rsid w:val="23FB72F5"/>
    <w:rsid w:val="24003A9F"/>
    <w:rsid w:val="242520A2"/>
    <w:rsid w:val="245E7E36"/>
    <w:rsid w:val="248A3369"/>
    <w:rsid w:val="2497134E"/>
    <w:rsid w:val="24BB1774"/>
    <w:rsid w:val="24FD3B3B"/>
    <w:rsid w:val="25037D3A"/>
    <w:rsid w:val="25162E4E"/>
    <w:rsid w:val="2520069E"/>
    <w:rsid w:val="25227A45"/>
    <w:rsid w:val="252C08C4"/>
    <w:rsid w:val="25545725"/>
    <w:rsid w:val="25A42208"/>
    <w:rsid w:val="25F14FAF"/>
    <w:rsid w:val="261C6242"/>
    <w:rsid w:val="261F5D33"/>
    <w:rsid w:val="26331252"/>
    <w:rsid w:val="26543C2E"/>
    <w:rsid w:val="2665408D"/>
    <w:rsid w:val="266B0F78"/>
    <w:rsid w:val="266F2816"/>
    <w:rsid w:val="267047E0"/>
    <w:rsid w:val="268D7140"/>
    <w:rsid w:val="26A10E3D"/>
    <w:rsid w:val="26DB0572"/>
    <w:rsid w:val="26EE1FC0"/>
    <w:rsid w:val="2708204E"/>
    <w:rsid w:val="272950BB"/>
    <w:rsid w:val="27523FF0"/>
    <w:rsid w:val="276500BD"/>
    <w:rsid w:val="27897907"/>
    <w:rsid w:val="27930786"/>
    <w:rsid w:val="27BA5D13"/>
    <w:rsid w:val="27D52B4D"/>
    <w:rsid w:val="27D72D69"/>
    <w:rsid w:val="27DF39CB"/>
    <w:rsid w:val="27E24F9E"/>
    <w:rsid w:val="27F356C9"/>
    <w:rsid w:val="27F461F7"/>
    <w:rsid w:val="27F82CDF"/>
    <w:rsid w:val="28095C1B"/>
    <w:rsid w:val="28153891"/>
    <w:rsid w:val="282B6C11"/>
    <w:rsid w:val="284B2E0F"/>
    <w:rsid w:val="285C14C0"/>
    <w:rsid w:val="286C3843"/>
    <w:rsid w:val="28A075FF"/>
    <w:rsid w:val="28A54C15"/>
    <w:rsid w:val="28B60BD0"/>
    <w:rsid w:val="28BC1F5F"/>
    <w:rsid w:val="28CB2FB3"/>
    <w:rsid w:val="28D21782"/>
    <w:rsid w:val="28EC45F2"/>
    <w:rsid w:val="2900009D"/>
    <w:rsid w:val="29231FDE"/>
    <w:rsid w:val="29373393"/>
    <w:rsid w:val="29534671"/>
    <w:rsid w:val="2953641F"/>
    <w:rsid w:val="295B52D4"/>
    <w:rsid w:val="296C5733"/>
    <w:rsid w:val="2976268C"/>
    <w:rsid w:val="298962E5"/>
    <w:rsid w:val="298C1931"/>
    <w:rsid w:val="29932CBF"/>
    <w:rsid w:val="29F15C38"/>
    <w:rsid w:val="29FA485E"/>
    <w:rsid w:val="2A092F82"/>
    <w:rsid w:val="2A225DF1"/>
    <w:rsid w:val="2A3C5105"/>
    <w:rsid w:val="2A467D32"/>
    <w:rsid w:val="2A5A37DD"/>
    <w:rsid w:val="2A5E4302"/>
    <w:rsid w:val="2A614B6C"/>
    <w:rsid w:val="2A66143C"/>
    <w:rsid w:val="2A73664D"/>
    <w:rsid w:val="2A742AF1"/>
    <w:rsid w:val="2A7F4FF2"/>
    <w:rsid w:val="2A824349"/>
    <w:rsid w:val="2AC82E3D"/>
    <w:rsid w:val="2ACC5B00"/>
    <w:rsid w:val="2B0A6F32"/>
    <w:rsid w:val="2B193698"/>
    <w:rsid w:val="2B404781"/>
    <w:rsid w:val="2B4C75CA"/>
    <w:rsid w:val="2B5D17D7"/>
    <w:rsid w:val="2B5F0319"/>
    <w:rsid w:val="2B7462A4"/>
    <w:rsid w:val="2B852ADC"/>
    <w:rsid w:val="2BF11F1F"/>
    <w:rsid w:val="2C084020"/>
    <w:rsid w:val="2C0C4FAB"/>
    <w:rsid w:val="2C2422F5"/>
    <w:rsid w:val="2C317E40"/>
    <w:rsid w:val="2C35005E"/>
    <w:rsid w:val="2C3D33B6"/>
    <w:rsid w:val="2C480B03"/>
    <w:rsid w:val="2C504E98"/>
    <w:rsid w:val="2C516912"/>
    <w:rsid w:val="2C714E0E"/>
    <w:rsid w:val="2C7A1F15"/>
    <w:rsid w:val="2CE54D5A"/>
    <w:rsid w:val="2CF9108B"/>
    <w:rsid w:val="2CFA4E04"/>
    <w:rsid w:val="2D077E77"/>
    <w:rsid w:val="2D1E0AF2"/>
    <w:rsid w:val="2D26209C"/>
    <w:rsid w:val="2D273BD4"/>
    <w:rsid w:val="2D4A18E7"/>
    <w:rsid w:val="2D502C75"/>
    <w:rsid w:val="2D5C786C"/>
    <w:rsid w:val="2D6D3827"/>
    <w:rsid w:val="2D7D7F0E"/>
    <w:rsid w:val="2DEF6A8C"/>
    <w:rsid w:val="2E4C0668"/>
    <w:rsid w:val="2E5A1FFE"/>
    <w:rsid w:val="2E7330BF"/>
    <w:rsid w:val="2E7B1F74"/>
    <w:rsid w:val="2EA24983"/>
    <w:rsid w:val="2EAA60F5"/>
    <w:rsid w:val="2EE144CD"/>
    <w:rsid w:val="2EF064BE"/>
    <w:rsid w:val="2F032695"/>
    <w:rsid w:val="2F3923A6"/>
    <w:rsid w:val="2F4D344F"/>
    <w:rsid w:val="2F594063"/>
    <w:rsid w:val="2F7075FF"/>
    <w:rsid w:val="2F875074"/>
    <w:rsid w:val="2F923A19"/>
    <w:rsid w:val="2FCF2577"/>
    <w:rsid w:val="30112B90"/>
    <w:rsid w:val="301A5EE8"/>
    <w:rsid w:val="30313232"/>
    <w:rsid w:val="307A24E3"/>
    <w:rsid w:val="307C3FC1"/>
    <w:rsid w:val="309317F7"/>
    <w:rsid w:val="30BA6D84"/>
    <w:rsid w:val="30BA7559"/>
    <w:rsid w:val="30DB6CFA"/>
    <w:rsid w:val="30DD0CC4"/>
    <w:rsid w:val="30ED7159"/>
    <w:rsid w:val="30F51E91"/>
    <w:rsid w:val="310F4E07"/>
    <w:rsid w:val="319C0B7F"/>
    <w:rsid w:val="31AA329C"/>
    <w:rsid w:val="31C1771B"/>
    <w:rsid w:val="31C3610C"/>
    <w:rsid w:val="31CB6D6E"/>
    <w:rsid w:val="31D04385"/>
    <w:rsid w:val="31E9541C"/>
    <w:rsid w:val="32180206"/>
    <w:rsid w:val="322C5A5F"/>
    <w:rsid w:val="323D5D0A"/>
    <w:rsid w:val="326C0551"/>
    <w:rsid w:val="328E56E8"/>
    <w:rsid w:val="32A001FB"/>
    <w:rsid w:val="32A0644D"/>
    <w:rsid w:val="32B17FAE"/>
    <w:rsid w:val="32DC7485"/>
    <w:rsid w:val="32DD144F"/>
    <w:rsid w:val="32F6606D"/>
    <w:rsid w:val="33242BDA"/>
    <w:rsid w:val="33550FE6"/>
    <w:rsid w:val="33792F26"/>
    <w:rsid w:val="339B7340"/>
    <w:rsid w:val="33B40ECF"/>
    <w:rsid w:val="33CF0D98"/>
    <w:rsid w:val="34063ECC"/>
    <w:rsid w:val="344F3C87"/>
    <w:rsid w:val="345E3ECA"/>
    <w:rsid w:val="346C2A8B"/>
    <w:rsid w:val="34873421"/>
    <w:rsid w:val="3489007D"/>
    <w:rsid w:val="348F404A"/>
    <w:rsid w:val="349873DC"/>
    <w:rsid w:val="34B166F0"/>
    <w:rsid w:val="34B561E0"/>
    <w:rsid w:val="34D0301A"/>
    <w:rsid w:val="350A2BF4"/>
    <w:rsid w:val="35346609"/>
    <w:rsid w:val="354C6217"/>
    <w:rsid w:val="35747E49"/>
    <w:rsid w:val="35812566"/>
    <w:rsid w:val="35D374DF"/>
    <w:rsid w:val="35D72186"/>
    <w:rsid w:val="35DF3F1C"/>
    <w:rsid w:val="35EB1149"/>
    <w:rsid w:val="35F40F8A"/>
    <w:rsid w:val="35FA2D12"/>
    <w:rsid w:val="363C2B06"/>
    <w:rsid w:val="368A71F8"/>
    <w:rsid w:val="369736C3"/>
    <w:rsid w:val="36B9188B"/>
    <w:rsid w:val="36E20DE2"/>
    <w:rsid w:val="36F01751"/>
    <w:rsid w:val="37092813"/>
    <w:rsid w:val="37135440"/>
    <w:rsid w:val="371371EE"/>
    <w:rsid w:val="37154DCA"/>
    <w:rsid w:val="371C2B92"/>
    <w:rsid w:val="371F793E"/>
    <w:rsid w:val="372C4753"/>
    <w:rsid w:val="3756532C"/>
    <w:rsid w:val="377F4883"/>
    <w:rsid w:val="37A4253C"/>
    <w:rsid w:val="37AF33BA"/>
    <w:rsid w:val="37B853BC"/>
    <w:rsid w:val="37C404E8"/>
    <w:rsid w:val="37C60704"/>
    <w:rsid w:val="37FF7772"/>
    <w:rsid w:val="380D3062"/>
    <w:rsid w:val="382C55F2"/>
    <w:rsid w:val="385878FC"/>
    <w:rsid w:val="38606463"/>
    <w:rsid w:val="387168C2"/>
    <w:rsid w:val="38C352E3"/>
    <w:rsid w:val="38F32AFC"/>
    <w:rsid w:val="390908A8"/>
    <w:rsid w:val="39197D4C"/>
    <w:rsid w:val="391D25A6"/>
    <w:rsid w:val="393873DF"/>
    <w:rsid w:val="394713D0"/>
    <w:rsid w:val="39477622"/>
    <w:rsid w:val="39524189"/>
    <w:rsid w:val="39534219"/>
    <w:rsid w:val="39557FAD"/>
    <w:rsid w:val="3962445C"/>
    <w:rsid w:val="39C26CA9"/>
    <w:rsid w:val="39D569DC"/>
    <w:rsid w:val="39F94DC1"/>
    <w:rsid w:val="39F96B6F"/>
    <w:rsid w:val="39FC665F"/>
    <w:rsid w:val="3A0B4AF4"/>
    <w:rsid w:val="3A162EBF"/>
    <w:rsid w:val="3A2D4A6A"/>
    <w:rsid w:val="3AD92198"/>
    <w:rsid w:val="3AE07D2F"/>
    <w:rsid w:val="3AE3337B"/>
    <w:rsid w:val="3B030416"/>
    <w:rsid w:val="3B0C4680"/>
    <w:rsid w:val="3B190270"/>
    <w:rsid w:val="3B295232"/>
    <w:rsid w:val="3B3B4F65"/>
    <w:rsid w:val="3B3F51A6"/>
    <w:rsid w:val="3B4402BD"/>
    <w:rsid w:val="3B614314"/>
    <w:rsid w:val="3B7346FF"/>
    <w:rsid w:val="3B750795"/>
    <w:rsid w:val="3B9052B1"/>
    <w:rsid w:val="3B985F13"/>
    <w:rsid w:val="3BDB4052"/>
    <w:rsid w:val="3BDF1D94"/>
    <w:rsid w:val="3C053972"/>
    <w:rsid w:val="3C2D0D52"/>
    <w:rsid w:val="3C3420E0"/>
    <w:rsid w:val="3C3F7138"/>
    <w:rsid w:val="3C7E0CF2"/>
    <w:rsid w:val="3C830972"/>
    <w:rsid w:val="3C842B5F"/>
    <w:rsid w:val="3C85293C"/>
    <w:rsid w:val="3C8A1D00"/>
    <w:rsid w:val="3C8A7F52"/>
    <w:rsid w:val="3C964B49"/>
    <w:rsid w:val="3CE533DA"/>
    <w:rsid w:val="3CFE221A"/>
    <w:rsid w:val="3D1E069A"/>
    <w:rsid w:val="3D1F72F5"/>
    <w:rsid w:val="3D2C1009"/>
    <w:rsid w:val="3D734CA5"/>
    <w:rsid w:val="3D734E8A"/>
    <w:rsid w:val="3D776673"/>
    <w:rsid w:val="3DB72FC9"/>
    <w:rsid w:val="3DBD4357"/>
    <w:rsid w:val="3DC456E6"/>
    <w:rsid w:val="3DC47D28"/>
    <w:rsid w:val="3DC70D32"/>
    <w:rsid w:val="3DC94AAA"/>
    <w:rsid w:val="3DD84CED"/>
    <w:rsid w:val="3E0C4997"/>
    <w:rsid w:val="3E241CE0"/>
    <w:rsid w:val="3E6D0578"/>
    <w:rsid w:val="3E7A2248"/>
    <w:rsid w:val="3E94330A"/>
    <w:rsid w:val="3EBC57D7"/>
    <w:rsid w:val="3EC314F9"/>
    <w:rsid w:val="3EC70F45"/>
    <w:rsid w:val="3EC83E7A"/>
    <w:rsid w:val="3ED6747E"/>
    <w:rsid w:val="3F2F3033"/>
    <w:rsid w:val="3F6C1B91"/>
    <w:rsid w:val="3F8C3FE1"/>
    <w:rsid w:val="3FA453CF"/>
    <w:rsid w:val="3FB12ED4"/>
    <w:rsid w:val="3FC714BD"/>
    <w:rsid w:val="3FD17C46"/>
    <w:rsid w:val="3FD37E62"/>
    <w:rsid w:val="3FFC1167"/>
    <w:rsid w:val="400D3374"/>
    <w:rsid w:val="40225C64"/>
    <w:rsid w:val="4024421A"/>
    <w:rsid w:val="402C1320"/>
    <w:rsid w:val="405918F3"/>
    <w:rsid w:val="40880C4C"/>
    <w:rsid w:val="40BE466E"/>
    <w:rsid w:val="40E63BC5"/>
    <w:rsid w:val="41087697"/>
    <w:rsid w:val="410D2F00"/>
    <w:rsid w:val="41202C33"/>
    <w:rsid w:val="412D35A2"/>
    <w:rsid w:val="41314E40"/>
    <w:rsid w:val="41436921"/>
    <w:rsid w:val="41452699"/>
    <w:rsid w:val="41652D3C"/>
    <w:rsid w:val="417A68D2"/>
    <w:rsid w:val="41833A07"/>
    <w:rsid w:val="41D37CA5"/>
    <w:rsid w:val="424679DA"/>
    <w:rsid w:val="425A03C6"/>
    <w:rsid w:val="425C47D1"/>
    <w:rsid w:val="426B1705"/>
    <w:rsid w:val="42701998"/>
    <w:rsid w:val="42BF46CD"/>
    <w:rsid w:val="43171E14"/>
    <w:rsid w:val="435D5C70"/>
    <w:rsid w:val="437357DF"/>
    <w:rsid w:val="438374A9"/>
    <w:rsid w:val="43884ABF"/>
    <w:rsid w:val="43931DE2"/>
    <w:rsid w:val="43A15B81"/>
    <w:rsid w:val="43B6162D"/>
    <w:rsid w:val="44093E52"/>
    <w:rsid w:val="441166F8"/>
    <w:rsid w:val="44224F14"/>
    <w:rsid w:val="4447497A"/>
    <w:rsid w:val="44564BBE"/>
    <w:rsid w:val="447F4114"/>
    <w:rsid w:val="44A43B7B"/>
    <w:rsid w:val="44A75419"/>
    <w:rsid w:val="44CD4E80"/>
    <w:rsid w:val="44EA2677"/>
    <w:rsid w:val="454669E0"/>
    <w:rsid w:val="45561319"/>
    <w:rsid w:val="456D0411"/>
    <w:rsid w:val="45D109A0"/>
    <w:rsid w:val="45EC7588"/>
    <w:rsid w:val="46207231"/>
    <w:rsid w:val="46270698"/>
    <w:rsid w:val="464404C4"/>
    <w:rsid w:val="46517D32"/>
    <w:rsid w:val="465A12E5"/>
    <w:rsid w:val="468772B0"/>
    <w:rsid w:val="469519CD"/>
    <w:rsid w:val="46AB1BB4"/>
    <w:rsid w:val="46B0390F"/>
    <w:rsid w:val="46B856BC"/>
    <w:rsid w:val="46C67DD9"/>
    <w:rsid w:val="46D24B87"/>
    <w:rsid w:val="46F54B62"/>
    <w:rsid w:val="46F801AE"/>
    <w:rsid w:val="471072A6"/>
    <w:rsid w:val="471B0D56"/>
    <w:rsid w:val="47226FD9"/>
    <w:rsid w:val="472745EF"/>
    <w:rsid w:val="4770243A"/>
    <w:rsid w:val="4780267D"/>
    <w:rsid w:val="4792321A"/>
    <w:rsid w:val="479B1265"/>
    <w:rsid w:val="479F0E2F"/>
    <w:rsid w:val="47AF6ABF"/>
    <w:rsid w:val="47C14A44"/>
    <w:rsid w:val="47E250E6"/>
    <w:rsid w:val="47E26E94"/>
    <w:rsid w:val="480706A9"/>
    <w:rsid w:val="481132D5"/>
    <w:rsid w:val="4884619D"/>
    <w:rsid w:val="48857CBC"/>
    <w:rsid w:val="48914416"/>
    <w:rsid w:val="48927E8F"/>
    <w:rsid w:val="48AE16EB"/>
    <w:rsid w:val="48AE671E"/>
    <w:rsid w:val="48BB76E5"/>
    <w:rsid w:val="48C7608A"/>
    <w:rsid w:val="48D94383"/>
    <w:rsid w:val="4901159C"/>
    <w:rsid w:val="49276B29"/>
    <w:rsid w:val="493D00FA"/>
    <w:rsid w:val="49415223"/>
    <w:rsid w:val="49523BA5"/>
    <w:rsid w:val="496833C9"/>
    <w:rsid w:val="497E2BEC"/>
    <w:rsid w:val="49844CA6"/>
    <w:rsid w:val="49A60395"/>
    <w:rsid w:val="49C158A5"/>
    <w:rsid w:val="49EB7B56"/>
    <w:rsid w:val="49EF5898"/>
    <w:rsid w:val="4A0A4480"/>
    <w:rsid w:val="4A0F7BFB"/>
    <w:rsid w:val="4A1470AD"/>
    <w:rsid w:val="4A286FFC"/>
    <w:rsid w:val="4A630034"/>
    <w:rsid w:val="4A682C03"/>
    <w:rsid w:val="4A7162AD"/>
    <w:rsid w:val="4A873D23"/>
    <w:rsid w:val="4A8C1339"/>
    <w:rsid w:val="4A987CDE"/>
    <w:rsid w:val="4A9B157C"/>
    <w:rsid w:val="4ABB1C1E"/>
    <w:rsid w:val="4B0A3CE8"/>
    <w:rsid w:val="4B0E7FA0"/>
    <w:rsid w:val="4B187071"/>
    <w:rsid w:val="4B5A1D3C"/>
    <w:rsid w:val="4B732C06"/>
    <w:rsid w:val="4B8169C4"/>
    <w:rsid w:val="4B9506C1"/>
    <w:rsid w:val="4BA821A3"/>
    <w:rsid w:val="4BCB7C3F"/>
    <w:rsid w:val="4BCD39B7"/>
    <w:rsid w:val="4BF453E8"/>
    <w:rsid w:val="4BF47196"/>
    <w:rsid w:val="4C1F0C47"/>
    <w:rsid w:val="4C247ED3"/>
    <w:rsid w:val="4C5026F0"/>
    <w:rsid w:val="4C7B3413"/>
    <w:rsid w:val="4C7D362F"/>
    <w:rsid w:val="4C8734D0"/>
    <w:rsid w:val="4C8F5111"/>
    <w:rsid w:val="4C942727"/>
    <w:rsid w:val="4C9444D5"/>
    <w:rsid w:val="4CAF130F"/>
    <w:rsid w:val="4CE042C3"/>
    <w:rsid w:val="4D21045F"/>
    <w:rsid w:val="4D2A6BE7"/>
    <w:rsid w:val="4D2F41FE"/>
    <w:rsid w:val="4D423F31"/>
    <w:rsid w:val="4D8B58D8"/>
    <w:rsid w:val="4D9E1AAF"/>
    <w:rsid w:val="4DA57930"/>
    <w:rsid w:val="4DEF40B9"/>
    <w:rsid w:val="4E0B4C6B"/>
    <w:rsid w:val="4E0D66B4"/>
    <w:rsid w:val="4E3917D8"/>
    <w:rsid w:val="4E402B66"/>
    <w:rsid w:val="4E58742A"/>
    <w:rsid w:val="4E772F0B"/>
    <w:rsid w:val="4E7740AE"/>
    <w:rsid w:val="4EAC01FC"/>
    <w:rsid w:val="4EAE33B1"/>
    <w:rsid w:val="4EC85307"/>
    <w:rsid w:val="4EDD062F"/>
    <w:rsid w:val="4EFC5E53"/>
    <w:rsid w:val="4F161B19"/>
    <w:rsid w:val="4F1A33B7"/>
    <w:rsid w:val="4F3F4BCC"/>
    <w:rsid w:val="4F4641AC"/>
    <w:rsid w:val="4F490B51"/>
    <w:rsid w:val="4F7B197C"/>
    <w:rsid w:val="4F894099"/>
    <w:rsid w:val="4F8F5215"/>
    <w:rsid w:val="4F974A08"/>
    <w:rsid w:val="4FAB2261"/>
    <w:rsid w:val="4FD712A8"/>
    <w:rsid w:val="4FEE65F2"/>
    <w:rsid w:val="4FF04118"/>
    <w:rsid w:val="4FFA4F97"/>
    <w:rsid w:val="50085F2A"/>
    <w:rsid w:val="500B71A4"/>
    <w:rsid w:val="502F4C40"/>
    <w:rsid w:val="50354221"/>
    <w:rsid w:val="50506965"/>
    <w:rsid w:val="505446A7"/>
    <w:rsid w:val="505A5A36"/>
    <w:rsid w:val="505C7A00"/>
    <w:rsid w:val="50E7376D"/>
    <w:rsid w:val="50EA0B67"/>
    <w:rsid w:val="511300BE"/>
    <w:rsid w:val="513A1AEF"/>
    <w:rsid w:val="515801C7"/>
    <w:rsid w:val="51583D23"/>
    <w:rsid w:val="5164091A"/>
    <w:rsid w:val="518014CC"/>
    <w:rsid w:val="51D82657"/>
    <w:rsid w:val="51FA302C"/>
    <w:rsid w:val="522640C1"/>
    <w:rsid w:val="52483241"/>
    <w:rsid w:val="525E7A5F"/>
    <w:rsid w:val="526861E8"/>
    <w:rsid w:val="52923265"/>
    <w:rsid w:val="529B3723"/>
    <w:rsid w:val="52AD009F"/>
    <w:rsid w:val="52AD62F0"/>
    <w:rsid w:val="52CB6777"/>
    <w:rsid w:val="52E77A54"/>
    <w:rsid w:val="5302488E"/>
    <w:rsid w:val="531225F7"/>
    <w:rsid w:val="53394028"/>
    <w:rsid w:val="53472AA0"/>
    <w:rsid w:val="534F1156"/>
    <w:rsid w:val="535D1AC5"/>
    <w:rsid w:val="53C02053"/>
    <w:rsid w:val="53CE4770"/>
    <w:rsid w:val="53F35F85"/>
    <w:rsid w:val="54040255"/>
    <w:rsid w:val="54077C82"/>
    <w:rsid w:val="54330A77"/>
    <w:rsid w:val="54504294"/>
    <w:rsid w:val="54617393"/>
    <w:rsid w:val="54890697"/>
    <w:rsid w:val="54892D33"/>
    <w:rsid w:val="54A31759"/>
    <w:rsid w:val="54BF230B"/>
    <w:rsid w:val="54C0055D"/>
    <w:rsid w:val="54C53DC5"/>
    <w:rsid w:val="54C87412"/>
    <w:rsid w:val="54D20290"/>
    <w:rsid w:val="54DC110F"/>
    <w:rsid w:val="54E3424B"/>
    <w:rsid w:val="54EC75A4"/>
    <w:rsid w:val="550D3076"/>
    <w:rsid w:val="55110DB9"/>
    <w:rsid w:val="55202DAA"/>
    <w:rsid w:val="552F123F"/>
    <w:rsid w:val="555667CB"/>
    <w:rsid w:val="555E1B24"/>
    <w:rsid w:val="556476CD"/>
    <w:rsid w:val="556E620B"/>
    <w:rsid w:val="55886BA1"/>
    <w:rsid w:val="55C91693"/>
    <w:rsid w:val="55D87B28"/>
    <w:rsid w:val="55E74C3E"/>
    <w:rsid w:val="560B3A5A"/>
    <w:rsid w:val="5613290E"/>
    <w:rsid w:val="561F12B3"/>
    <w:rsid w:val="561F7505"/>
    <w:rsid w:val="56372AA1"/>
    <w:rsid w:val="56660F35"/>
    <w:rsid w:val="568455BA"/>
    <w:rsid w:val="56933A4F"/>
    <w:rsid w:val="569F0646"/>
    <w:rsid w:val="56B0015D"/>
    <w:rsid w:val="56F95FA8"/>
    <w:rsid w:val="5714693E"/>
    <w:rsid w:val="57342B3C"/>
    <w:rsid w:val="57680A38"/>
    <w:rsid w:val="57A73F59"/>
    <w:rsid w:val="57AE0B41"/>
    <w:rsid w:val="57B91294"/>
    <w:rsid w:val="57F10A2D"/>
    <w:rsid w:val="57F8000E"/>
    <w:rsid w:val="580469B3"/>
    <w:rsid w:val="58112E7E"/>
    <w:rsid w:val="581F68B2"/>
    <w:rsid w:val="58247055"/>
    <w:rsid w:val="583A0626"/>
    <w:rsid w:val="584F253F"/>
    <w:rsid w:val="58531BB1"/>
    <w:rsid w:val="587E356C"/>
    <w:rsid w:val="5898359F"/>
    <w:rsid w:val="589C4E3D"/>
    <w:rsid w:val="58AB5080"/>
    <w:rsid w:val="58AE2DC2"/>
    <w:rsid w:val="58CB5722"/>
    <w:rsid w:val="58EB2CD9"/>
    <w:rsid w:val="58EF7663"/>
    <w:rsid w:val="59044790"/>
    <w:rsid w:val="59213594"/>
    <w:rsid w:val="5947124D"/>
    <w:rsid w:val="594B5323"/>
    <w:rsid w:val="598F49A2"/>
    <w:rsid w:val="59A541C5"/>
    <w:rsid w:val="59AA358A"/>
    <w:rsid w:val="59CC7033"/>
    <w:rsid w:val="59E9136D"/>
    <w:rsid w:val="5A077424"/>
    <w:rsid w:val="5A0F3BF0"/>
    <w:rsid w:val="5A3A2B60"/>
    <w:rsid w:val="5A511C57"/>
    <w:rsid w:val="5A533C21"/>
    <w:rsid w:val="5A61633E"/>
    <w:rsid w:val="5A663955"/>
    <w:rsid w:val="5A731BCE"/>
    <w:rsid w:val="5A775399"/>
    <w:rsid w:val="5A7871E4"/>
    <w:rsid w:val="5A9026DD"/>
    <w:rsid w:val="5AA004E9"/>
    <w:rsid w:val="5AB0697E"/>
    <w:rsid w:val="5ABA77FD"/>
    <w:rsid w:val="5AD703AE"/>
    <w:rsid w:val="5AE605F2"/>
    <w:rsid w:val="5B5D3F93"/>
    <w:rsid w:val="5BAC183B"/>
    <w:rsid w:val="5BDB3ECE"/>
    <w:rsid w:val="5C003935"/>
    <w:rsid w:val="5C0A0310"/>
    <w:rsid w:val="5C191CD0"/>
    <w:rsid w:val="5C1B42CB"/>
    <w:rsid w:val="5C401F83"/>
    <w:rsid w:val="5C4557EC"/>
    <w:rsid w:val="5C5211E4"/>
    <w:rsid w:val="5C5D30F4"/>
    <w:rsid w:val="5C621EFA"/>
    <w:rsid w:val="5C727B2E"/>
    <w:rsid w:val="5C8F6A67"/>
    <w:rsid w:val="5C9C18B0"/>
    <w:rsid w:val="5CAE36FD"/>
    <w:rsid w:val="5CC2508E"/>
    <w:rsid w:val="5CC901CB"/>
    <w:rsid w:val="5CD252D1"/>
    <w:rsid w:val="5CDD5AE5"/>
    <w:rsid w:val="5CF60894"/>
    <w:rsid w:val="5CFD1C22"/>
    <w:rsid w:val="5D423AD9"/>
    <w:rsid w:val="5D437F7D"/>
    <w:rsid w:val="5D471EC0"/>
    <w:rsid w:val="5D7A14C5"/>
    <w:rsid w:val="5DA82C29"/>
    <w:rsid w:val="5DD15589"/>
    <w:rsid w:val="5DFA5B93"/>
    <w:rsid w:val="5E115985"/>
    <w:rsid w:val="5E174F66"/>
    <w:rsid w:val="5E1B2CA8"/>
    <w:rsid w:val="5E534CDA"/>
    <w:rsid w:val="5EAC3900"/>
    <w:rsid w:val="5EBC55EC"/>
    <w:rsid w:val="5EC96260"/>
    <w:rsid w:val="5ECE7B12"/>
    <w:rsid w:val="5ED03A93"/>
    <w:rsid w:val="5EE50BC0"/>
    <w:rsid w:val="5EF157B7"/>
    <w:rsid w:val="5EF454D5"/>
    <w:rsid w:val="5EFA466C"/>
    <w:rsid w:val="5EFB30EB"/>
    <w:rsid w:val="5F096FA4"/>
    <w:rsid w:val="5F3C1128"/>
    <w:rsid w:val="5F3E2C00"/>
    <w:rsid w:val="5F473629"/>
    <w:rsid w:val="5F5A7800"/>
    <w:rsid w:val="5F6B37BB"/>
    <w:rsid w:val="5F7F7267"/>
    <w:rsid w:val="5F9C768B"/>
    <w:rsid w:val="5FB92779"/>
    <w:rsid w:val="5FBA3DFB"/>
    <w:rsid w:val="5FBC4017"/>
    <w:rsid w:val="5FEA2932"/>
    <w:rsid w:val="603B4F3C"/>
    <w:rsid w:val="604E19EC"/>
    <w:rsid w:val="60567FC7"/>
    <w:rsid w:val="607246D5"/>
    <w:rsid w:val="608E59B3"/>
    <w:rsid w:val="60A07495"/>
    <w:rsid w:val="60A46F85"/>
    <w:rsid w:val="60A800F7"/>
    <w:rsid w:val="60AA3E6F"/>
    <w:rsid w:val="60B13450"/>
    <w:rsid w:val="60B718BC"/>
    <w:rsid w:val="60C74A21"/>
    <w:rsid w:val="60F33A68"/>
    <w:rsid w:val="610B7004"/>
    <w:rsid w:val="61214782"/>
    <w:rsid w:val="613025C6"/>
    <w:rsid w:val="613E5A2E"/>
    <w:rsid w:val="61412E01"/>
    <w:rsid w:val="615C031C"/>
    <w:rsid w:val="617C580C"/>
    <w:rsid w:val="617E77D6"/>
    <w:rsid w:val="618C11A0"/>
    <w:rsid w:val="61A60ADB"/>
    <w:rsid w:val="61B01959"/>
    <w:rsid w:val="61E17D65"/>
    <w:rsid w:val="61E33ADD"/>
    <w:rsid w:val="61E41603"/>
    <w:rsid w:val="61F5736C"/>
    <w:rsid w:val="61F950AE"/>
    <w:rsid w:val="621F22B3"/>
    <w:rsid w:val="62347E94"/>
    <w:rsid w:val="623F6839"/>
    <w:rsid w:val="624F4CCE"/>
    <w:rsid w:val="62712E97"/>
    <w:rsid w:val="628F3891"/>
    <w:rsid w:val="62A73AFF"/>
    <w:rsid w:val="62F13D48"/>
    <w:rsid w:val="62FA0104"/>
    <w:rsid w:val="62FC7815"/>
    <w:rsid w:val="631101D6"/>
    <w:rsid w:val="631877B6"/>
    <w:rsid w:val="63360EFD"/>
    <w:rsid w:val="63473BF7"/>
    <w:rsid w:val="63493E13"/>
    <w:rsid w:val="634A36E8"/>
    <w:rsid w:val="63660521"/>
    <w:rsid w:val="63892462"/>
    <w:rsid w:val="63950E07"/>
    <w:rsid w:val="63957059"/>
    <w:rsid w:val="639F57E1"/>
    <w:rsid w:val="63A92A32"/>
    <w:rsid w:val="63B514A9"/>
    <w:rsid w:val="63D538F9"/>
    <w:rsid w:val="63E61662"/>
    <w:rsid w:val="63E92F01"/>
    <w:rsid w:val="63FC2C34"/>
    <w:rsid w:val="6409301F"/>
    <w:rsid w:val="64195594"/>
    <w:rsid w:val="642A59F3"/>
    <w:rsid w:val="64326656"/>
    <w:rsid w:val="646A5DEF"/>
    <w:rsid w:val="646D58E0"/>
    <w:rsid w:val="647249C8"/>
    <w:rsid w:val="64740A1C"/>
    <w:rsid w:val="64904827"/>
    <w:rsid w:val="64A15589"/>
    <w:rsid w:val="64A97093"/>
    <w:rsid w:val="64BC23C3"/>
    <w:rsid w:val="64BE613B"/>
    <w:rsid w:val="64CD637E"/>
    <w:rsid w:val="653D3504"/>
    <w:rsid w:val="653F54CE"/>
    <w:rsid w:val="65420B1A"/>
    <w:rsid w:val="65476131"/>
    <w:rsid w:val="65536BFB"/>
    <w:rsid w:val="65661CED"/>
    <w:rsid w:val="657A3F1E"/>
    <w:rsid w:val="65C41DFB"/>
    <w:rsid w:val="65C54BCC"/>
    <w:rsid w:val="65F938CF"/>
    <w:rsid w:val="66522FDF"/>
    <w:rsid w:val="6660277B"/>
    <w:rsid w:val="66636F9A"/>
    <w:rsid w:val="669730E8"/>
    <w:rsid w:val="66AB0941"/>
    <w:rsid w:val="66C35C8B"/>
    <w:rsid w:val="66CF2882"/>
    <w:rsid w:val="6714508C"/>
    <w:rsid w:val="67191D4F"/>
    <w:rsid w:val="673D3C8F"/>
    <w:rsid w:val="673D5A3D"/>
    <w:rsid w:val="67566AFF"/>
    <w:rsid w:val="67672ABA"/>
    <w:rsid w:val="679F04A6"/>
    <w:rsid w:val="67BB4BB4"/>
    <w:rsid w:val="67C577E1"/>
    <w:rsid w:val="67EB7247"/>
    <w:rsid w:val="67FA56DC"/>
    <w:rsid w:val="68060525"/>
    <w:rsid w:val="68126ECA"/>
    <w:rsid w:val="682D3D04"/>
    <w:rsid w:val="683C5CF5"/>
    <w:rsid w:val="68451B6B"/>
    <w:rsid w:val="68464DC5"/>
    <w:rsid w:val="685363CC"/>
    <w:rsid w:val="6870599E"/>
    <w:rsid w:val="68B61281"/>
    <w:rsid w:val="68BC0BE4"/>
    <w:rsid w:val="68C161FA"/>
    <w:rsid w:val="68C53F3C"/>
    <w:rsid w:val="68E32614"/>
    <w:rsid w:val="69256789"/>
    <w:rsid w:val="692F13B6"/>
    <w:rsid w:val="693F5B04"/>
    <w:rsid w:val="69434E61"/>
    <w:rsid w:val="69450BD9"/>
    <w:rsid w:val="694766FF"/>
    <w:rsid w:val="6974326C"/>
    <w:rsid w:val="698711F2"/>
    <w:rsid w:val="699F1E69"/>
    <w:rsid w:val="69D837FB"/>
    <w:rsid w:val="69DC778F"/>
    <w:rsid w:val="69F04FE9"/>
    <w:rsid w:val="6A222CC8"/>
    <w:rsid w:val="6A334ED5"/>
    <w:rsid w:val="6A4A460A"/>
    <w:rsid w:val="6A835E5D"/>
    <w:rsid w:val="6A927E4E"/>
    <w:rsid w:val="6AB97AD1"/>
    <w:rsid w:val="6ABA1153"/>
    <w:rsid w:val="6ADA35A3"/>
    <w:rsid w:val="6AF44665"/>
    <w:rsid w:val="6B0B19AE"/>
    <w:rsid w:val="6B2C2051"/>
    <w:rsid w:val="6B32518D"/>
    <w:rsid w:val="6B3C7DBA"/>
    <w:rsid w:val="6B4078AA"/>
    <w:rsid w:val="6B480E55"/>
    <w:rsid w:val="6B7C762B"/>
    <w:rsid w:val="6B7E4876"/>
    <w:rsid w:val="6B8A321B"/>
    <w:rsid w:val="6B99345E"/>
    <w:rsid w:val="6BA0659B"/>
    <w:rsid w:val="6BA37E39"/>
    <w:rsid w:val="6BB32772"/>
    <w:rsid w:val="6BB926F7"/>
    <w:rsid w:val="6BD46244"/>
    <w:rsid w:val="6C054650"/>
    <w:rsid w:val="6C427652"/>
    <w:rsid w:val="6C5703F6"/>
    <w:rsid w:val="6C831015"/>
    <w:rsid w:val="6C9205D9"/>
    <w:rsid w:val="6CCD7863"/>
    <w:rsid w:val="6CCF5389"/>
    <w:rsid w:val="6D0A4613"/>
    <w:rsid w:val="6D234160"/>
    <w:rsid w:val="6D3E4CB9"/>
    <w:rsid w:val="6D4D62AE"/>
    <w:rsid w:val="6D5910F7"/>
    <w:rsid w:val="6D6504D6"/>
    <w:rsid w:val="6D761CA9"/>
    <w:rsid w:val="6D7F3C94"/>
    <w:rsid w:val="6DA700B4"/>
    <w:rsid w:val="6DC72505"/>
    <w:rsid w:val="6DF66946"/>
    <w:rsid w:val="6E494CC8"/>
    <w:rsid w:val="6E526272"/>
    <w:rsid w:val="6E5D69C5"/>
    <w:rsid w:val="6E697118"/>
    <w:rsid w:val="6E781A51"/>
    <w:rsid w:val="6E8C2E06"/>
    <w:rsid w:val="6E9A3E67"/>
    <w:rsid w:val="6EA23008"/>
    <w:rsid w:val="6EA75E92"/>
    <w:rsid w:val="6EBC5488"/>
    <w:rsid w:val="6EC72090"/>
    <w:rsid w:val="6EF2535F"/>
    <w:rsid w:val="6F0D2199"/>
    <w:rsid w:val="6F1572A0"/>
    <w:rsid w:val="6F2F65B3"/>
    <w:rsid w:val="6F4A6F49"/>
    <w:rsid w:val="6F6437B4"/>
    <w:rsid w:val="6F6D49E6"/>
    <w:rsid w:val="6F743FC6"/>
    <w:rsid w:val="6F7E3097"/>
    <w:rsid w:val="6F7E5EC0"/>
    <w:rsid w:val="6F7E6BF3"/>
    <w:rsid w:val="6F83245B"/>
    <w:rsid w:val="6FB1521A"/>
    <w:rsid w:val="6FC400F4"/>
    <w:rsid w:val="6FFD045F"/>
    <w:rsid w:val="7040659E"/>
    <w:rsid w:val="70433998"/>
    <w:rsid w:val="704936A5"/>
    <w:rsid w:val="705C442E"/>
    <w:rsid w:val="708C4FA8"/>
    <w:rsid w:val="70B73B24"/>
    <w:rsid w:val="70B86135"/>
    <w:rsid w:val="70C60851"/>
    <w:rsid w:val="70C76378"/>
    <w:rsid w:val="70D07922"/>
    <w:rsid w:val="70E231B1"/>
    <w:rsid w:val="70E92792"/>
    <w:rsid w:val="71123A97"/>
    <w:rsid w:val="711517D9"/>
    <w:rsid w:val="71290DE0"/>
    <w:rsid w:val="716A38D3"/>
    <w:rsid w:val="717209D9"/>
    <w:rsid w:val="71797077"/>
    <w:rsid w:val="71B903B6"/>
    <w:rsid w:val="71CA611F"/>
    <w:rsid w:val="71D13952"/>
    <w:rsid w:val="72127AC6"/>
    <w:rsid w:val="72203F91"/>
    <w:rsid w:val="72514FD9"/>
    <w:rsid w:val="725E2D0C"/>
    <w:rsid w:val="726E11A1"/>
    <w:rsid w:val="726F7761"/>
    <w:rsid w:val="72873E35"/>
    <w:rsid w:val="72B97FD0"/>
    <w:rsid w:val="72DA6836"/>
    <w:rsid w:val="72E72D01"/>
    <w:rsid w:val="72F31304"/>
    <w:rsid w:val="731D4975"/>
    <w:rsid w:val="73434B40"/>
    <w:rsid w:val="734B14E2"/>
    <w:rsid w:val="735C724B"/>
    <w:rsid w:val="73614861"/>
    <w:rsid w:val="736425A4"/>
    <w:rsid w:val="73644352"/>
    <w:rsid w:val="737A5923"/>
    <w:rsid w:val="7386076C"/>
    <w:rsid w:val="7395275D"/>
    <w:rsid w:val="739F538A"/>
    <w:rsid w:val="73D2750D"/>
    <w:rsid w:val="73F83165"/>
    <w:rsid w:val="741D5C83"/>
    <w:rsid w:val="74A72748"/>
    <w:rsid w:val="74B51309"/>
    <w:rsid w:val="74B9247B"/>
    <w:rsid w:val="750C4CA1"/>
    <w:rsid w:val="751332DC"/>
    <w:rsid w:val="751C3136"/>
    <w:rsid w:val="752244C4"/>
    <w:rsid w:val="75361961"/>
    <w:rsid w:val="755A1EB0"/>
    <w:rsid w:val="75774810"/>
    <w:rsid w:val="757C5983"/>
    <w:rsid w:val="75874327"/>
    <w:rsid w:val="75A1363B"/>
    <w:rsid w:val="75A66EA3"/>
    <w:rsid w:val="75C17839"/>
    <w:rsid w:val="75D05CCE"/>
    <w:rsid w:val="75F55735"/>
    <w:rsid w:val="75FC2F67"/>
    <w:rsid w:val="762D3121"/>
    <w:rsid w:val="762E3465"/>
    <w:rsid w:val="7649264C"/>
    <w:rsid w:val="765E1CEB"/>
    <w:rsid w:val="76636B42"/>
    <w:rsid w:val="7702635B"/>
    <w:rsid w:val="771147F0"/>
    <w:rsid w:val="772C5186"/>
    <w:rsid w:val="774A76C2"/>
    <w:rsid w:val="774B7D02"/>
    <w:rsid w:val="775070C7"/>
    <w:rsid w:val="77642B72"/>
    <w:rsid w:val="777803CC"/>
    <w:rsid w:val="77AE3DED"/>
    <w:rsid w:val="77DC095A"/>
    <w:rsid w:val="77E12415"/>
    <w:rsid w:val="77EF68E0"/>
    <w:rsid w:val="77F730CE"/>
    <w:rsid w:val="78054355"/>
    <w:rsid w:val="780D4FB8"/>
    <w:rsid w:val="78144598"/>
    <w:rsid w:val="7829361E"/>
    <w:rsid w:val="783E7867"/>
    <w:rsid w:val="7840713B"/>
    <w:rsid w:val="785552C0"/>
    <w:rsid w:val="78704E06"/>
    <w:rsid w:val="787943FB"/>
    <w:rsid w:val="789B6A68"/>
    <w:rsid w:val="78AD0549"/>
    <w:rsid w:val="78C7160B"/>
    <w:rsid w:val="78CE47E0"/>
    <w:rsid w:val="78E03E2D"/>
    <w:rsid w:val="78E8332F"/>
    <w:rsid w:val="78F85B04"/>
    <w:rsid w:val="791A458C"/>
    <w:rsid w:val="794E3ADA"/>
    <w:rsid w:val="794E7636"/>
    <w:rsid w:val="79537342"/>
    <w:rsid w:val="795A422D"/>
    <w:rsid w:val="79701CA2"/>
    <w:rsid w:val="797A48CF"/>
    <w:rsid w:val="79A758CD"/>
    <w:rsid w:val="79E461EC"/>
    <w:rsid w:val="79F226B7"/>
    <w:rsid w:val="79F857F4"/>
    <w:rsid w:val="79FC7092"/>
    <w:rsid w:val="7A212F9C"/>
    <w:rsid w:val="7A2B5BC9"/>
    <w:rsid w:val="7A320D06"/>
    <w:rsid w:val="7A5E2C81"/>
    <w:rsid w:val="7A5E7D4D"/>
    <w:rsid w:val="7A6F1F5A"/>
    <w:rsid w:val="7A7021C4"/>
    <w:rsid w:val="7A871BE3"/>
    <w:rsid w:val="7A980FBD"/>
    <w:rsid w:val="7A9D6AC7"/>
    <w:rsid w:val="7AC1208A"/>
    <w:rsid w:val="7AF1296F"/>
    <w:rsid w:val="7AF81F4F"/>
    <w:rsid w:val="7B02692A"/>
    <w:rsid w:val="7B14665D"/>
    <w:rsid w:val="7B191EC6"/>
    <w:rsid w:val="7B1A21F8"/>
    <w:rsid w:val="7B1F572E"/>
    <w:rsid w:val="7B5E3B0F"/>
    <w:rsid w:val="7B71585E"/>
    <w:rsid w:val="7B892BA7"/>
    <w:rsid w:val="7BA564E2"/>
    <w:rsid w:val="7BCE2CB0"/>
    <w:rsid w:val="7BE20509"/>
    <w:rsid w:val="7C10151B"/>
    <w:rsid w:val="7C330D65"/>
    <w:rsid w:val="7C507B69"/>
    <w:rsid w:val="7C5C5830"/>
    <w:rsid w:val="7C6B49A3"/>
    <w:rsid w:val="7C907F65"/>
    <w:rsid w:val="7C914409"/>
    <w:rsid w:val="7CB023B6"/>
    <w:rsid w:val="7CB94DEA"/>
    <w:rsid w:val="7CD9190C"/>
    <w:rsid w:val="7CE00EED"/>
    <w:rsid w:val="7D364FB1"/>
    <w:rsid w:val="7D40198C"/>
    <w:rsid w:val="7D407BDD"/>
    <w:rsid w:val="7D584F27"/>
    <w:rsid w:val="7D5D42EC"/>
    <w:rsid w:val="7D741635"/>
    <w:rsid w:val="7DAE2D99"/>
    <w:rsid w:val="7DB3215D"/>
    <w:rsid w:val="7DBD6A6A"/>
    <w:rsid w:val="7DC425BD"/>
    <w:rsid w:val="7DEB18F7"/>
    <w:rsid w:val="7DF6029C"/>
    <w:rsid w:val="7E096221"/>
    <w:rsid w:val="7E0C1D5F"/>
    <w:rsid w:val="7E1F3C97"/>
    <w:rsid w:val="7E372D8F"/>
    <w:rsid w:val="7E9F116F"/>
    <w:rsid w:val="7EB937A4"/>
    <w:rsid w:val="7EC363D0"/>
    <w:rsid w:val="7ED22A0D"/>
    <w:rsid w:val="7EDB5BB6"/>
    <w:rsid w:val="7EE66563"/>
    <w:rsid w:val="7F076C05"/>
    <w:rsid w:val="7F1C3D32"/>
    <w:rsid w:val="7F231565"/>
    <w:rsid w:val="7F674E25"/>
    <w:rsid w:val="7F6851CA"/>
    <w:rsid w:val="7FCE7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qFormat/>
    <w:uiPriority w:val="0"/>
    <w:rPr>
      <w:sz w:val="20"/>
      <w:szCs w:val="20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5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6">
    <w:name w:val="annotation subject"/>
    <w:basedOn w:val="2"/>
    <w:next w:val="2"/>
    <w:link w:val="15"/>
    <w:qFormat/>
    <w:uiPriority w:val="0"/>
    <w:rPr>
      <w:b/>
      <w:bCs/>
    </w:rPr>
  </w:style>
  <w:style w:type="character" w:styleId="9">
    <w:name w:val="annotation reference"/>
    <w:basedOn w:val="8"/>
    <w:qFormat/>
    <w:uiPriority w:val="0"/>
    <w:rPr>
      <w:sz w:val="16"/>
      <w:szCs w:val="16"/>
    </w:rPr>
  </w:style>
  <w:style w:type="paragraph" w:customStyle="1" w:styleId="10">
    <w:name w:val="正文1"/>
    <w:qFormat/>
    <w:uiPriority w:val="0"/>
    <w:pPr>
      <w:spacing w:after="160" w:line="259" w:lineRule="auto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en-US" w:bidi="ar-SA"/>
    </w:rPr>
  </w:style>
  <w:style w:type="character" w:customStyle="1" w:styleId="11">
    <w:name w:val="font2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2">
    <w:name w:val="font61"/>
    <w:basedOn w:val="8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  <w:vertAlign w:val="superscript"/>
    </w:rPr>
  </w:style>
  <w:style w:type="character" w:customStyle="1" w:styleId="13">
    <w:name w:val="Comment Text Char"/>
    <w:basedOn w:val="8"/>
    <w:link w:val="2"/>
    <w:qFormat/>
    <w:uiPriority w:val="0"/>
    <w:rPr>
      <w:rFonts w:asciiTheme="minorHAnsi" w:hAnsiTheme="minorHAnsi" w:eastAsiaTheme="minorEastAsia" w:cstheme="minorBidi"/>
      <w:kern w:val="2"/>
      <w:lang w:eastAsia="zh-CN"/>
    </w:rPr>
  </w:style>
  <w:style w:type="paragraph" w:customStyle="1" w:styleId="14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5">
    <w:name w:val="Comment Subject Char"/>
    <w:basedOn w:val="13"/>
    <w:link w:val="6"/>
    <w:qFormat/>
    <w:uiPriority w:val="0"/>
    <w:rPr>
      <w:rFonts w:asciiTheme="minorHAnsi" w:hAnsiTheme="minorHAnsi" w:eastAsiaTheme="minorEastAsia" w:cstheme="minorBidi"/>
      <w:b/>
      <w:bCs/>
      <w:kern w:val="2"/>
      <w:lang w:eastAsia="zh-CN"/>
    </w:rPr>
  </w:style>
  <w:style w:type="character" w:customStyle="1" w:styleId="16">
    <w:name w:val="font51"/>
    <w:basedOn w:val="8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  <w:vertAlign w:val="superscript"/>
    </w:rPr>
  </w:style>
  <w:style w:type="character" w:customStyle="1" w:styleId="17">
    <w:name w:val="font01"/>
    <w:basedOn w:val="8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1446</Words>
  <Characters>8424</Characters>
  <Lines>76</Lines>
  <Paragraphs>21</Paragraphs>
  <TotalTime>3</TotalTime>
  <ScaleCrop>false</ScaleCrop>
  <LinksUpToDate>false</LinksUpToDate>
  <CharactersWithSpaces>960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9T09:18:00Z</dcterms:created>
  <dc:creator>大雷</dc:creator>
  <cp:keywords>fileTagC:2fa1d92a845277a7a5a8bfa06dbf9a0a2b30ca67</cp:keywords>
  <cp:lastModifiedBy>小副</cp:lastModifiedBy>
  <dcterms:modified xsi:type="dcterms:W3CDTF">2023-02-22T18:17:46Z</dcterms:modified>
  <cp:revision>5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E920D8D25354CD08F13C2DA856DE5AF</vt:lpwstr>
  </property>
  <property fmtid="{D5CDD505-2E9C-101B-9397-08002B2CF9AE}" pid="3" name="KSOProductBuildVer">
    <vt:lpwstr>2052-11.1.0.13703</vt:lpwstr>
  </property>
</Properties>
</file>